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30A37" w:rsidRPr="006E01E2" w:rsidRDefault="00930A37" w:rsidP="003406A0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6E01E2">
        <w:rPr>
          <w:rFonts w:ascii="Times New Roman" w:hAnsi="Times New Roman" w:cs="Times New Roman"/>
          <w:b/>
          <w:bCs/>
          <w:sz w:val="28"/>
          <w:szCs w:val="28"/>
        </w:rPr>
        <w:t>APPENDIX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- </w:t>
      </w:r>
      <w:r w:rsidRPr="006E01E2">
        <w:rPr>
          <w:rFonts w:ascii="Times New Roman" w:hAnsi="Times New Roman" w:cs="Times New Roman"/>
          <w:b/>
          <w:bCs/>
          <w:sz w:val="28"/>
          <w:szCs w:val="28"/>
        </w:rPr>
        <w:t>I</w:t>
      </w:r>
    </w:p>
    <w:p w:rsidR="002D33B9" w:rsidRDefault="002D33B9" w:rsidP="003406A0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930A37" w:rsidRDefault="005C2287" w:rsidP="003406A0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Mean m</w:t>
      </w:r>
      <w:r w:rsidR="00930A37" w:rsidRPr="00930A37">
        <w:rPr>
          <w:rFonts w:ascii="Times New Roman" w:hAnsi="Times New Roman" w:cs="Times New Roman"/>
          <w:b/>
          <w:bCs/>
          <w:sz w:val="24"/>
          <w:szCs w:val="24"/>
        </w:rPr>
        <w:t>eteorological data during the research period (</w:t>
      </w:r>
      <w:r w:rsidR="00BE0F2E">
        <w:rPr>
          <w:rFonts w:ascii="Times New Roman" w:hAnsi="Times New Roman" w:cs="Times New Roman"/>
          <w:b/>
          <w:bCs/>
          <w:sz w:val="24"/>
          <w:szCs w:val="24"/>
        </w:rPr>
        <w:t>January</w:t>
      </w:r>
      <w:r w:rsidR="00930A37" w:rsidRPr="00930A37">
        <w:rPr>
          <w:rFonts w:ascii="Times New Roman" w:hAnsi="Times New Roman" w:cs="Times New Roman"/>
          <w:b/>
          <w:bCs/>
          <w:sz w:val="24"/>
          <w:szCs w:val="24"/>
        </w:rPr>
        <w:t xml:space="preserve"> 2020 to </w:t>
      </w:r>
      <w:r w:rsidR="00BE0F2E">
        <w:rPr>
          <w:rFonts w:ascii="Times New Roman" w:hAnsi="Times New Roman" w:cs="Times New Roman"/>
          <w:b/>
          <w:bCs/>
          <w:sz w:val="24"/>
          <w:szCs w:val="24"/>
        </w:rPr>
        <w:t>July 2020</w:t>
      </w:r>
      <w:r w:rsidR="00930A37" w:rsidRPr="00930A37">
        <w:rPr>
          <w:rFonts w:ascii="Times New Roman" w:hAnsi="Times New Roman" w:cs="Times New Roman"/>
          <w:b/>
          <w:bCs/>
          <w:sz w:val="24"/>
          <w:szCs w:val="24"/>
        </w:rPr>
        <w:t>)</w:t>
      </w:r>
    </w:p>
    <w:p w:rsidR="002D33B9" w:rsidRPr="00930A37" w:rsidRDefault="002D33B9" w:rsidP="003406A0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0" w:type="auto"/>
        <w:tblLayout w:type="fixed"/>
        <w:tblLook w:val="04A0"/>
      </w:tblPr>
      <w:tblGrid>
        <w:gridCol w:w="1962"/>
        <w:gridCol w:w="1335"/>
        <w:gridCol w:w="1461"/>
        <w:gridCol w:w="1461"/>
        <w:gridCol w:w="1323"/>
        <w:gridCol w:w="1703"/>
      </w:tblGrid>
      <w:tr w:rsidR="006971CE" w:rsidRPr="00930A37" w:rsidTr="003406A0">
        <w:tc>
          <w:tcPr>
            <w:tcW w:w="1962" w:type="dxa"/>
            <w:vMerge w:val="restart"/>
          </w:tcPr>
          <w:p w:rsidR="006971CE" w:rsidRDefault="006971CE" w:rsidP="003406A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:rsidR="006971CE" w:rsidRPr="00930A37" w:rsidRDefault="006971CE" w:rsidP="003406A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30A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nth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 Year</w:t>
            </w:r>
          </w:p>
        </w:tc>
        <w:tc>
          <w:tcPr>
            <w:tcW w:w="4257" w:type="dxa"/>
            <w:gridSpan w:val="3"/>
          </w:tcPr>
          <w:p w:rsidR="006971CE" w:rsidRDefault="006971CE" w:rsidP="003406A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30A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emperature</w:t>
            </w:r>
          </w:p>
          <w:p w:rsidR="006971CE" w:rsidRPr="00930A37" w:rsidRDefault="006971CE" w:rsidP="003406A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30A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°C)</w:t>
            </w:r>
          </w:p>
        </w:tc>
        <w:tc>
          <w:tcPr>
            <w:tcW w:w="1323" w:type="dxa"/>
            <w:vMerge w:val="restart"/>
          </w:tcPr>
          <w:p w:rsidR="006971CE" w:rsidRDefault="006971CE" w:rsidP="003406A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Relative </w:t>
            </w:r>
            <w:r w:rsidRPr="00930A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Humidity </w:t>
            </w:r>
          </w:p>
          <w:p w:rsidR="006971CE" w:rsidRPr="00930A37" w:rsidRDefault="006971CE" w:rsidP="003406A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30A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%)</w:t>
            </w:r>
          </w:p>
        </w:tc>
        <w:tc>
          <w:tcPr>
            <w:tcW w:w="1703" w:type="dxa"/>
            <w:vMerge w:val="restart"/>
          </w:tcPr>
          <w:p w:rsidR="006971CE" w:rsidRDefault="006971CE" w:rsidP="003406A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  <w:p w:rsidR="006971CE" w:rsidRPr="00930A37" w:rsidRDefault="006971CE" w:rsidP="003406A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30A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ecipitation (mm)</w:t>
            </w:r>
          </w:p>
        </w:tc>
      </w:tr>
      <w:tr w:rsidR="006971CE" w:rsidRPr="00930A37" w:rsidTr="003406A0">
        <w:tc>
          <w:tcPr>
            <w:tcW w:w="1962" w:type="dxa"/>
            <w:vMerge/>
          </w:tcPr>
          <w:p w:rsidR="006971CE" w:rsidRPr="00930A37" w:rsidRDefault="006971CE" w:rsidP="003406A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35" w:type="dxa"/>
          </w:tcPr>
          <w:p w:rsidR="006971CE" w:rsidRPr="008807F9" w:rsidRDefault="006971CE" w:rsidP="003406A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07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ximum</w:t>
            </w:r>
          </w:p>
        </w:tc>
        <w:tc>
          <w:tcPr>
            <w:tcW w:w="1461" w:type="dxa"/>
          </w:tcPr>
          <w:p w:rsidR="006971CE" w:rsidRPr="008807F9" w:rsidRDefault="006971CE" w:rsidP="003406A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07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nimum</w:t>
            </w:r>
          </w:p>
        </w:tc>
        <w:tc>
          <w:tcPr>
            <w:tcW w:w="1461" w:type="dxa"/>
          </w:tcPr>
          <w:p w:rsidR="006971CE" w:rsidRPr="008807F9" w:rsidRDefault="006971CE" w:rsidP="003406A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07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1323" w:type="dxa"/>
            <w:vMerge/>
          </w:tcPr>
          <w:p w:rsidR="006971CE" w:rsidRPr="00D0398F" w:rsidRDefault="006971CE" w:rsidP="003406A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703" w:type="dxa"/>
            <w:vMerge/>
          </w:tcPr>
          <w:p w:rsidR="006971CE" w:rsidRPr="00D0398F" w:rsidRDefault="006971CE" w:rsidP="003406A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30288F" w:rsidRPr="00930A37" w:rsidTr="003406A0">
        <w:tc>
          <w:tcPr>
            <w:tcW w:w="1962" w:type="dxa"/>
          </w:tcPr>
          <w:p w:rsidR="0030288F" w:rsidRPr="00930A37" w:rsidRDefault="0030288F" w:rsidP="003406A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January</w:t>
            </w:r>
            <w:r w:rsidRPr="00930A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 2020</w:t>
            </w:r>
          </w:p>
        </w:tc>
        <w:tc>
          <w:tcPr>
            <w:tcW w:w="1335" w:type="dxa"/>
          </w:tcPr>
          <w:p w:rsidR="0030288F" w:rsidRPr="00D0398F" w:rsidRDefault="004F50F7" w:rsidP="003406A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0.23</w:t>
            </w:r>
          </w:p>
        </w:tc>
        <w:tc>
          <w:tcPr>
            <w:tcW w:w="1461" w:type="dxa"/>
          </w:tcPr>
          <w:p w:rsidR="0030288F" w:rsidRPr="00D0398F" w:rsidRDefault="00B20F9D" w:rsidP="003406A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9.87</w:t>
            </w:r>
          </w:p>
        </w:tc>
        <w:tc>
          <w:tcPr>
            <w:tcW w:w="1461" w:type="dxa"/>
          </w:tcPr>
          <w:p w:rsidR="0030288F" w:rsidRPr="00D0398F" w:rsidRDefault="0030288F" w:rsidP="003406A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5.60</w:t>
            </w:r>
          </w:p>
        </w:tc>
        <w:tc>
          <w:tcPr>
            <w:tcW w:w="1323" w:type="dxa"/>
          </w:tcPr>
          <w:p w:rsidR="0030288F" w:rsidRPr="00D0398F" w:rsidRDefault="000B470B" w:rsidP="003406A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86</w:t>
            </w:r>
            <w:r w:rsidR="0030288F">
              <w:rPr>
                <w:rFonts w:ascii="Times New Roman" w:hAnsi="Times New Roman" w:cs="Times New Roman"/>
                <w:bCs/>
                <w:sz w:val="24"/>
                <w:szCs w:val="24"/>
              </w:rPr>
              <w:t>.90</w:t>
            </w:r>
          </w:p>
        </w:tc>
        <w:tc>
          <w:tcPr>
            <w:tcW w:w="1703" w:type="dxa"/>
          </w:tcPr>
          <w:p w:rsidR="0030288F" w:rsidRPr="00D0398F" w:rsidRDefault="00B2602C" w:rsidP="003406A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1.30</w:t>
            </w:r>
          </w:p>
        </w:tc>
      </w:tr>
      <w:tr w:rsidR="0030288F" w:rsidRPr="00930A37" w:rsidTr="003406A0">
        <w:tc>
          <w:tcPr>
            <w:tcW w:w="1962" w:type="dxa"/>
          </w:tcPr>
          <w:p w:rsidR="0030288F" w:rsidRPr="00930A37" w:rsidRDefault="0030288F" w:rsidP="003406A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ebruary</w:t>
            </w:r>
            <w:r w:rsidRPr="00930A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 2020</w:t>
            </w:r>
          </w:p>
        </w:tc>
        <w:tc>
          <w:tcPr>
            <w:tcW w:w="1335" w:type="dxa"/>
          </w:tcPr>
          <w:p w:rsidR="0030288F" w:rsidRPr="00D0398F" w:rsidRDefault="004F50F7" w:rsidP="003406A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1</w:t>
            </w:r>
            <w:r w:rsidR="0030288F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9</w:t>
            </w:r>
          </w:p>
        </w:tc>
        <w:tc>
          <w:tcPr>
            <w:tcW w:w="1461" w:type="dxa"/>
          </w:tcPr>
          <w:p w:rsidR="0030288F" w:rsidRPr="00D0398F" w:rsidRDefault="00B20F9D" w:rsidP="003406A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1.3</w:t>
            </w:r>
            <w:r w:rsidR="0030288F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1461" w:type="dxa"/>
          </w:tcPr>
          <w:p w:rsidR="0030288F" w:rsidRPr="00D0398F" w:rsidRDefault="0030288F" w:rsidP="003406A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6.75</w:t>
            </w:r>
          </w:p>
        </w:tc>
        <w:tc>
          <w:tcPr>
            <w:tcW w:w="1323" w:type="dxa"/>
          </w:tcPr>
          <w:p w:rsidR="0030288F" w:rsidRPr="00D0398F" w:rsidRDefault="000B470B" w:rsidP="003406A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85</w:t>
            </w:r>
            <w:r w:rsidR="0030288F">
              <w:rPr>
                <w:rFonts w:ascii="Times New Roman" w:hAnsi="Times New Roman" w:cs="Times New Roman"/>
                <w:bCs/>
                <w:sz w:val="24"/>
                <w:szCs w:val="24"/>
              </w:rPr>
              <w:t>.65</w:t>
            </w:r>
          </w:p>
        </w:tc>
        <w:tc>
          <w:tcPr>
            <w:tcW w:w="1703" w:type="dxa"/>
          </w:tcPr>
          <w:p w:rsidR="0030288F" w:rsidRPr="00D0398F" w:rsidRDefault="0021431C" w:rsidP="003406A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4.08</w:t>
            </w:r>
          </w:p>
        </w:tc>
      </w:tr>
      <w:tr w:rsidR="0030288F" w:rsidRPr="00930A37" w:rsidTr="003406A0">
        <w:tc>
          <w:tcPr>
            <w:tcW w:w="1962" w:type="dxa"/>
          </w:tcPr>
          <w:p w:rsidR="0030288F" w:rsidRPr="00930A37" w:rsidRDefault="0030288F" w:rsidP="003406A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rch</w:t>
            </w:r>
            <w:r w:rsidRPr="00930A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 2020</w:t>
            </w:r>
          </w:p>
        </w:tc>
        <w:tc>
          <w:tcPr>
            <w:tcW w:w="1335" w:type="dxa"/>
          </w:tcPr>
          <w:p w:rsidR="0030288F" w:rsidRPr="00D0398F" w:rsidRDefault="004F50F7" w:rsidP="003406A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8.65</w:t>
            </w:r>
          </w:p>
        </w:tc>
        <w:tc>
          <w:tcPr>
            <w:tcW w:w="1461" w:type="dxa"/>
          </w:tcPr>
          <w:p w:rsidR="0030288F" w:rsidRDefault="00B20F9D" w:rsidP="003406A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5.4</w:t>
            </w:r>
            <w:r w:rsidR="0030288F">
              <w:rPr>
                <w:rFonts w:ascii="Times New Roman" w:hAnsi="Times New Roman" w:cs="Times New Roman"/>
                <w:bCs/>
                <w:sz w:val="24"/>
                <w:szCs w:val="24"/>
              </w:rPr>
              <w:t>5</w:t>
            </w:r>
          </w:p>
        </w:tc>
        <w:tc>
          <w:tcPr>
            <w:tcW w:w="1461" w:type="dxa"/>
          </w:tcPr>
          <w:p w:rsidR="0030288F" w:rsidRPr="00D0398F" w:rsidRDefault="0004761F" w:rsidP="003406A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1</w:t>
            </w:r>
            <w:r w:rsidR="0030288F">
              <w:rPr>
                <w:rFonts w:ascii="Times New Roman" w:hAnsi="Times New Roman" w:cs="Times New Roman"/>
                <w:bCs/>
                <w:sz w:val="24"/>
                <w:szCs w:val="24"/>
              </w:rPr>
              <w:t>.4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1323" w:type="dxa"/>
          </w:tcPr>
          <w:p w:rsidR="0030288F" w:rsidRPr="00D0398F" w:rsidRDefault="000B470B" w:rsidP="003406A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67</w:t>
            </w:r>
            <w:r w:rsidR="0030288F">
              <w:rPr>
                <w:rFonts w:ascii="Times New Roman" w:hAnsi="Times New Roman" w:cs="Times New Roman"/>
                <w:bCs/>
                <w:sz w:val="24"/>
                <w:szCs w:val="24"/>
              </w:rPr>
              <w:t>.00</w:t>
            </w:r>
          </w:p>
        </w:tc>
        <w:tc>
          <w:tcPr>
            <w:tcW w:w="1703" w:type="dxa"/>
          </w:tcPr>
          <w:p w:rsidR="0030288F" w:rsidRPr="00D0398F" w:rsidRDefault="0021431C" w:rsidP="003406A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3</w:t>
            </w:r>
            <w:r w:rsidR="0030288F">
              <w:rPr>
                <w:rFonts w:ascii="Times New Roman" w:hAnsi="Times New Roman" w:cs="Times New Roman"/>
                <w:bCs/>
                <w:sz w:val="24"/>
                <w:szCs w:val="24"/>
              </w:rPr>
              <w:t>.56</w:t>
            </w:r>
          </w:p>
        </w:tc>
      </w:tr>
      <w:tr w:rsidR="0030288F" w:rsidRPr="00930A37" w:rsidTr="003406A0">
        <w:tc>
          <w:tcPr>
            <w:tcW w:w="1962" w:type="dxa"/>
          </w:tcPr>
          <w:p w:rsidR="0030288F" w:rsidRPr="00930A37" w:rsidRDefault="0030288F" w:rsidP="003406A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y</w:t>
            </w:r>
            <w:r w:rsidRPr="00930A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 2020</w:t>
            </w:r>
          </w:p>
        </w:tc>
        <w:tc>
          <w:tcPr>
            <w:tcW w:w="1335" w:type="dxa"/>
          </w:tcPr>
          <w:p w:rsidR="0030288F" w:rsidRPr="00D0398F" w:rsidRDefault="004F50F7" w:rsidP="003406A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35</w:t>
            </w:r>
            <w:r w:rsidR="0030288F">
              <w:rPr>
                <w:rFonts w:ascii="Times New Roman" w:hAnsi="Times New Roman" w:cs="Times New Roman"/>
                <w:bCs/>
                <w:sz w:val="24"/>
                <w:szCs w:val="24"/>
              </w:rPr>
              <w:t>.45</w:t>
            </w:r>
          </w:p>
        </w:tc>
        <w:tc>
          <w:tcPr>
            <w:tcW w:w="1461" w:type="dxa"/>
          </w:tcPr>
          <w:p w:rsidR="0030288F" w:rsidRPr="00D0398F" w:rsidRDefault="00B20F9D" w:rsidP="003406A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1.1</w:t>
            </w:r>
            <w:r w:rsidR="0030288F"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1461" w:type="dxa"/>
          </w:tcPr>
          <w:p w:rsidR="0030288F" w:rsidRPr="00D0398F" w:rsidRDefault="00E86939" w:rsidP="003406A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7.70</w:t>
            </w:r>
          </w:p>
        </w:tc>
        <w:tc>
          <w:tcPr>
            <w:tcW w:w="1323" w:type="dxa"/>
          </w:tcPr>
          <w:p w:rsidR="0030288F" w:rsidRPr="00D0398F" w:rsidRDefault="000B470B" w:rsidP="003406A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64</w:t>
            </w:r>
            <w:r w:rsidR="0030288F">
              <w:rPr>
                <w:rFonts w:ascii="Times New Roman" w:hAnsi="Times New Roman" w:cs="Times New Roman"/>
                <w:bCs/>
                <w:sz w:val="24"/>
                <w:szCs w:val="24"/>
              </w:rPr>
              <w:t>.00</w:t>
            </w:r>
          </w:p>
        </w:tc>
        <w:tc>
          <w:tcPr>
            <w:tcW w:w="1703" w:type="dxa"/>
          </w:tcPr>
          <w:p w:rsidR="0030288F" w:rsidRPr="00D0398F" w:rsidRDefault="0021431C" w:rsidP="003406A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2.30</w:t>
            </w:r>
          </w:p>
        </w:tc>
      </w:tr>
      <w:tr w:rsidR="0030288F" w:rsidRPr="00930A37" w:rsidTr="003406A0">
        <w:tc>
          <w:tcPr>
            <w:tcW w:w="1962" w:type="dxa"/>
          </w:tcPr>
          <w:p w:rsidR="0030288F" w:rsidRPr="00DF1E0A" w:rsidRDefault="0030288F" w:rsidP="003406A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June</w:t>
            </w:r>
            <w:r w:rsidRPr="00DF1E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 202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1335" w:type="dxa"/>
          </w:tcPr>
          <w:p w:rsidR="0030288F" w:rsidRPr="00D0398F" w:rsidRDefault="004F50F7" w:rsidP="003406A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36</w:t>
            </w:r>
            <w:r w:rsidR="0030288F">
              <w:rPr>
                <w:rFonts w:ascii="Times New Roman" w:hAnsi="Times New Roman" w:cs="Times New Roman"/>
                <w:bCs/>
                <w:sz w:val="24"/>
                <w:szCs w:val="24"/>
              </w:rPr>
              <w:t>.54</w:t>
            </w:r>
          </w:p>
        </w:tc>
        <w:tc>
          <w:tcPr>
            <w:tcW w:w="1461" w:type="dxa"/>
          </w:tcPr>
          <w:p w:rsidR="0030288F" w:rsidRPr="00D0398F" w:rsidRDefault="00B20F9D" w:rsidP="003406A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3</w:t>
            </w:r>
            <w:r w:rsidR="0030288F">
              <w:rPr>
                <w:rFonts w:ascii="Times New Roman" w:hAnsi="Times New Roman" w:cs="Times New Roman"/>
                <w:bCs/>
                <w:sz w:val="24"/>
                <w:szCs w:val="24"/>
              </w:rPr>
              <w:t>.3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1461" w:type="dxa"/>
          </w:tcPr>
          <w:p w:rsidR="0030288F" w:rsidRPr="00D0398F" w:rsidRDefault="0030288F" w:rsidP="003406A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6.89</w:t>
            </w:r>
          </w:p>
        </w:tc>
        <w:tc>
          <w:tcPr>
            <w:tcW w:w="1323" w:type="dxa"/>
          </w:tcPr>
          <w:p w:rsidR="0030288F" w:rsidRPr="00D0398F" w:rsidRDefault="000B470B" w:rsidP="003406A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74</w:t>
            </w:r>
            <w:r w:rsidR="0030288F">
              <w:rPr>
                <w:rFonts w:ascii="Times New Roman" w:hAnsi="Times New Roman" w:cs="Times New Roman"/>
                <w:bCs/>
                <w:sz w:val="24"/>
                <w:szCs w:val="24"/>
              </w:rPr>
              <w:t>.00</w:t>
            </w:r>
          </w:p>
        </w:tc>
        <w:tc>
          <w:tcPr>
            <w:tcW w:w="1703" w:type="dxa"/>
          </w:tcPr>
          <w:p w:rsidR="0030288F" w:rsidRPr="00D0398F" w:rsidRDefault="0021431C" w:rsidP="003406A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4</w:t>
            </w:r>
            <w:r w:rsidR="0030288F">
              <w:rPr>
                <w:rFonts w:ascii="Times New Roman" w:hAnsi="Times New Roman" w:cs="Times New Roman"/>
                <w:bCs/>
                <w:sz w:val="24"/>
                <w:szCs w:val="24"/>
              </w:rPr>
              <w:t>.6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9</w:t>
            </w:r>
          </w:p>
        </w:tc>
      </w:tr>
      <w:tr w:rsidR="0030288F" w:rsidRPr="00930A37" w:rsidTr="003406A0">
        <w:tc>
          <w:tcPr>
            <w:tcW w:w="1962" w:type="dxa"/>
          </w:tcPr>
          <w:p w:rsidR="0030288F" w:rsidRPr="00DF1E0A" w:rsidRDefault="0030288F" w:rsidP="003406A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July</w:t>
            </w:r>
            <w:r w:rsidRPr="00DF1E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 202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1335" w:type="dxa"/>
          </w:tcPr>
          <w:p w:rsidR="0030288F" w:rsidRPr="00D0398F" w:rsidRDefault="004F50F7" w:rsidP="003406A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37</w:t>
            </w:r>
            <w:r w:rsidR="0030288F">
              <w:rPr>
                <w:rFonts w:ascii="Times New Roman" w:hAnsi="Times New Roman" w:cs="Times New Roman"/>
                <w:bCs/>
                <w:sz w:val="24"/>
                <w:szCs w:val="24"/>
              </w:rPr>
              <w:t>.50</w:t>
            </w:r>
          </w:p>
        </w:tc>
        <w:tc>
          <w:tcPr>
            <w:tcW w:w="1461" w:type="dxa"/>
          </w:tcPr>
          <w:p w:rsidR="0030288F" w:rsidRPr="00D0398F" w:rsidRDefault="00B20F9D" w:rsidP="003406A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3.6</w:t>
            </w:r>
            <w:r w:rsidR="0030288F">
              <w:rPr>
                <w:rFonts w:ascii="Times New Roman" w:hAnsi="Times New Roman" w:cs="Times New Roman"/>
                <w:bCs/>
                <w:sz w:val="24"/>
                <w:szCs w:val="24"/>
              </w:rPr>
              <w:t>9</w:t>
            </w:r>
          </w:p>
        </w:tc>
        <w:tc>
          <w:tcPr>
            <w:tcW w:w="1461" w:type="dxa"/>
          </w:tcPr>
          <w:p w:rsidR="0030288F" w:rsidRPr="00D0398F" w:rsidRDefault="0030288F" w:rsidP="003406A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4.4</w:t>
            </w:r>
            <w:r w:rsidR="00EE6103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1323" w:type="dxa"/>
          </w:tcPr>
          <w:p w:rsidR="0030288F" w:rsidRPr="00D0398F" w:rsidRDefault="000B470B" w:rsidP="003406A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89.54</w:t>
            </w:r>
          </w:p>
        </w:tc>
        <w:tc>
          <w:tcPr>
            <w:tcW w:w="1703" w:type="dxa"/>
          </w:tcPr>
          <w:p w:rsidR="0030288F" w:rsidRPr="00D0398F" w:rsidRDefault="0030288F" w:rsidP="003406A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412.67</w:t>
            </w:r>
          </w:p>
        </w:tc>
      </w:tr>
    </w:tbl>
    <w:p w:rsidR="002D33B9" w:rsidRPr="002D33B9" w:rsidRDefault="002D33B9" w:rsidP="003406A0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"/>
          <w:szCs w:val="24"/>
        </w:rPr>
      </w:pPr>
    </w:p>
    <w:p w:rsidR="003406A0" w:rsidRDefault="003406A0" w:rsidP="003406A0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4C6B2B" w:rsidRDefault="009F41A6" w:rsidP="003406A0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Mean m</w:t>
      </w:r>
      <w:r w:rsidRPr="00930A37">
        <w:rPr>
          <w:rFonts w:ascii="Times New Roman" w:hAnsi="Times New Roman" w:cs="Times New Roman"/>
          <w:b/>
          <w:bCs/>
          <w:sz w:val="24"/>
          <w:szCs w:val="24"/>
        </w:rPr>
        <w:t xml:space="preserve">eteorological data during the research period </w:t>
      </w:r>
      <w:r w:rsidR="004C6B2B" w:rsidRPr="00930A37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="00871F82">
        <w:rPr>
          <w:rFonts w:ascii="Times New Roman" w:hAnsi="Times New Roman" w:cs="Times New Roman"/>
          <w:b/>
          <w:bCs/>
          <w:sz w:val="24"/>
          <w:szCs w:val="24"/>
        </w:rPr>
        <w:t>September</w:t>
      </w:r>
      <w:r w:rsidR="004C6B2B" w:rsidRPr="00930A37">
        <w:rPr>
          <w:rFonts w:ascii="Times New Roman" w:hAnsi="Times New Roman" w:cs="Times New Roman"/>
          <w:b/>
          <w:bCs/>
          <w:sz w:val="24"/>
          <w:szCs w:val="24"/>
        </w:rPr>
        <w:t xml:space="preserve"> 2020 to </w:t>
      </w:r>
      <w:r w:rsidR="00871F82">
        <w:rPr>
          <w:rFonts w:ascii="Times New Roman" w:hAnsi="Times New Roman" w:cs="Times New Roman"/>
          <w:b/>
          <w:bCs/>
          <w:sz w:val="24"/>
          <w:szCs w:val="24"/>
        </w:rPr>
        <w:t>April</w:t>
      </w:r>
      <w:r w:rsidR="004C6B2B" w:rsidRPr="00930A37">
        <w:rPr>
          <w:rFonts w:ascii="Times New Roman" w:hAnsi="Times New Roman" w:cs="Times New Roman"/>
          <w:b/>
          <w:bCs/>
          <w:sz w:val="24"/>
          <w:szCs w:val="24"/>
        </w:rPr>
        <w:t xml:space="preserve"> 2021)</w:t>
      </w:r>
    </w:p>
    <w:p w:rsidR="004C6B2B" w:rsidRPr="00930A37" w:rsidRDefault="004C6B2B" w:rsidP="003406A0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9270" w:type="dxa"/>
        <w:tblLayout w:type="fixed"/>
        <w:tblLook w:val="04A0"/>
      </w:tblPr>
      <w:tblGrid>
        <w:gridCol w:w="1962"/>
        <w:gridCol w:w="1453"/>
        <w:gridCol w:w="1454"/>
        <w:gridCol w:w="1454"/>
        <w:gridCol w:w="1336"/>
        <w:gridCol w:w="1611"/>
      </w:tblGrid>
      <w:tr w:rsidR="004C6B2B" w:rsidRPr="00930A37" w:rsidTr="003406A0">
        <w:trPr>
          <w:trHeight w:val="445"/>
        </w:trPr>
        <w:tc>
          <w:tcPr>
            <w:tcW w:w="1962" w:type="dxa"/>
            <w:vMerge w:val="restart"/>
          </w:tcPr>
          <w:p w:rsidR="004C6B2B" w:rsidRDefault="004C6B2B" w:rsidP="003406A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:rsidR="004C6B2B" w:rsidRPr="00930A37" w:rsidRDefault="004C6B2B" w:rsidP="003406A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30A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nth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 Year</w:t>
            </w:r>
          </w:p>
        </w:tc>
        <w:tc>
          <w:tcPr>
            <w:tcW w:w="4361" w:type="dxa"/>
            <w:gridSpan w:val="3"/>
          </w:tcPr>
          <w:p w:rsidR="004C6B2B" w:rsidRDefault="004C6B2B" w:rsidP="003406A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30A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emperature</w:t>
            </w:r>
          </w:p>
          <w:p w:rsidR="004C6B2B" w:rsidRPr="00930A37" w:rsidRDefault="004C6B2B" w:rsidP="003406A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30A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°C)</w:t>
            </w:r>
          </w:p>
        </w:tc>
        <w:tc>
          <w:tcPr>
            <w:tcW w:w="1336" w:type="dxa"/>
            <w:vMerge w:val="restart"/>
          </w:tcPr>
          <w:p w:rsidR="004C6B2B" w:rsidRDefault="004C6B2B" w:rsidP="003406A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Relative </w:t>
            </w:r>
            <w:r w:rsidRPr="00930A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Humidity </w:t>
            </w:r>
          </w:p>
          <w:p w:rsidR="004C6B2B" w:rsidRPr="00930A37" w:rsidRDefault="004C6B2B" w:rsidP="003406A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30A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%)</w:t>
            </w:r>
          </w:p>
        </w:tc>
        <w:tc>
          <w:tcPr>
            <w:tcW w:w="1611" w:type="dxa"/>
            <w:vMerge w:val="restart"/>
          </w:tcPr>
          <w:p w:rsidR="004C6B2B" w:rsidRDefault="004C6B2B" w:rsidP="003406A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  <w:p w:rsidR="004C6B2B" w:rsidRPr="00930A37" w:rsidRDefault="004C6B2B" w:rsidP="003406A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30A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ecipitation (mm)</w:t>
            </w:r>
          </w:p>
        </w:tc>
      </w:tr>
      <w:tr w:rsidR="004C6B2B" w:rsidRPr="00930A37" w:rsidTr="003406A0">
        <w:trPr>
          <w:trHeight w:val="114"/>
        </w:trPr>
        <w:tc>
          <w:tcPr>
            <w:tcW w:w="1962" w:type="dxa"/>
            <w:vMerge/>
          </w:tcPr>
          <w:p w:rsidR="004C6B2B" w:rsidRPr="00930A37" w:rsidRDefault="004C6B2B" w:rsidP="003406A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53" w:type="dxa"/>
          </w:tcPr>
          <w:p w:rsidR="004C6B2B" w:rsidRPr="008807F9" w:rsidRDefault="004C6B2B" w:rsidP="003406A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07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ximum</w:t>
            </w:r>
          </w:p>
        </w:tc>
        <w:tc>
          <w:tcPr>
            <w:tcW w:w="1454" w:type="dxa"/>
          </w:tcPr>
          <w:p w:rsidR="004C6B2B" w:rsidRPr="008807F9" w:rsidRDefault="004C6B2B" w:rsidP="003406A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07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nimum</w:t>
            </w:r>
          </w:p>
        </w:tc>
        <w:tc>
          <w:tcPr>
            <w:tcW w:w="1454" w:type="dxa"/>
          </w:tcPr>
          <w:p w:rsidR="004C6B2B" w:rsidRPr="008807F9" w:rsidRDefault="004C6B2B" w:rsidP="003406A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07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1336" w:type="dxa"/>
            <w:vMerge/>
          </w:tcPr>
          <w:p w:rsidR="004C6B2B" w:rsidRPr="00D0398F" w:rsidRDefault="004C6B2B" w:rsidP="003406A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611" w:type="dxa"/>
            <w:vMerge/>
          </w:tcPr>
          <w:p w:rsidR="004C6B2B" w:rsidRPr="00D0398F" w:rsidRDefault="004C6B2B" w:rsidP="003406A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4C6B2B" w:rsidRPr="00930A37" w:rsidTr="003406A0">
        <w:trPr>
          <w:trHeight w:val="223"/>
        </w:trPr>
        <w:tc>
          <w:tcPr>
            <w:tcW w:w="1962" w:type="dxa"/>
          </w:tcPr>
          <w:p w:rsidR="004C6B2B" w:rsidRPr="00930A37" w:rsidRDefault="004C6B2B" w:rsidP="003406A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30A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ptember, 2020</w:t>
            </w:r>
          </w:p>
        </w:tc>
        <w:tc>
          <w:tcPr>
            <w:tcW w:w="1453" w:type="dxa"/>
          </w:tcPr>
          <w:p w:rsidR="004C6B2B" w:rsidRPr="00D0398F" w:rsidRDefault="0009507F" w:rsidP="003406A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32</w:t>
            </w:r>
            <w:r w:rsidR="006F1E26">
              <w:rPr>
                <w:rFonts w:ascii="Times New Roman" w:hAnsi="Times New Roman" w:cs="Times New Roman"/>
                <w:bCs/>
                <w:sz w:val="24"/>
                <w:szCs w:val="24"/>
              </w:rPr>
              <w:t>.68</w:t>
            </w:r>
          </w:p>
        </w:tc>
        <w:tc>
          <w:tcPr>
            <w:tcW w:w="1454" w:type="dxa"/>
          </w:tcPr>
          <w:p w:rsidR="004C6B2B" w:rsidRDefault="006F1E26" w:rsidP="003406A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0.32</w:t>
            </w:r>
          </w:p>
        </w:tc>
        <w:tc>
          <w:tcPr>
            <w:tcW w:w="1454" w:type="dxa"/>
          </w:tcPr>
          <w:p w:rsidR="004C6B2B" w:rsidRPr="00D0398F" w:rsidRDefault="006F1E26" w:rsidP="003406A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3.75</w:t>
            </w:r>
          </w:p>
        </w:tc>
        <w:tc>
          <w:tcPr>
            <w:tcW w:w="1336" w:type="dxa"/>
          </w:tcPr>
          <w:p w:rsidR="004C6B2B" w:rsidRPr="00D0398F" w:rsidRDefault="006F1E26" w:rsidP="003406A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92.00</w:t>
            </w:r>
          </w:p>
        </w:tc>
        <w:tc>
          <w:tcPr>
            <w:tcW w:w="1611" w:type="dxa"/>
          </w:tcPr>
          <w:p w:rsidR="004C6B2B" w:rsidRPr="00D0398F" w:rsidRDefault="006F1E26" w:rsidP="003406A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5.20</w:t>
            </w:r>
          </w:p>
        </w:tc>
      </w:tr>
      <w:tr w:rsidR="004C6B2B" w:rsidRPr="00930A37" w:rsidTr="003406A0">
        <w:trPr>
          <w:trHeight w:val="223"/>
        </w:trPr>
        <w:tc>
          <w:tcPr>
            <w:tcW w:w="1962" w:type="dxa"/>
          </w:tcPr>
          <w:p w:rsidR="004C6B2B" w:rsidRPr="00930A37" w:rsidRDefault="004C6B2B" w:rsidP="003406A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30A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ctober, 2020</w:t>
            </w:r>
          </w:p>
        </w:tc>
        <w:tc>
          <w:tcPr>
            <w:tcW w:w="1453" w:type="dxa"/>
          </w:tcPr>
          <w:p w:rsidR="004C6B2B" w:rsidRPr="00D0398F" w:rsidRDefault="0009507F" w:rsidP="003406A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31.43</w:t>
            </w:r>
          </w:p>
        </w:tc>
        <w:tc>
          <w:tcPr>
            <w:tcW w:w="1454" w:type="dxa"/>
          </w:tcPr>
          <w:p w:rsidR="004C6B2B" w:rsidRDefault="0009507F" w:rsidP="003406A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8.39</w:t>
            </w:r>
          </w:p>
        </w:tc>
        <w:tc>
          <w:tcPr>
            <w:tcW w:w="1454" w:type="dxa"/>
          </w:tcPr>
          <w:p w:rsidR="004C6B2B" w:rsidRPr="00D0398F" w:rsidRDefault="0009507F" w:rsidP="003406A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2.65</w:t>
            </w:r>
          </w:p>
        </w:tc>
        <w:tc>
          <w:tcPr>
            <w:tcW w:w="1336" w:type="dxa"/>
          </w:tcPr>
          <w:p w:rsidR="004C6B2B" w:rsidRPr="00D0398F" w:rsidRDefault="0009507F" w:rsidP="003406A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89.60</w:t>
            </w:r>
          </w:p>
        </w:tc>
        <w:tc>
          <w:tcPr>
            <w:tcW w:w="1611" w:type="dxa"/>
          </w:tcPr>
          <w:p w:rsidR="004C6B2B" w:rsidRPr="00D0398F" w:rsidRDefault="007C7103" w:rsidP="003406A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</w:tr>
      <w:tr w:rsidR="004C6B2B" w:rsidRPr="00930A37" w:rsidTr="003406A0">
        <w:trPr>
          <w:trHeight w:val="50"/>
        </w:trPr>
        <w:tc>
          <w:tcPr>
            <w:tcW w:w="1962" w:type="dxa"/>
          </w:tcPr>
          <w:p w:rsidR="004C6B2B" w:rsidRPr="00930A37" w:rsidRDefault="004C6B2B" w:rsidP="003406A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30A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vember, 2020</w:t>
            </w:r>
          </w:p>
        </w:tc>
        <w:tc>
          <w:tcPr>
            <w:tcW w:w="1453" w:type="dxa"/>
          </w:tcPr>
          <w:p w:rsidR="004C6B2B" w:rsidRPr="00D0398F" w:rsidRDefault="0009507F" w:rsidP="003406A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7.68</w:t>
            </w:r>
          </w:p>
        </w:tc>
        <w:tc>
          <w:tcPr>
            <w:tcW w:w="1454" w:type="dxa"/>
          </w:tcPr>
          <w:p w:rsidR="004C6B2B" w:rsidRDefault="0009507F" w:rsidP="003406A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2.47</w:t>
            </w:r>
          </w:p>
        </w:tc>
        <w:tc>
          <w:tcPr>
            <w:tcW w:w="1454" w:type="dxa"/>
          </w:tcPr>
          <w:p w:rsidR="004C6B2B" w:rsidRPr="00D0398F" w:rsidRDefault="0009507F" w:rsidP="003406A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8.54</w:t>
            </w:r>
          </w:p>
        </w:tc>
        <w:tc>
          <w:tcPr>
            <w:tcW w:w="1336" w:type="dxa"/>
          </w:tcPr>
          <w:p w:rsidR="004C6B2B" w:rsidRPr="00D0398F" w:rsidRDefault="0009507F" w:rsidP="003406A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54.38</w:t>
            </w:r>
          </w:p>
        </w:tc>
        <w:tc>
          <w:tcPr>
            <w:tcW w:w="1611" w:type="dxa"/>
          </w:tcPr>
          <w:p w:rsidR="004C6B2B" w:rsidRPr="00D0398F" w:rsidRDefault="0009507F" w:rsidP="003406A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</w:tr>
      <w:tr w:rsidR="004C6B2B" w:rsidRPr="00930A37" w:rsidTr="003406A0">
        <w:trPr>
          <w:trHeight w:val="223"/>
        </w:trPr>
        <w:tc>
          <w:tcPr>
            <w:tcW w:w="1962" w:type="dxa"/>
          </w:tcPr>
          <w:p w:rsidR="004C6B2B" w:rsidRPr="00930A37" w:rsidRDefault="004C6B2B" w:rsidP="003406A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30A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cember, 2020</w:t>
            </w:r>
          </w:p>
        </w:tc>
        <w:tc>
          <w:tcPr>
            <w:tcW w:w="1453" w:type="dxa"/>
          </w:tcPr>
          <w:p w:rsidR="004C6B2B" w:rsidRPr="00D0398F" w:rsidRDefault="0009507F" w:rsidP="003406A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2.04</w:t>
            </w:r>
          </w:p>
        </w:tc>
        <w:tc>
          <w:tcPr>
            <w:tcW w:w="1454" w:type="dxa"/>
          </w:tcPr>
          <w:p w:rsidR="004C6B2B" w:rsidRPr="00D0398F" w:rsidRDefault="0009507F" w:rsidP="003406A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0.54</w:t>
            </w:r>
          </w:p>
        </w:tc>
        <w:tc>
          <w:tcPr>
            <w:tcW w:w="1454" w:type="dxa"/>
          </w:tcPr>
          <w:p w:rsidR="004C6B2B" w:rsidRPr="00D0398F" w:rsidRDefault="0009507F" w:rsidP="003406A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6.27</w:t>
            </w:r>
          </w:p>
        </w:tc>
        <w:tc>
          <w:tcPr>
            <w:tcW w:w="1336" w:type="dxa"/>
          </w:tcPr>
          <w:p w:rsidR="004C6B2B" w:rsidRPr="00D0398F" w:rsidRDefault="0009507F" w:rsidP="003406A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47.56</w:t>
            </w:r>
          </w:p>
        </w:tc>
        <w:tc>
          <w:tcPr>
            <w:tcW w:w="1611" w:type="dxa"/>
          </w:tcPr>
          <w:p w:rsidR="004C6B2B" w:rsidRPr="00D0398F" w:rsidRDefault="0009507F" w:rsidP="003406A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4.29</w:t>
            </w:r>
          </w:p>
        </w:tc>
      </w:tr>
      <w:tr w:rsidR="004C6B2B" w:rsidRPr="00930A37" w:rsidTr="003406A0">
        <w:trPr>
          <w:trHeight w:val="215"/>
        </w:trPr>
        <w:tc>
          <w:tcPr>
            <w:tcW w:w="1962" w:type="dxa"/>
          </w:tcPr>
          <w:p w:rsidR="004C6B2B" w:rsidRPr="00DF1E0A" w:rsidRDefault="004C6B2B" w:rsidP="003406A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1E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January, 2021</w:t>
            </w:r>
          </w:p>
        </w:tc>
        <w:tc>
          <w:tcPr>
            <w:tcW w:w="1453" w:type="dxa"/>
          </w:tcPr>
          <w:p w:rsidR="004C6B2B" w:rsidRPr="00D0398F" w:rsidRDefault="0029535E" w:rsidP="003406A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0.43</w:t>
            </w:r>
          </w:p>
        </w:tc>
        <w:tc>
          <w:tcPr>
            <w:tcW w:w="1454" w:type="dxa"/>
          </w:tcPr>
          <w:p w:rsidR="004C6B2B" w:rsidRPr="00D0398F" w:rsidRDefault="0029535E" w:rsidP="003406A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0.70</w:t>
            </w:r>
          </w:p>
        </w:tc>
        <w:tc>
          <w:tcPr>
            <w:tcW w:w="1454" w:type="dxa"/>
          </w:tcPr>
          <w:p w:rsidR="004C6B2B" w:rsidRPr="00D0398F" w:rsidRDefault="00467864" w:rsidP="003406A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5.60</w:t>
            </w:r>
          </w:p>
        </w:tc>
        <w:tc>
          <w:tcPr>
            <w:tcW w:w="1336" w:type="dxa"/>
          </w:tcPr>
          <w:p w:rsidR="004C6B2B" w:rsidRPr="00D0398F" w:rsidRDefault="00DE2707" w:rsidP="003406A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82.90</w:t>
            </w:r>
          </w:p>
        </w:tc>
        <w:tc>
          <w:tcPr>
            <w:tcW w:w="1611" w:type="dxa"/>
          </w:tcPr>
          <w:p w:rsidR="004C6B2B" w:rsidRPr="00D0398F" w:rsidRDefault="0029535E" w:rsidP="003406A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1.34</w:t>
            </w:r>
          </w:p>
        </w:tc>
      </w:tr>
      <w:tr w:rsidR="004C6B2B" w:rsidRPr="00930A37" w:rsidTr="003406A0">
        <w:trPr>
          <w:trHeight w:val="223"/>
        </w:trPr>
        <w:tc>
          <w:tcPr>
            <w:tcW w:w="1962" w:type="dxa"/>
          </w:tcPr>
          <w:p w:rsidR="004C6B2B" w:rsidRPr="00DF1E0A" w:rsidRDefault="004C6B2B" w:rsidP="003406A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1E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ebruary, 2021</w:t>
            </w:r>
          </w:p>
        </w:tc>
        <w:tc>
          <w:tcPr>
            <w:tcW w:w="1453" w:type="dxa"/>
          </w:tcPr>
          <w:p w:rsidR="004C6B2B" w:rsidRPr="00D0398F" w:rsidRDefault="005341A6" w:rsidP="003406A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1.26</w:t>
            </w:r>
          </w:p>
        </w:tc>
        <w:tc>
          <w:tcPr>
            <w:tcW w:w="1454" w:type="dxa"/>
          </w:tcPr>
          <w:p w:rsidR="004C6B2B" w:rsidRPr="00D0398F" w:rsidRDefault="005341A6" w:rsidP="003406A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2.40</w:t>
            </w:r>
          </w:p>
        </w:tc>
        <w:tc>
          <w:tcPr>
            <w:tcW w:w="1454" w:type="dxa"/>
          </w:tcPr>
          <w:p w:rsidR="004C6B2B" w:rsidRPr="00D0398F" w:rsidRDefault="005341A6" w:rsidP="003406A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6.75</w:t>
            </w:r>
          </w:p>
        </w:tc>
        <w:tc>
          <w:tcPr>
            <w:tcW w:w="1336" w:type="dxa"/>
          </w:tcPr>
          <w:p w:rsidR="004C6B2B" w:rsidRPr="00D0398F" w:rsidRDefault="005341A6" w:rsidP="003406A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80.65</w:t>
            </w:r>
          </w:p>
        </w:tc>
        <w:tc>
          <w:tcPr>
            <w:tcW w:w="1611" w:type="dxa"/>
          </w:tcPr>
          <w:p w:rsidR="004C6B2B" w:rsidRPr="00D0398F" w:rsidRDefault="005B2C21" w:rsidP="003406A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4.03</w:t>
            </w:r>
          </w:p>
        </w:tc>
      </w:tr>
      <w:tr w:rsidR="0030288F" w:rsidRPr="00930A37" w:rsidTr="003406A0">
        <w:trPr>
          <w:trHeight w:val="223"/>
        </w:trPr>
        <w:tc>
          <w:tcPr>
            <w:tcW w:w="1962" w:type="dxa"/>
          </w:tcPr>
          <w:p w:rsidR="0030288F" w:rsidRPr="00DF1E0A" w:rsidRDefault="0030288F" w:rsidP="003406A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rch, 2021</w:t>
            </w:r>
          </w:p>
        </w:tc>
        <w:tc>
          <w:tcPr>
            <w:tcW w:w="1453" w:type="dxa"/>
          </w:tcPr>
          <w:p w:rsidR="0030288F" w:rsidRPr="00D0398F" w:rsidRDefault="0030288F" w:rsidP="003406A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8.97</w:t>
            </w:r>
          </w:p>
        </w:tc>
        <w:tc>
          <w:tcPr>
            <w:tcW w:w="1454" w:type="dxa"/>
          </w:tcPr>
          <w:p w:rsidR="0030288F" w:rsidRDefault="0030288F" w:rsidP="003406A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7.85</w:t>
            </w:r>
          </w:p>
        </w:tc>
        <w:tc>
          <w:tcPr>
            <w:tcW w:w="1454" w:type="dxa"/>
          </w:tcPr>
          <w:p w:rsidR="0030288F" w:rsidRPr="00D0398F" w:rsidRDefault="0030288F" w:rsidP="003406A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2.47</w:t>
            </w:r>
          </w:p>
        </w:tc>
        <w:tc>
          <w:tcPr>
            <w:tcW w:w="1336" w:type="dxa"/>
          </w:tcPr>
          <w:p w:rsidR="0030288F" w:rsidRPr="00D0398F" w:rsidRDefault="0030288F" w:rsidP="003406A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63.00</w:t>
            </w:r>
          </w:p>
        </w:tc>
        <w:tc>
          <w:tcPr>
            <w:tcW w:w="1611" w:type="dxa"/>
          </w:tcPr>
          <w:p w:rsidR="0030288F" w:rsidRPr="00D0398F" w:rsidRDefault="0030288F" w:rsidP="003406A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4.56</w:t>
            </w:r>
          </w:p>
        </w:tc>
      </w:tr>
      <w:tr w:rsidR="0030288F" w:rsidRPr="00930A37" w:rsidTr="003406A0">
        <w:trPr>
          <w:trHeight w:val="215"/>
        </w:trPr>
        <w:tc>
          <w:tcPr>
            <w:tcW w:w="1962" w:type="dxa"/>
          </w:tcPr>
          <w:p w:rsidR="0030288F" w:rsidRDefault="0030288F" w:rsidP="003406A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pril, 2021</w:t>
            </w:r>
          </w:p>
        </w:tc>
        <w:tc>
          <w:tcPr>
            <w:tcW w:w="1453" w:type="dxa"/>
          </w:tcPr>
          <w:p w:rsidR="0030288F" w:rsidRPr="00D0398F" w:rsidRDefault="0030288F" w:rsidP="003406A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36.45</w:t>
            </w:r>
          </w:p>
        </w:tc>
        <w:tc>
          <w:tcPr>
            <w:tcW w:w="1454" w:type="dxa"/>
          </w:tcPr>
          <w:p w:rsidR="0030288F" w:rsidRPr="00D0398F" w:rsidRDefault="0030288F" w:rsidP="003406A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0.43</w:t>
            </w:r>
          </w:p>
        </w:tc>
        <w:tc>
          <w:tcPr>
            <w:tcW w:w="1454" w:type="dxa"/>
          </w:tcPr>
          <w:p w:rsidR="0030288F" w:rsidRPr="00D0398F" w:rsidRDefault="0030288F" w:rsidP="003406A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7.79</w:t>
            </w:r>
          </w:p>
        </w:tc>
        <w:tc>
          <w:tcPr>
            <w:tcW w:w="1336" w:type="dxa"/>
          </w:tcPr>
          <w:p w:rsidR="0030288F" w:rsidRPr="00D0398F" w:rsidRDefault="0030288F" w:rsidP="003406A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65.00</w:t>
            </w:r>
          </w:p>
        </w:tc>
        <w:tc>
          <w:tcPr>
            <w:tcW w:w="1611" w:type="dxa"/>
          </w:tcPr>
          <w:p w:rsidR="0030288F" w:rsidRPr="00D0398F" w:rsidRDefault="0030288F" w:rsidP="003406A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2.38</w:t>
            </w:r>
          </w:p>
        </w:tc>
      </w:tr>
    </w:tbl>
    <w:p w:rsidR="004C6B2B" w:rsidRPr="002D33B9" w:rsidRDefault="004C6B2B" w:rsidP="003406A0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"/>
          <w:szCs w:val="24"/>
        </w:rPr>
      </w:pPr>
    </w:p>
    <w:p w:rsidR="003406A0" w:rsidRDefault="003406A0" w:rsidP="003406A0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4C6B2B" w:rsidRDefault="009F41A6" w:rsidP="003406A0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Mean m</w:t>
      </w:r>
      <w:r w:rsidRPr="00930A37">
        <w:rPr>
          <w:rFonts w:ascii="Times New Roman" w:hAnsi="Times New Roman" w:cs="Times New Roman"/>
          <w:b/>
          <w:bCs/>
          <w:sz w:val="24"/>
          <w:szCs w:val="24"/>
        </w:rPr>
        <w:t xml:space="preserve">eteorological data during the research period </w:t>
      </w:r>
      <w:r w:rsidR="004C6B2B" w:rsidRPr="00930A37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="00871F82">
        <w:rPr>
          <w:rFonts w:ascii="Times New Roman" w:hAnsi="Times New Roman" w:cs="Times New Roman"/>
          <w:b/>
          <w:bCs/>
          <w:sz w:val="24"/>
          <w:szCs w:val="24"/>
        </w:rPr>
        <w:t>January 2021</w:t>
      </w:r>
      <w:r w:rsidR="004C6B2B" w:rsidRPr="00930A37">
        <w:rPr>
          <w:rFonts w:ascii="Times New Roman" w:hAnsi="Times New Roman" w:cs="Times New Roman"/>
          <w:b/>
          <w:bCs/>
          <w:sz w:val="24"/>
          <w:szCs w:val="24"/>
        </w:rPr>
        <w:t xml:space="preserve"> to </w:t>
      </w:r>
      <w:r w:rsidR="00871F82">
        <w:rPr>
          <w:rFonts w:ascii="Times New Roman" w:hAnsi="Times New Roman" w:cs="Times New Roman"/>
          <w:b/>
          <w:bCs/>
          <w:sz w:val="24"/>
          <w:szCs w:val="24"/>
        </w:rPr>
        <w:t>July</w:t>
      </w:r>
      <w:r w:rsidR="004C6B2B" w:rsidRPr="00930A37">
        <w:rPr>
          <w:rFonts w:ascii="Times New Roman" w:hAnsi="Times New Roman" w:cs="Times New Roman"/>
          <w:b/>
          <w:bCs/>
          <w:sz w:val="24"/>
          <w:szCs w:val="24"/>
        </w:rPr>
        <w:t xml:space="preserve"> 2021)</w:t>
      </w:r>
    </w:p>
    <w:p w:rsidR="004C6B2B" w:rsidRPr="00930A37" w:rsidRDefault="004C6B2B" w:rsidP="003406A0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0" w:type="auto"/>
        <w:tblLayout w:type="fixed"/>
        <w:tblLook w:val="04A0"/>
      </w:tblPr>
      <w:tblGrid>
        <w:gridCol w:w="1962"/>
        <w:gridCol w:w="1286"/>
        <w:gridCol w:w="1472"/>
        <w:gridCol w:w="1499"/>
        <w:gridCol w:w="1323"/>
        <w:gridCol w:w="1703"/>
      </w:tblGrid>
      <w:tr w:rsidR="004C6B2B" w:rsidRPr="00930A37" w:rsidTr="003406A0">
        <w:tc>
          <w:tcPr>
            <w:tcW w:w="1962" w:type="dxa"/>
            <w:vMerge w:val="restart"/>
          </w:tcPr>
          <w:p w:rsidR="004C6B2B" w:rsidRDefault="004C6B2B" w:rsidP="003406A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:rsidR="004C6B2B" w:rsidRPr="00930A37" w:rsidRDefault="004C6B2B" w:rsidP="003406A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30A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nth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 Year</w:t>
            </w:r>
          </w:p>
        </w:tc>
        <w:tc>
          <w:tcPr>
            <w:tcW w:w="4257" w:type="dxa"/>
            <w:gridSpan w:val="3"/>
          </w:tcPr>
          <w:p w:rsidR="004C6B2B" w:rsidRDefault="004C6B2B" w:rsidP="003406A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30A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emperature</w:t>
            </w:r>
          </w:p>
          <w:p w:rsidR="004C6B2B" w:rsidRPr="00930A37" w:rsidRDefault="004C6B2B" w:rsidP="003406A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30A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°C)</w:t>
            </w:r>
          </w:p>
        </w:tc>
        <w:tc>
          <w:tcPr>
            <w:tcW w:w="1323" w:type="dxa"/>
            <w:vMerge w:val="restart"/>
          </w:tcPr>
          <w:p w:rsidR="004C6B2B" w:rsidRDefault="004C6B2B" w:rsidP="003406A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Relative </w:t>
            </w:r>
            <w:r w:rsidRPr="00930A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Humidity </w:t>
            </w:r>
          </w:p>
          <w:p w:rsidR="004C6B2B" w:rsidRPr="00930A37" w:rsidRDefault="004C6B2B" w:rsidP="003406A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30A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%)</w:t>
            </w:r>
          </w:p>
        </w:tc>
        <w:tc>
          <w:tcPr>
            <w:tcW w:w="1703" w:type="dxa"/>
            <w:vMerge w:val="restart"/>
          </w:tcPr>
          <w:p w:rsidR="004C6B2B" w:rsidRDefault="004C6B2B" w:rsidP="003406A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  <w:p w:rsidR="004C6B2B" w:rsidRPr="00930A37" w:rsidRDefault="004C6B2B" w:rsidP="003406A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30A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ecipitation (mm)</w:t>
            </w:r>
          </w:p>
        </w:tc>
      </w:tr>
      <w:tr w:rsidR="004C6B2B" w:rsidRPr="00930A37" w:rsidTr="003406A0">
        <w:tc>
          <w:tcPr>
            <w:tcW w:w="1962" w:type="dxa"/>
            <w:vMerge/>
          </w:tcPr>
          <w:p w:rsidR="004C6B2B" w:rsidRPr="00930A37" w:rsidRDefault="004C6B2B" w:rsidP="003406A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86" w:type="dxa"/>
          </w:tcPr>
          <w:p w:rsidR="004C6B2B" w:rsidRPr="008807F9" w:rsidRDefault="004C6B2B" w:rsidP="003406A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07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ximum</w:t>
            </w:r>
          </w:p>
        </w:tc>
        <w:tc>
          <w:tcPr>
            <w:tcW w:w="1472" w:type="dxa"/>
          </w:tcPr>
          <w:p w:rsidR="004C6B2B" w:rsidRPr="008807F9" w:rsidRDefault="004C6B2B" w:rsidP="003406A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07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nimum</w:t>
            </w:r>
          </w:p>
        </w:tc>
        <w:tc>
          <w:tcPr>
            <w:tcW w:w="1499" w:type="dxa"/>
          </w:tcPr>
          <w:p w:rsidR="004C6B2B" w:rsidRPr="008807F9" w:rsidRDefault="004C6B2B" w:rsidP="003406A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07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1323" w:type="dxa"/>
            <w:vMerge/>
          </w:tcPr>
          <w:p w:rsidR="004C6B2B" w:rsidRPr="00D0398F" w:rsidRDefault="004C6B2B" w:rsidP="003406A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703" w:type="dxa"/>
            <w:vMerge/>
          </w:tcPr>
          <w:p w:rsidR="004C6B2B" w:rsidRPr="00D0398F" w:rsidRDefault="004C6B2B" w:rsidP="003406A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933B40" w:rsidRPr="00930A37" w:rsidTr="003406A0">
        <w:tc>
          <w:tcPr>
            <w:tcW w:w="1962" w:type="dxa"/>
          </w:tcPr>
          <w:p w:rsidR="00933B40" w:rsidRPr="00930A37" w:rsidRDefault="00933B40" w:rsidP="003406A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January</w:t>
            </w:r>
            <w:r w:rsidRPr="00930A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 202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286" w:type="dxa"/>
          </w:tcPr>
          <w:p w:rsidR="00933B40" w:rsidRPr="00D0398F" w:rsidRDefault="00933B40" w:rsidP="003406A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0.43</w:t>
            </w:r>
          </w:p>
        </w:tc>
        <w:tc>
          <w:tcPr>
            <w:tcW w:w="1472" w:type="dxa"/>
          </w:tcPr>
          <w:p w:rsidR="00933B40" w:rsidRPr="00D0398F" w:rsidRDefault="00933B40" w:rsidP="003406A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0.70</w:t>
            </w:r>
          </w:p>
        </w:tc>
        <w:tc>
          <w:tcPr>
            <w:tcW w:w="1499" w:type="dxa"/>
          </w:tcPr>
          <w:p w:rsidR="00933B40" w:rsidRPr="00D0398F" w:rsidRDefault="00933B40" w:rsidP="003406A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5.60</w:t>
            </w:r>
          </w:p>
        </w:tc>
        <w:tc>
          <w:tcPr>
            <w:tcW w:w="1323" w:type="dxa"/>
          </w:tcPr>
          <w:p w:rsidR="00933B40" w:rsidRPr="00D0398F" w:rsidRDefault="00933B40" w:rsidP="003406A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82.90</w:t>
            </w:r>
          </w:p>
        </w:tc>
        <w:tc>
          <w:tcPr>
            <w:tcW w:w="1703" w:type="dxa"/>
          </w:tcPr>
          <w:p w:rsidR="00933B40" w:rsidRPr="00D0398F" w:rsidRDefault="00933B40" w:rsidP="003406A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1.34</w:t>
            </w:r>
          </w:p>
        </w:tc>
      </w:tr>
      <w:tr w:rsidR="00933B40" w:rsidRPr="00930A37" w:rsidTr="003406A0">
        <w:tc>
          <w:tcPr>
            <w:tcW w:w="1962" w:type="dxa"/>
          </w:tcPr>
          <w:p w:rsidR="00933B40" w:rsidRPr="00930A37" w:rsidRDefault="00933B40" w:rsidP="003406A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ebruary, 2021</w:t>
            </w:r>
          </w:p>
        </w:tc>
        <w:tc>
          <w:tcPr>
            <w:tcW w:w="1286" w:type="dxa"/>
          </w:tcPr>
          <w:p w:rsidR="00933B40" w:rsidRPr="00D0398F" w:rsidRDefault="00933B40" w:rsidP="003406A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1.26</w:t>
            </w:r>
          </w:p>
        </w:tc>
        <w:tc>
          <w:tcPr>
            <w:tcW w:w="1472" w:type="dxa"/>
          </w:tcPr>
          <w:p w:rsidR="00933B40" w:rsidRPr="00D0398F" w:rsidRDefault="00933B40" w:rsidP="003406A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2.40</w:t>
            </w:r>
          </w:p>
        </w:tc>
        <w:tc>
          <w:tcPr>
            <w:tcW w:w="1499" w:type="dxa"/>
          </w:tcPr>
          <w:p w:rsidR="00933B40" w:rsidRPr="00D0398F" w:rsidRDefault="00933B40" w:rsidP="003406A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6.75</w:t>
            </w:r>
          </w:p>
        </w:tc>
        <w:tc>
          <w:tcPr>
            <w:tcW w:w="1323" w:type="dxa"/>
          </w:tcPr>
          <w:p w:rsidR="00933B40" w:rsidRPr="00D0398F" w:rsidRDefault="00933B40" w:rsidP="003406A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80.65</w:t>
            </w:r>
          </w:p>
        </w:tc>
        <w:tc>
          <w:tcPr>
            <w:tcW w:w="1703" w:type="dxa"/>
          </w:tcPr>
          <w:p w:rsidR="00933B40" w:rsidRPr="00D0398F" w:rsidRDefault="00933B40" w:rsidP="003406A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4.03</w:t>
            </w:r>
          </w:p>
        </w:tc>
      </w:tr>
      <w:tr w:rsidR="00CE7887" w:rsidRPr="00930A37" w:rsidTr="003406A0">
        <w:tc>
          <w:tcPr>
            <w:tcW w:w="1962" w:type="dxa"/>
          </w:tcPr>
          <w:p w:rsidR="00CE7887" w:rsidRPr="00930A37" w:rsidRDefault="00CE7887" w:rsidP="003406A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rch</w:t>
            </w:r>
            <w:r w:rsidR="00FA76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 2021</w:t>
            </w:r>
          </w:p>
        </w:tc>
        <w:tc>
          <w:tcPr>
            <w:tcW w:w="1286" w:type="dxa"/>
          </w:tcPr>
          <w:p w:rsidR="00CE7887" w:rsidRPr="00D0398F" w:rsidRDefault="004140BA" w:rsidP="003406A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8.97</w:t>
            </w:r>
          </w:p>
        </w:tc>
        <w:tc>
          <w:tcPr>
            <w:tcW w:w="1472" w:type="dxa"/>
          </w:tcPr>
          <w:p w:rsidR="00CE7887" w:rsidRDefault="004140BA" w:rsidP="003406A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7.85</w:t>
            </w:r>
          </w:p>
        </w:tc>
        <w:tc>
          <w:tcPr>
            <w:tcW w:w="1499" w:type="dxa"/>
          </w:tcPr>
          <w:p w:rsidR="00CE7887" w:rsidRPr="00D0398F" w:rsidRDefault="004140BA" w:rsidP="003406A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2.47</w:t>
            </w:r>
          </w:p>
        </w:tc>
        <w:tc>
          <w:tcPr>
            <w:tcW w:w="1323" w:type="dxa"/>
          </w:tcPr>
          <w:p w:rsidR="00CE7887" w:rsidRPr="00D0398F" w:rsidRDefault="004140BA" w:rsidP="003406A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63.00</w:t>
            </w:r>
          </w:p>
        </w:tc>
        <w:tc>
          <w:tcPr>
            <w:tcW w:w="1703" w:type="dxa"/>
          </w:tcPr>
          <w:p w:rsidR="00CE7887" w:rsidRPr="00D0398F" w:rsidRDefault="004140BA" w:rsidP="003406A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4.56</w:t>
            </w:r>
          </w:p>
        </w:tc>
      </w:tr>
      <w:tr w:rsidR="00CE7887" w:rsidRPr="00930A37" w:rsidTr="003406A0">
        <w:tc>
          <w:tcPr>
            <w:tcW w:w="1962" w:type="dxa"/>
          </w:tcPr>
          <w:p w:rsidR="00CE7887" w:rsidRPr="00930A37" w:rsidRDefault="00CE7887" w:rsidP="003406A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y</w:t>
            </w:r>
            <w:r w:rsidRPr="00930A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 202</w:t>
            </w:r>
            <w:r w:rsidR="00FA76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286" w:type="dxa"/>
          </w:tcPr>
          <w:p w:rsidR="00CE7887" w:rsidRPr="00D0398F" w:rsidRDefault="004140BA" w:rsidP="003406A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36.45</w:t>
            </w:r>
          </w:p>
        </w:tc>
        <w:tc>
          <w:tcPr>
            <w:tcW w:w="1472" w:type="dxa"/>
          </w:tcPr>
          <w:p w:rsidR="00CE7887" w:rsidRPr="00D0398F" w:rsidRDefault="004140BA" w:rsidP="003406A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0.43</w:t>
            </w:r>
          </w:p>
        </w:tc>
        <w:tc>
          <w:tcPr>
            <w:tcW w:w="1499" w:type="dxa"/>
          </w:tcPr>
          <w:p w:rsidR="00CE7887" w:rsidRPr="00D0398F" w:rsidRDefault="004140BA" w:rsidP="003406A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7.79</w:t>
            </w:r>
          </w:p>
        </w:tc>
        <w:tc>
          <w:tcPr>
            <w:tcW w:w="1323" w:type="dxa"/>
          </w:tcPr>
          <w:p w:rsidR="00CE7887" w:rsidRPr="00D0398F" w:rsidRDefault="004140BA" w:rsidP="003406A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65.00</w:t>
            </w:r>
          </w:p>
        </w:tc>
        <w:tc>
          <w:tcPr>
            <w:tcW w:w="1703" w:type="dxa"/>
          </w:tcPr>
          <w:p w:rsidR="00CE7887" w:rsidRPr="00D0398F" w:rsidRDefault="004140BA" w:rsidP="003406A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2.38</w:t>
            </w:r>
          </w:p>
        </w:tc>
      </w:tr>
      <w:tr w:rsidR="00CE7887" w:rsidRPr="00930A37" w:rsidTr="003406A0">
        <w:tc>
          <w:tcPr>
            <w:tcW w:w="1962" w:type="dxa"/>
          </w:tcPr>
          <w:p w:rsidR="00CE7887" w:rsidRPr="00DF1E0A" w:rsidRDefault="00CE7887" w:rsidP="003406A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June</w:t>
            </w:r>
            <w:r w:rsidRPr="00DF1E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 2021</w:t>
            </w:r>
          </w:p>
        </w:tc>
        <w:tc>
          <w:tcPr>
            <w:tcW w:w="1286" w:type="dxa"/>
          </w:tcPr>
          <w:p w:rsidR="00CE7887" w:rsidRPr="00D0398F" w:rsidRDefault="00A16D19" w:rsidP="003406A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34.54</w:t>
            </w:r>
          </w:p>
        </w:tc>
        <w:tc>
          <w:tcPr>
            <w:tcW w:w="1472" w:type="dxa"/>
          </w:tcPr>
          <w:p w:rsidR="00CE7887" w:rsidRPr="00D0398F" w:rsidRDefault="00A16D19" w:rsidP="003406A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4.37</w:t>
            </w:r>
          </w:p>
        </w:tc>
        <w:tc>
          <w:tcPr>
            <w:tcW w:w="1499" w:type="dxa"/>
          </w:tcPr>
          <w:p w:rsidR="00CE7887" w:rsidRPr="00D0398F" w:rsidRDefault="00A16D19" w:rsidP="003406A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6.89</w:t>
            </w:r>
          </w:p>
        </w:tc>
        <w:tc>
          <w:tcPr>
            <w:tcW w:w="1323" w:type="dxa"/>
          </w:tcPr>
          <w:p w:rsidR="00CE7887" w:rsidRPr="00D0398F" w:rsidRDefault="00A16D19" w:rsidP="003406A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76.00</w:t>
            </w:r>
          </w:p>
        </w:tc>
        <w:tc>
          <w:tcPr>
            <w:tcW w:w="1703" w:type="dxa"/>
          </w:tcPr>
          <w:p w:rsidR="00CE7887" w:rsidRPr="00D0398F" w:rsidRDefault="00A16D19" w:rsidP="003406A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5.64</w:t>
            </w:r>
          </w:p>
        </w:tc>
      </w:tr>
      <w:tr w:rsidR="00A16D19" w:rsidRPr="00930A37" w:rsidTr="003406A0">
        <w:tc>
          <w:tcPr>
            <w:tcW w:w="1962" w:type="dxa"/>
          </w:tcPr>
          <w:p w:rsidR="00A16D19" w:rsidRPr="00DF1E0A" w:rsidRDefault="00A16D19" w:rsidP="003406A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July</w:t>
            </w:r>
            <w:r w:rsidRPr="00DF1E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 2021</w:t>
            </w:r>
          </w:p>
        </w:tc>
        <w:tc>
          <w:tcPr>
            <w:tcW w:w="1286" w:type="dxa"/>
          </w:tcPr>
          <w:p w:rsidR="00A16D19" w:rsidRPr="00D0398F" w:rsidRDefault="00A16D19" w:rsidP="003406A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34.50</w:t>
            </w:r>
          </w:p>
        </w:tc>
        <w:tc>
          <w:tcPr>
            <w:tcW w:w="1472" w:type="dxa"/>
          </w:tcPr>
          <w:p w:rsidR="00A16D19" w:rsidRPr="00D0398F" w:rsidRDefault="00A16D19" w:rsidP="003406A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3.79</w:t>
            </w:r>
          </w:p>
        </w:tc>
        <w:tc>
          <w:tcPr>
            <w:tcW w:w="1499" w:type="dxa"/>
          </w:tcPr>
          <w:p w:rsidR="00A16D19" w:rsidRPr="00D0398F" w:rsidRDefault="00A16D19" w:rsidP="003406A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4.47</w:t>
            </w:r>
          </w:p>
        </w:tc>
        <w:tc>
          <w:tcPr>
            <w:tcW w:w="1323" w:type="dxa"/>
          </w:tcPr>
          <w:p w:rsidR="00A16D19" w:rsidRPr="00D0398F" w:rsidRDefault="00A16D19" w:rsidP="003406A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89.68</w:t>
            </w:r>
          </w:p>
        </w:tc>
        <w:tc>
          <w:tcPr>
            <w:tcW w:w="1703" w:type="dxa"/>
          </w:tcPr>
          <w:p w:rsidR="00A16D19" w:rsidRPr="00D0398F" w:rsidRDefault="00BA4D3A" w:rsidP="003406A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310</w:t>
            </w:r>
            <w:r w:rsidR="00A16D19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0</w:t>
            </w:r>
          </w:p>
        </w:tc>
      </w:tr>
    </w:tbl>
    <w:p w:rsidR="004C6B2B" w:rsidRPr="002D33B9" w:rsidRDefault="004C6B2B" w:rsidP="003406A0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"/>
          <w:szCs w:val="24"/>
        </w:rPr>
      </w:pPr>
    </w:p>
    <w:p w:rsidR="004C6B2B" w:rsidRPr="002D33B9" w:rsidRDefault="004C6B2B" w:rsidP="003406A0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10"/>
          <w:szCs w:val="24"/>
        </w:rPr>
      </w:pPr>
    </w:p>
    <w:p w:rsidR="00FC37CF" w:rsidRPr="004D6BDB" w:rsidRDefault="00FC37CF" w:rsidP="003406A0">
      <w:pPr>
        <w:spacing w:after="0" w:line="240" w:lineRule="auto"/>
        <w:ind w:left="891" w:hanging="891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4D6BDB">
        <w:rPr>
          <w:rFonts w:ascii="Times New Roman" w:hAnsi="Times New Roman" w:cs="Times New Roman"/>
          <w:b/>
          <w:bCs/>
          <w:sz w:val="24"/>
          <w:szCs w:val="24"/>
        </w:rPr>
        <w:t xml:space="preserve">Source: </w:t>
      </w:r>
      <w:r w:rsidR="003406A0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4D6BDB">
        <w:rPr>
          <w:rFonts w:ascii="Times New Roman" w:hAnsi="Times New Roman" w:cs="Times New Roman"/>
          <w:bCs/>
          <w:sz w:val="24"/>
          <w:szCs w:val="24"/>
        </w:rPr>
        <w:t>Mete</w:t>
      </w:r>
      <w:r>
        <w:rPr>
          <w:rFonts w:ascii="Times New Roman" w:hAnsi="Times New Roman" w:cs="Times New Roman"/>
          <w:bCs/>
          <w:sz w:val="24"/>
          <w:szCs w:val="24"/>
        </w:rPr>
        <w:t>o</w:t>
      </w:r>
      <w:r w:rsidRPr="004D6BDB">
        <w:rPr>
          <w:rFonts w:ascii="Times New Roman" w:hAnsi="Times New Roman" w:cs="Times New Roman"/>
          <w:bCs/>
          <w:sz w:val="24"/>
          <w:szCs w:val="24"/>
        </w:rPr>
        <w:t xml:space="preserve">rological Observatory, </w:t>
      </w:r>
      <w:r>
        <w:rPr>
          <w:rFonts w:ascii="Times New Roman" w:hAnsi="Times New Roman" w:cs="Times New Roman"/>
          <w:bCs/>
          <w:sz w:val="24"/>
          <w:szCs w:val="24"/>
        </w:rPr>
        <w:t>CSK HPKV, Regional Research Station, Dhaulakuan District Sirmour (H</w:t>
      </w:r>
      <w:r w:rsidRPr="004D6BDB">
        <w:rPr>
          <w:rFonts w:ascii="Times New Roman" w:hAnsi="Times New Roman" w:cs="Times New Roman"/>
          <w:bCs/>
          <w:sz w:val="24"/>
          <w:szCs w:val="24"/>
        </w:rPr>
        <w:t>P) 1</w:t>
      </w:r>
      <w:r w:rsidRPr="004D6BDB">
        <w:rPr>
          <w:rFonts w:ascii="Times New Roman" w:hAnsi="Times New Roman" w:cs="Times New Roman"/>
          <w:sz w:val="24"/>
          <w:szCs w:val="24"/>
        </w:rPr>
        <w:t xml:space="preserve">73 </w:t>
      </w:r>
      <w:r>
        <w:rPr>
          <w:rFonts w:ascii="Times New Roman" w:hAnsi="Times New Roman" w:cs="Times New Roman"/>
          <w:sz w:val="24"/>
          <w:szCs w:val="24"/>
        </w:rPr>
        <w:t>031</w:t>
      </w:r>
    </w:p>
    <w:p w:rsidR="004C6B2B" w:rsidRDefault="004C6B2B" w:rsidP="003406A0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</w:p>
    <w:p w:rsidR="004C6B2B" w:rsidRDefault="004C6B2B" w:rsidP="003406A0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:rsidR="004C6B2B" w:rsidRDefault="004C6B2B" w:rsidP="003406A0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:rsidR="004C6B2B" w:rsidRDefault="004C6B2B" w:rsidP="003406A0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:rsidR="004C6B2B" w:rsidRDefault="004C6B2B" w:rsidP="003406A0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:rsidR="004C6B2B" w:rsidRDefault="004C6B2B" w:rsidP="003406A0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:rsidR="0016529F" w:rsidRDefault="00FC3461" w:rsidP="003406A0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6E01E2">
        <w:rPr>
          <w:rFonts w:ascii="Times New Roman" w:hAnsi="Times New Roman" w:cs="Times New Roman"/>
          <w:b/>
          <w:bCs/>
          <w:sz w:val="28"/>
          <w:szCs w:val="28"/>
        </w:rPr>
        <w:lastRenderedPageBreak/>
        <w:t>APPENDIX</w:t>
      </w:r>
      <w:r w:rsidR="0016529F" w:rsidRPr="006E01E2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="00210C50">
        <w:rPr>
          <w:rFonts w:ascii="Times New Roman" w:hAnsi="Times New Roman" w:cs="Times New Roman"/>
          <w:b/>
          <w:bCs/>
          <w:sz w:val="28"/>
          <w:szCs w:val="28"/>
        </w:rPr>
        <w:t>–</w:t>
      </w:r>
      <w:r w:rsidR="0016529F" w:rsidRPr="006E01E2">
        <w:rPr>
          <w:rFonts w:ascii="Times New Roman" w:hAnsi="Times New Roman" w:cs="Times New Roman"/>
          <w:b/>
          <w:bCs/>
          <w:sz w:val="28"/>
          <w:szCs w:val="28"/>
        </w:rPr>
        <w:t xml:space="preserve"> I</w:t>
      </w:r>
      <w:r w:rsidR="00CE7887">
        <w:rPr>
          <w:rFonts w:ascii="Times New Roman" w:hAnsi="Times New Roman" w:cs="Times New Roman"/>
          <w:b/>
          <w:bCs/>
          <w:sz w:val="28"/>
          <w:szCs w:val="28"/>
        </w:rPr>
        <w:t>I</w:t>
      </w:r>
    </w:p>
    <w:p w:rsidR="003406A0" w:rsidRDefault="003406A0" w:rsidP="003406A0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:rsidR="00D829A8" w:rsidRDefault="00D829A8" w:rsidP="003406A0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 w:rsidRPr="0050640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Analysis of variance for </w:t>
      </w:r>
      <w:r w:rsidR="0090379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design of experiment for s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ummer season 2020</w:t>
      </w:r>
    </w:p>
    <w:p w:rsidR="00D829A8" w:rsidRPr="00DC549F" w:rsidRDefault="00D829A8" w:rsidP="003406A0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tbl>
      <w:tblPr>
        <w:tblStyle w:val="TableGrid"/>
        <w:tblW w:w="9450" w:type="dxa"/>
        <w:tblLayout w:type="fixed"/>
        <w:tblLook w:val="04A0"/>
      </w:tblPr>
      <w:tblGrid>
        <w:gridCol w:w="621"/>
        <w:gridCol w:w="3510"/>
        <w:gridCol w:w="513"/>
        <w:gridCol w:w="1418"/>
        <w:gridCol w:w="1276"/>
        <w:gridCol w:w="1154"/>
        <w:gridCol w:w="958"/>
      </w:tblGrid>
      <w:tr w:rsidR="003406A0" w:rsidRPr="003406A0" w:rsidTr="00495A97">
        <w:tc>
          <w:tcPr>
            <w:tcW w:w="621" w:type="dxa"/>
            <w:vMerge w:val="restart"/>
          </w:tcPr>
          <w:p w:rsidR="003406A0" w:rsidRPr="003406A0" w:rsidRDefault="003406A0" w:rsidP="003406A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</w:pPr>
            <w:r w:rsidRPr="003406A0"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  <w:t>Sr. No.</w:t>
            </w:r>
          </w:p>
        </w:tc>
        <w:tc>
          <w:tcPr>
            <w:tcW w:w="4023" w:type="dxa"/>
            <w:gridSpan w:val="2"/>
            <w:vMerge w:val="restart"/>
            <w:vAlign w:val="center"/>
          </w:tcPr>
          <w:p w:rsidR="003406A0" w:rsidRPr="003406A0" w:rsidRDefault="003406A0" w:rsidP="003406A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</w:pPr>
            <w:r w:rsidRPr="003406A0"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  <w:t>Source of Variation</w:t>
            </w:r>
          </w:p>
        </w:tc>
        <w:tc>
          <w:tcPr>
            <w:tcW w:w="4806" w:type="dxa"/>
            <w:gridSpan w:val="4"/>
          </w:tcPr>
          <w:p w:rsidR="003406A0" w:rsidRPr="003406A0" w:rsidRDefault="003406A0" w:rsidP="003406A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</w:pPr>
            <w:r w:rsidRPr="003406A0"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  <w:t>Mean Sum of Square</w:t>
            </w:r>
            <w:r w:rsidR="00AC5621"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  <w:t>s</w:t>
            </w:r>
          </w:p>
        </w:tc>
      </w:tr>
      <w:tr w:rsidR="003406A0" w:rsidRPr="003406A0" w:rsidTr="00495A97">
        <w:trPr>
          <w:trHeight w:val="60"/>
        </w:trPr>
        <w:tc>
          <w:tcPr>
            <w:tcW w:w="621" w:type="dxa"/>
            <w:vMerge/>
          </w:tcPr>
          <w:p w:rsidR="003406A0" w:rsidRPr="003406A0" w:rsidRDefault="003406A0" w:rsidP="003406A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</w:pPr>
          </w:p>
        </w:tc>
        <w:tc>
          <w:tcPr>
            <w:tcW w:w="4023" w:type="dxa"/>
            <w:gridSpan w:val="2"/>
            <w:vMerge/>
          </w:tcPr>
          <w:p w:rsidR="003406A0" w:rsidRPr="003406A0" w:rsidRDefault="003406A0" w:rsidP="003406A0">
            <w:pPr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</w:pPr>
          </w:p>
        </w:tc>
        <w:tc>
          <w:tcPr>
            <w:tcW w:w="1418" w:type="dxa"/>
          </w:tcPr>
          <w:p w:rsidR="003406A0" w:rsidRPr="003406A0" w:rsidRDefault="003406A0" w:rsidP="003406A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</w:pPr>
            <w:r w:rsidRPr="003406A0"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  <w:t>Replication</w:t>
            </w:r>
            <w:r w:rsidR="00AC5621"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  <w:t>s</w:t>
            </w:r>
          </w:p>
        </w:tc>
        <w:tc>
          <w:tcPr>
            <w:tcW w:w="1276" w:type="dxa"/>
          </w:tcPr>
          <w:p w:rsidR="003406A0" w:rsidRPr="003406A0" w:rsidRDefault="003406A0" w:rsidP="003406A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</w:pPr>
            <w:r w:rsidRPr="003406A0"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  <w:t>Genotype</w:t>
            </w:r>
            <w:r w:rsidR="00AC5621"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  <w:t>s</w:t>
            </w:r>
          </w:p>
        </w:tc>
        <w:tc>
          <w:tcPr>
            <w:tcW w:w="1154" w:type="dxa"/>
          </w:tcPr>
          <w:p w:rsidR="003406A0" w:rsidRPr="003406A0" w:rsidRDefault="003406A0" w:rsidP="003406A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</w:pPr>
            <w:r w:rsidRPr="003406A0"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  <w:t>Error</w:t>
            </w:r>
          </w:p>
        </w:tc>
        <w:tc>
          <w:tcPr>
            <w:tcW w:w="958" w:type="dxa"/>
          </w:tcPr>
          <w:p w:rsidR="003406A0" w:rsidRPr="003406A0" w:rsidRDefault="003406A0" w:rsidP="003406A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</w:pPr>
            <w:proofErr w:type="spellStart"/>
            <w:r w:rsidRPr="003406A0"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  <w:t>Fcal</w:t>
            </w:r>
            <w:proofErr w:type="spellEnd"/>
          </w:p>
        </w:tc>
      </w:tr>
      <w:tr w:rsidR="00D829A8" w:rsidRPr="003406A0" w:rsidTr="003406A0">
        <w:tc>
          <w:tcPr>
            <w:tcW w:w="621" w:type="dxa"/>
            <w:vMerge/>
          </w:tcPr>
          <w:p w:rsidR="00D829A8" w:rsidRPr="003406A0" w:rsidRDefault="00D829A8" w:rsidP="003406A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</w:pPr>
          </w:p>
        </w:tc>
        <w:tc>
          <w:tcPr>
            <w:tcW w:w="3510" w:type="dxa"/>
          </w:tcPr>
          <w:p w:rsidR="00D829A8" w:rsidRPr="003406A0" w:rsidRDefault="00D829A8" w:rsidP="003406A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</w:pPr>
            <w:r w:rsidRPr="003406A0"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  <w:t>Character</w:t>
            </w:r>
            <w:r w:rsidR="00AC5621"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  <w:t>istics</w:t>
            </w:r>
          </w:p>
        </w:tc>
        <w:tc>
          <w:tcPr>
            <w:tcW w:w="513" w:type="dxa"/>
          </w:tcPr>
          <w:p w:rsidR="00D829A8" w:rsidRPr="003406A0" w:rsidRDefault="00D829A8" w:rsidP="003406A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</w:pPr>
            <w:proofErr w:type="spellStart"/>
            <w:r w:rsidRPr="003406A0"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  <w:t>df</w:t>
            </w:r>
            <w:proofErr w:type="spellEnd"/>
          </w:p>
        </w:tc>
        <w:tc>
          <w:tcPr>
            <w:tcW w:w="1418" w:type="dxa"/>
          </w:tcPr>
          <w:p w:rsidR="00D829A8" w:rsidRPr="003406A0" w:rsidRDefault="00D829A8" w:rsidP="003406A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</w:pPr>
            <w:r w:rsidRPr="003406A0"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  <w:t>2</w:t>
            </w:r>
          </w:p>
        </w:tc>
        <w:tc>
          <w:tcPr>
            <w:tcW w:w="1276" w:type="dxa"/>
          </w:tcPr>
          <w:p w:rsidR="00D829A8" w:rsidRPr="003406A0" w:rsidRDefault="00D829A8" w:rsidP="003406A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</w:pPr>
            <w:r w:rsidRPr="003406A0"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  <w:t>19</w:t>
            </w:r>
          </w:p>
        </w:tc>
        <w:tc>
          <w:tcPr>
            <w:tcW w:w="1154" w:type="dxa"/>
          </w:tcPr>
          <w:p w:rsidR="00D829A8" w:rsidRPr="003406A0" w:rsidRDefault="00D829A8" w:rsidP="003406A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</w:pPr>
            <w:r w:rsidRPr="003406A0"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  <w:t>38</w:t>
            </w:r>
          </w:p>
        </w:tc>
        <w:tc>
          <w:tcPr>
            <w:tcW w:w="958" w:type="dxa"/>
          </w:tcPr>
          <w:p w:rsidR="00D829A8" w:rsidRPr="003406A0" w:rsidRDefault="00D829A8" w:rsidP="003406A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</w:pPr>
          </w:p>
        </w:tc>
      </w:tr>
      <w:tr w:rsidR="00D829A8" w:rsidRPr="003406A0" w:rsidTr="003406A0">
        <w:tc>
          <w:tcPr>
            <w:tcW w:w="621" w:type="dxa"/>
          </w:tcPr>
          <w:p w:rsidR="00D829A8" w:rsidRPr="003406A0" w:rsidRDefault="00D829A8" w:rsidP="003406A0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</w:pPr>
            <w:r w:rsidRPr="003406A0"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  <w:t>1.</w:t>
            </w:r>
          </w:p>
        </w:tc>
        <w:tc>
          <w:tcPr>
            <w:tcW w:w="3510" w:type="dxa"/>
          </w:tcPr>
          <w:p w:rsidR="00D829A8" w:rsidRPr="003406A0" w:rsidRDefault="00D829A8" w:rsidP="003406A0">
            <w:pPr>
              <w:spacing w:before="60" w:after="6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406A0">
              <w:rPr>
                <w:rFonts w:ascii="Times New Roman" w:eastAsia="Calibri" w:hAnsi="Times New Roman" w:cs="Times New Roman"/>
                <w:sz w:val="20"/>
                <w:szCs w:val="20"/>
              </w:rPr>
              <w:t>Days to 50 per cent flowering</w:t>
            </w:r>
          </w:p>
        </w:tc>
        <w:tc>
          <w:tcPr>
            <w:tcW w:w="513" w:type="dxa"/>
          </w:tcPr>
          <w:p w:rsidR="00D829A8" w:rsidRPr="003406A0" w:rsidRDefault="00D829A8" w:rsidP="003406A0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1418" w:type="dxa"/>
          </w:tcPr>
          <w:p w:rsidR="00D829A8" w:rsidRPr="003406A0" w:rsidRDefault="00D829A8" w:rsidP="003406A0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3406A0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2.4</w:t>
            </w:r>
          </w:p>
        </w:tc>
        <w:tc>
          <w:tcPr>
            <w:tcW w:w="1276" w:type="dxa"/>
          </w:tcPr>
          <w:p w:rsidR="00D829A8" w:rsidRPr="003406A0" w:rsidRDefault="00D829A8" w:rsidP="003406A0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3406A0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125.97*</w:t>
            </w:r>
          </w:p>
        </w:tc>
        <w:tc>
          <w:tcPr>
            <w:tcW w:w="1154" w:type="dxa"/>
          </w:tcPr>
          <w:p w:rsidR="00D829A8" w:rsidRPr="003406A0" w:rsidRDefault="00D829A8" w:rsidP="003406A0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3406A0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3.98</w:t>
            </w:r>
          </w:p>
        </w:tc>
        <w:tc>
          <w:tcPr>
            <w:tcW w:w="958" w:type="dxa"/>
          </w:tcPr>
          <w:p w:rsidR="00D829A8" w:rsidRPr="003406A0" w:rsidRDefault="00D829A8" w:rsidP="003406A0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3406A0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31.66</w:t>
            </w:r>
          </w:p>
        </w:tc>
      </w:tr>
      <w:tr w:rsidR="00D829A8" w:rsidRPr="003406A0" w:rsidTr="003406A0">
        <w:tc>
          <w:tcPr>
            <w:tcW w:w="621" w:type="dxa"/>
          </w:tcPr>
          <w:p w:rsidR="00D829A8" w:rsidRPr="003406A0" w:rsidRDefault="00FE5D6D" w:rsidP="003406A0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  <w:t>2</w:t>
            </w:r>
            <w:r w:rsidR="00D829A8" w:rsidRPr="003406A0"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  <w:t>.</w:t>
            </w:r>
          </w:p>
        </w:tc>
        <w:tc>
          <w:tcPr>
            <w:tcW w:w="3510" w:type="dxa"/>
          </w:tcPr>
          <w:p w:rsidR="00D829A8" w:rsidRPr="003406A0" w:rsidRDefault="00D829A8" w:rsidP="003406A0">
            <w:pPr>
              <w:spacing w:before="60" w:after="6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406A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Days to maturity (mature ripe stage)</w:t>
            </w:r>
          </w:p>
        </w:tc>
        <w:tc>
          <w:tcPr>
            <w:tcW w:w="513" w:type="dxa"/>
          </w:tcPr>
          <w:p w:rsidR="00D829A8" w:rsidRPr="003406A0" w:rsidRDefault="00D829A8" w:rsidP="003406A0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1418" w:type="dxa"/>
          </w:tcPr>
          <w:p w:rsidR="00D829A8" w:rsidRPr="003406A0" w:rsidRDefault="00D829A8" w:rsidP="003406A0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3406A0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4.32</w:t>
            </w:r>
          </w:p>
        </w:tc>
        <w:tc>
          <w:tcPr>
            <w:tcW w:w="1276" w:type="dxa"/>
          </w:tcPr>
          <w:p w:rsidR="00D829A8" w:rsidRPr="003406A0" w:rsidRDefault="00D829A8" w:rsidP="003406A0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3406A0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169.99*</w:t>
            </w:r>
          </w:p>
        </w:tc>
        <w:tc>
          <w:tcPr>
            <w:tcW w:w="1154" w:type="dxa"/>
          </w:tcPr>
          <w:p w:rsidR="00D829A8" w:rsidRPr="003406A0" w:rsidRDefault="00D829A8" w:rsidP="003406A0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3406A0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8.72</w:t>
            </w:r>
          </w:p>
        </w:tc>
        <w:tc>
          <w:tcPr>
            <w:tcW w:w="958" w:type="dxa"/>
          </w:tcPr>
          <w:p w:rsidR="00D829A8" w:rsidRPr="003406A0" w:rsidRDefault="00D829A8" w:rsidP="003406A0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3406A0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19.50</w:t>
            </w:r>
          </w:p>
        </w:tc>
      </w:tr>
      <w:tr w:rsidR="00D829A8" w:rsidRPr="003406A0" w:rsidTr="003406A0">
        <w:tc>
          <w:tcPr>
            <w:tcW w:w="621" w:type="dxa"/>
          </w:tcPr>
          <w:p w:rsidR="00D829A8" w:rsidRPr="003406A0" w:rsidRDefault="00FE5D6D" w:rsidP="003406A0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  <w:t>3</w:t>
            </w:r>
            <w:r w:rsidR="00D829A8" w:rsidRPr="003406A0"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  <w:t>.</w:t>
            </w:r>
          </w:p>
        </w:tc>
        <w:tc>
          <w:tcPr>
            <w:tcW w:w="3510" w:type="dxa"/>
          </w:tcPr>
          <w:p w:rsidR="00D829A8" w:rsidRPr="003406A0" w:rsidRDefault="00D829A8" w:rsidP="003406A0">
            <w:pPr>
              <w:spacing w:before="60" w:after="6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406A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Plant height (cm)</w:t>
            </w:r>
          </w:p>
        </w:tc>
        <w:tc>
          <w:tcPr>
            <w:tcW w:w="513" w:type="dxa"/>
          </w:tcPr>
          <w:p w:rsidR="00D829A8" w:rsidRPr="003406A0" w:rsidRDefault="00D829A8" w:rsidP="003406A0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1418" w:type="dxa"/>
          </w:tcPr>
          <w:p w:rsidR="00D829A8" w:rsidRPr="003406A0" w:rsidRDefault="00D829A8" w:rsidP="003406A0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3406A0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1.48</w:t>
            </w:r>
          </w:p>
        </w:tc>
        <w:tc>
          <w:tcPr>
            <w:tcW w:w="1276" w:type="dxa"/>
          </w:tcPr>
          <w:p w:rsidR="00D829A8" w:rsidRPr="003406A0" w:rsidRDefault="00D829A8" w:rsidP="003406A0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3406A0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426.85*</w:t>
            </w:r>
          </w:p>
        </w:tc>
        <w:tc>
          <w:tcPr>
            <w:tcW w:w="1154" w:type="dxa"/>
          </w:tcPr>
          <w:p w:rsidR="00D829A8" w:rsidRPr="003406A0" w:rsidRDefault="00D829A8" w:rsidP="003406A0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3406A0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0.62</w:t>
            </w:r>
          </w:p>
        </w:tc>
        <w:tc>
          <w:tcPr>
            <w:tcW w:w="958" w:type="dxa"/>
          </w:tcPr>
          <w:p w:rsidR="00D829A8" w:rsidRPr="003406A0" w:rsidRDefault="00D829A8" w:rsidP="003406A0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3406A0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688.86</w:t>
            </w:r>
          </w:p>
        </w:tc>
      </w:tr>
      <w:tr w:rsidR="00D829A8" w:rsidRPr="003406A0" w:rsidTr="003406A0">
        <w:tc>
          <w:tcPr>
            <w:tcW w:w="621" w:type="dxa"/>
          </w:tcPr>
          <w:p w:rsidR="00D829A8" w:rsidRPr="003406A0" w:rsidRDefault="00FE5D6D" w:rsidP="00FE5D6D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  <w:t>4</w:t>
            </w:r>
            <w:r w:rsidR="00D829A8" w:rsidRPr="003406A0"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  <w:t>.</w:t>
            </w:r>
          </w:p>
        </w:tc>
        <w:tc>
          <w:tcPr>
            <w:tcW w:w="3510" w:type="dxa"/>
          </w:tcPr>
          <w:p w:rsidR="00D829A8" w:rsidRPr="003406A0" w:rsidRDefault="00D829A8" w:rsidP="003406A0">
            <w:pPr>
              <w:spacing w:before="60" w:after="6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406A0">
              <w:rPr>
                <w:rFonts w:ascii="Times New Roman" w:eastAsia="Calibri" w:hAnsi="Times New Roman" w:cs="Times New Roman"/>
                <w:sz w:val="20"/>
                <w:szCs w:val="20"/>
              </w:rPr>
              <w:t>Number of ripe fruits per plant</w:t>
            </w:r>
          </w:p>
        </w:tc>
        <w:tc>
          <w:tcPr>
            <w:tcW w:w="513" w:type="dxa"/>
          </w:tcPr>
          <w:p w:rsidR="00D829A8" w:rsidRPr="003406A0" w:rsidRDefault="00D829A8" w:rsidP="003406A0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1418" w:type="dxa"/>
          </w:tcPr>
          <w:p w:rsidR="00D829A8" w:rsidRPr="003406A0" w:rsidRDefault="00D829A8" w:rsidP="003406A0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3406A0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0.65</w:t>
            </w:r>
          </w:p>
        </w:tc>
        <w:tc>
          <w:tcPr>
            <w:tcW w:w="1276" w:type="dxa"/>
          </w:tcPr>
          <w:p w:rsidR="00D829A8" w:rsidRPr="003406A0" w:rsidRDefault="00D829A8" w:rsidP="003406A0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3406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9.26*</w:t>
            </w:r>
          </w:p>
        </w:tc>
        <w:tc>
          <w:tcPr>
            <w:tcW w:w="1154" w:type="dxa"/>
          </w:tcPr>
          <w:p w:rsidR="00D829A8" w:rsidRPr="003406A0" w:rsidRDefault="00D829A8" w:rsidP="003406A0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3406A0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4.58</w:t>
            </w:r>
          </w:p>
        </w:tc>
        <w:tc>
          <w:tcPr>
            <w:tcW w:w="958" w:type="dxa"/>
          </w:tcPr>
          <w:p w:rsidR="00D829A8" w:rsidRPr="003406A0" w:rsidRDefault="00D829A8" w:rsidP="003406A0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3406A0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146.12</w:t>
            </w:r>
          </w:p>
        </w:tc>
      </w:tr>
      <w:tr w:rsidR="00D829A8" w:rsidRPr="003406A0" w:rsidTr="003406A0">
        <w:trPr>
          <w:trHeight w:val="60"/>
        </w:trPr>
        <w:tc>
          <w:tcPr>
            <w:tcW w:w="621" w:type="dxa"/>
          </w:tcPr>
          <w:p w:rsidR="00D829A8" w:rsidRPr="003406A0" w:rsidRDefault="00FE5D6D" w:rsidP="003406A0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  <w:t>5</w:t>
            </w:r>
            <w:r w:rsidR="00D829A8" w:rsidRPr="003406A0"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  <w:t>.</w:t>
            </w:r>
          </w:p>
        </w:tc>
        <w:tc>
          <w:tcPr>
            <w:tcW w:w="3510" w:type="dxa"/>
          </w:tcPr>
          <w:p w:rsidR="00D829A8" w:rsidRPr="003406A0" w:rsidRDefault="00D829A8" w:rsidP="003406A0">
            <w:pPr>
              <w:spacing w:before="60" w:after="6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406A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Average ripe fruit weight (g)</w:t>
            </w:r>
          </w:p>
        </w:tc>
        <w:tc>
          <w:tcPr>
            <w:tcW w:w="513" w:type="dxa"/>
          </w:tcPr>
          <w:p w:rsidR="00D829A8" w:rsidRPr="003406A0" w:rsidRDefault="00D829A8" w:rsidP="003406A0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1418" w:type="dxa"/>
          </w:tcPr>
          <w:p w:rsidR="00D829A8" w:rsidRPr="003406A0" w:rsidRDefault="00D829A8" w:rsidP="003406A0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3406A0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0.03</w:t>
            </w:r>
          </w:p>
        </w:tc>
        <w:tc>
          <w:tcPr>
            <w:tcW w:w="1276" w:type="dxa"/>
          </w:tcPr>
          <w:p w:rsidR="00D829A8" w:rsidRPr="003406A0" w:rsidRDefault="00D829A8" w:rsidP="003406A0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3406A0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2.39*</w:t>
            </w:r>
          </w:p>
        </w:tc>
        <w:tc>
          <w:tcPr>
            <w:tcW w:w="1154" w:type="dxa"/>
          </w:tcPr>
          <w:p w:rsidR="00D829A8" w:rsidRPr="003406A0" w:rsidRDefault="00D829A8" w:rsidP="003406A0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3406A0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0.02</w:t>
            </w:r>
          </w:p>
        </w:tc>
        <w:tc>
          <w:tcPr>
            <w:tcW w:w="958" w:type="dxa"/>
          </w:tcPr>
          <w:p w:rsidR="00D829A8" w:rsidRPr="003406A0" w:rsidRDefault="00D829A8" w:rsidP="003406A0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3406A0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145.12</w:t>
            </w:r>
          </w:p>
        </w:tc>
      </w:tr>
      <w:tr w:rsidR="00D829A8" w:rsidRPr="003406A0" w:rsidTr="003406A0">
        <w:tc>
          <w:tcPr>
            <w:tcW w:w="621" w:type="dxa"/>
          </w:tcPr>
          <w:p w:rsidR="00D829A8" w:rsidRPr="003406A0" w:rsidRDefault="00FE5D6D" w:rsidP="003406A0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  <w:t>6</w:t>
            </w:r>
            <w:r w:rsidR="00D829A8" w:rsidRPr="003406A0"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  <w:t>.</w:t>
            </w:r>
          </w:p>
        </w:tc>
        <w:tc>
          <w:tcPr>
            <w:tcW w:w="3510" w:type="dxa"/>
          </w:tcPr>
          <w:p w:rsidR="00D829A8" w:rsidRPr="003406A0" w:rsidRDefault="00D829A8" w:rsidP="003406A0">
            <w:pPr>
              <w:spacing w:before="60" w:after="6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406A0">
              <w:rPr>
                <w:rFonts w:ascii="Times New Roman" w:eastAsia="Calibri" w:hAnsi="Times New Roman" w:cs="Times New Roman"/>
                <w:sz w:val="20"/>
                <w:szCs w:val="20"/>
              </w:rPr>
              <w:t>Ripe fruit yield per plant (g)</w:t>
            </w:r>
          </w:p>
        </w:tc>
        <w:tc>
          <w:tcPr>
            <w:tcW w:w="513" w:type="dxa"/>
          </w:tcPr>
          <w:p w:rsidR="00D829A8" w:rsidRPr="003406A0" w:rsidRDefault="00D829A8" w:rsidP="003406A0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1418" w:type="dxa"/>
          </w:tcPr>
          <w:p w:rsidR="00D829A8" w:rsidRPr="003406A0" w:rsidRDefault="00D829A8" w:rsidP="003406A0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3406A0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106.73</w:t>
            </w:r>
          </w:p>
        </w:tc>
        <w:tc>
          <w:tcPr>
            <w:tcW w:w="1276" w:type="dxa"/>
          </w:tcPr>
          <w:p w:rsidR="00D829A8" w:rsidRPr="003406A0" w:rsidRDefault="00D829A8" w:rsidP="003406A0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3406A0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13293.28*</w:t>
            </w:r>
          </w:p>
        </w:tc>
        <w:tc>
          <w:tcPr>
            <w:tcW w:w="1154" w:type="dxa"/>
          </w:tcPr>
          <w:p w:rsidR="00D829A8" w:rsidRPr="003406A0" w:rsidRDefault="00D829A8" w:rsidP="003406A0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3406A0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106.34</w:t>
            </w:r>
          </w:p>
        </w:tc>
        <w:tc>
          <w:tcPr>
            <w:tcW w:w="958" w:type="dxa"/>
          </w:tcPr>
          <w:p w:rsidR="00D829A8" w:rsidRPr="003406A0" w:rsidRDefault="00D829A8" w:rsidP="003406A0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3406A0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125.01</w:t>
            </w:r>
          </w:p>
        </w:tc>
      </w:tr>
    </w:tbl>
    <w:p w:rsidR="00D829A8" w:rsidRPr="00EA3583" w:rsidRDefault="00D829A8" w:rsidP="003406A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3583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*</w:t>
      </w:r>
      <w:r w:rsidRPr="00EA3583">
        <w:rPr>
          <w:rFonts w:ascii="Times New Roman" w:hAnsi="Times New Roman" w:cs="Times New Roman"/>
          <w:sz w:val="24"/>
          <w:szCs w:val="24"/>
        </w:rPr>
        <w:t>Significant at 5% level of significance</w:t>
      </w:r>
    </w:p>
    <w:p w:rsidR="00D829A8" w:rsidRDefault="00D829A8" w:rsidP="003406A0">
      <w:pPr>
        <w:spacing w:after="0" w:line="240" w:lineRule="auto"/>
        <w:rPr>
          <w:lang w:val="en-IN"/>
        </w:rPr>
      </w:pPr>
    </w:p>
    <w:p w:rsidR="00D829A8" w:rsidRDefault="00D829A8" w:rsidP="003406A0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 w:rsidRPr="0050640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Analysis of variance for </w:t>
      </w:r>
      <w:r w:rsidR="0090379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design of experiment for w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inter season 2020</w:t>
      </w:r>
    </w:p>
    <w:p w:rsidR="00D829A8" w:rsidRDefault="00D829A8" w:rsidP="003406A0">
      <w:pPr>
        <w:spacing w:after="0" w:line="240" w:lineRule="auto"/>
        <w:rPr>
          <w:lang w:val="en-IN"/>
        </w:rPr>
      </w:pPr>
    </w:p>
    <w:tbl>
      <w:tblPr>
        <w:tblStyle w:val="TableGrid"/>
        <w:tblW w:w="9439" w:type="dxa"/>
        <w:tblInd w:w="-61" w:type="dxa"/>
        <w:tblLayout w:type="fixed"/>
        <w:tblCellMar>
          <w:left w:w="29" w:type="dxa"/>
          <w:right w:w="29" w:type="dxa"/>
        </w:tblCellMar>
        <w:tblLook w:val="04A0"/>
      </w:tblPr>
      <w:tblGrid>
        <w:gridCol w:w="603"/>
        <w:gridCol w:w="3483"/>
        <w:gridCol w:w="447"/>
        <w:gridCol w:w="1511"/>
        <w:gridCol w:w="1276"/>
        <w:gridCol w:w="917"/>
        <w:gridCol w:w="1202"/>
      </w:tblGrid>
      <w:tr w:rsidR="00D829A8" w:rsidRPr="003406A0" w:rsidTr="003406A0">
        <w:trPr>
          <w:trHeight w:val="51"/>
        </w:trPr>
        <w:tc>
          <w:tcPr>
            <w:tcW w:w="603" w:type="dxa"/>
            <w:vMerge w:val="restart"/>
          </w:tcPr>
          <w:p w:rsidR="00D829A8" w:rsidRPr="003406A0" w:rsidRDefault="00D829A8" w:rsidP="003406A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</w:pPr>
            <w:r w:rsidRPr="003406A0"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  <w:t>Sr. No.</w:t>
            </w:r>
          </w:p>
        </w:tc>
        <w:tc>
          <w:tcPr>
            <w:tcW w:w="3483" w:type="dxa"/>
            <w:vMerge w:val="restart"/>
          </w:tcPr>
          <w:p w:rsidR="00D829A8" w:rsidRPr="003406A0" w:rsidRDefault="00D829A8" w:rsidP="003406A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</w:pPr>
            <w:r w:rsidRPr="003406A0"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  <w:t>Source of Variation</w:t>
            </w:r>
          </w:p>
        </w:tc>
        <w:tc>
          <w:tcPr>
            <w:tcW w:w="447" w:type="dxa"/>
            <w:vMerge w:val="restart"/>
          </w:tcPr>
          <w:p w:rsidR="00D829A8" w:rsidRPr="003406A0" w:rsidRDefault="00D829A8" w:rsidP="003406A0">
            <w:pPr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</w:pPr>
          </w:p>
        </w:tc>
        <w:tc>
          <w:tcPr>
            <w:tcW w:w="4906" w:type="dxa"/>
            <w:gridSpan w:val="4"/>
          </w:tcPr>
          <w:p w:rsidR="00D829A8" w:rsidRPr="003406A0" w:rsidRDefault="00D829A8" w:rsidP="003406A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</w:pPr>
            <w:r w:rsidRPr="003406A0"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  <w:t>Mean Sum of Square</w:t>
            </w:r>
            <w:r w:rsidR="00AC5621"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  <w:t>s</w:t>
            </w:r>
          </w:p>
        </w:tc>
      </w:tr>
      <w:tr w:rsidR="00D829A8" w:rsidRPr="003406A0" w:rsidTr="00AC5621">
        <w:trPr>
          <w:trHeight w:val="123"/>
        </w:trPr>
        <w:tc>
          <w:tcPr>
            <w:tcW w:w="603" w:type="dxa"/>
            <w:vMerge/>
          </w:tcPr>
          <w:p w:rsidR="00D829A8" w:rsidRPr="003406A0" w:rsidRDefault="00D829A8" w:rsidP="003406A0">
            <w:pPr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</w:pPr>
          </w:p>
        </w:tc>
        <w:tc>
          <w:tcPr>
            <w:tcW w:w="3483" w:type="dxa"/>
            <w:vMerge/>
          </w:tcPr>
          <w:p w:rsidR="00D829A8" w:rsidRPr="003406A0" w:rsidRDefault="00D829A8" w:rsidP="003406A0">
            <w:pPr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</w:pPr>
          </w:p>
        </w:tc>
        <w:tc>
          <w:tcPr>
            <w:tcW w:w="447" w:type="dxa"/>
            <w:vMerge/>
          </w:tcPr>
          <w:p w:rsidR="00D829A8" w:rsidRPr="003406A0" w:rsidRDefault="00D829A8" w:rsidP="003406A0">
            <w:pPr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</w:pPr>
          </w:p>
        </w:tc>
        <w:tc>
          <w:tcPr>
            <w:tcW w:w="1511" w:type="dxa"/>
          </w:tcPr>
          <w:p w:rsidR="00D829A8" w:rsidRPr="003406A0" w:rsidRDefault="00D829A8" w:rsidP="003406A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</w:pPr>
            <w:r w:rsidRPr="003406A0"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  <w:t>Replication</w:t>
            </w:r>
            <w:r w:rsidR="00AC5621"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  <w:t>s</w:t>
            </w:r>
          </w:p>
        </w:tc>
        <w:tc>
          <w:tcPr>
            <w:tcW w:w="1276" w:type="dxa"/>
          </w:tcPr>
          <w:p w:rsidR="00D829A8" w:rsidRPr="003406A0" w:rsidRDefault="00D829A8" w:rsidP="003406A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</w:pPr>
            <w:r w:rsidRPr="003406A0"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  <w:t>Genotype</w:t>
            </w:r>
            <w:r w:rsidR="00AC5621"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  <w:t>s</w:t>
            </w:r>
          </w:p>
        </w:tc>
        <w:tc>
          <w:tcPr>
            <w:tcW w:w="917" w:type="dxa"/>
          </w:tcPr>
          <w:p w:rsidR="00D829A8" w:rsidRPr="003406A0" w:rsidRDefault="00D829A8" w:rsidP="003406A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</w:pPr>
            <w:r w:rsidRPr="003406A0"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  <w:t>Error</w:t>
            </w:r>
          </w:p>
        </w:tc>
        <w:tc>
          <w:tcPr>
            <w:tcW w:w="1202" w:type="dxa"/>
          </w:tcPr>
          <w:p w:rsidR="00D829A8" w:rsidRPr="003406A0" w:rsidRDefault="00D829A8" w:rsidP="003406A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</w:pPr>
            <w:proofErr w:type="spellStart"/>
            <w:r w:rsidRPr="003406A0"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  <w:t>Fcal</w:t>
            </w:r>
            <w:proofErr w:type="spellEnd"/>
          </w:p>
        </w:tc>
      </w:tr>
      <w:tr w:rsidR="00D829A8" w:rsidRPr="003406A0" w:rsidTr="00AC5621">
        <w:trPr>
          <w:trHeight w:val="123"/>
        </w:trPr>
        <w:tc>
          <w:tcPr>
            <w:tcW w:w="603" w:type="dxa"/>
            <w:vMerge/>
          </w:tcPr>
          <w:p w:rsidR="00D829A8" w:rsidRPr="003406A0" w:rsidRDefault="00D829A8" w:rsidP="003406A0">
            <w:pPr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</w:pPr>
          </w:p>
        </w:tc>
        <w:tc>
          <w:tcPr>
            <w:tcW w:w="3483" w:type="dxa"/>
          </w:tcPr>
          <w:p w:rsidR="00D829A8" w:rsidRPr="003406A0" w:rsidRDefault="00D829A8" w:rsidP="003406A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</w:pPr>
            <w:r w:rsidRPr="003406A0"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  <w:t>Character</w:t>
            </w:r>
            <w:r w:rsidR="00AC5621"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  <w:t>istics</w:t>
            </w:r>
          </w:p>
        </w:tc>
        <w:tc>
          <w:tcPr>
            <w:tcW w:w="447" w:type="dxa"/>
          </w:tcPr>
          <w:p w:rsidR="00D829A8" w:rsidRPr="003406A0" w:rsidRDefault="00D829A8" w:rsidP="003406A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</w:pPr>
            <w:proofErr w:type="spellStart"/>
            <w:r w:rsidRPr="003406A0"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  <w:t>df</w:t>
            </w:r>
            <w:proofErr w:type="spellEnd"/>
          </w:p>
        </w:tc>
        <w:tc>
          <w:tcPr>
            <w:tcW w:w="1511" w:type="dxa"/>
          </w:tcPr>
          <w:p w:rsidR="00D829A8" w:rsidRPr="003406A0" w:rsidRDefault="00D829A8" w:rsidP="003406A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</w:pPr>
            <w:r w:rsidRPr="003406A0"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  <w:t>2</w:t>
            </w:r>
          </w:p>
        </w:tc>
        <w:tc>
          <w:tcPr>
            <w:tcW w:w="1276" w:type="dxa"/>
          </w:tcPr>
          <w:p w:rsidR="00D829A8" w:rsidRPr="003406A0" w:rsidRDefault="00D829A8" w:rsidP="003406A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</w:pPr>
            <w:r w:rsidRPr="003406A0"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  <w:t>19</w:t>
            </w:r>
          </w:p>
        </w:tc>
        <w:tc>
          <w:tcPr>
            <w:tcW w:w="917" w:type="dxa"/>
          </w:tcPr>
          <w:p w:rsidR="00D829A8" w:rsidRPr="003406A0" w:rsidRDefault="00D829A8" w:rsidP="003406A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</w:pPr>
            <w:r w:rsidRPr="003406A0"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  <w:t>38</w:t>
            </w:r>
          </w:p>
        </w:tc>
        <w:tc>
          <w:tcPr>
            <w:tcW w:w="1202" w:type="dxa"/>
          </w:tcPr>
          <w:p w:rsidR="00D829A8" w:rsidRPr="003406A0" w:rsidRDefault="00D829A8" w:rsidP="003406A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</w:pPr>
          </w:p>
        </w:tc>
      </w:tr>
      <w:tr w:rsidR="00FE5D6D" w:rsidRPr="003406A0" w:rsidTr="00AC5621">
        <w:trPr>
          <w:trHeight w:val="234"/>
        </w:trPr>
        <w:tc>
          <w:tcPr>
            <w:tcW w:w="603" w:type="dxa"/>
          </w:tcPr>
          <w:p w:rsidR="00FE5D6D" w:rsidRPr="003406A0" w:rsidRDefault="00FE5D6D" w:rsidP="00A84E98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</w:pPr>
            <w:r w:rsidRPr="003406A0"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  <w:t>1.</w:t>
            </w:r>
          </w:p>
        </w:tc>
        <w:tc>
          <w:tcPr>
            <w:tcW w:w="3483" w:type="dxa"/>
          </w:tcPr>
          <w:p w:rsidR="00FE5D6D" w:rsidRPr="003406A0" w:rsidRDefault="00FE5D6D" w:rsidP="003406A0">
            <w:pPr>
              <w:spacing w:before="60" w:after="6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406A0">
              <w:rPr>
                <w:rFonts w:ascii="Times New Roman" w:eastAsia="Calibri" w:hAnsi="Times New Roman" w:cs="Times New Roman"/>
                <w:sz w:val="20"/>
                <w:szCs w:val="20"/>
              </w:rPr>
              <w:t>Days to 50 per cent flowering</w:t>
            </w:r>
          </w:p>
        </w:tc>
        <w:tc>
          <w:tcPr>
            <w:tcW w:w="447" w:type="dxa"/>
          </w:tcPr>
          <w:p w:rsidR="00FE5D6D" w:rsidRPr="003406A0" w:rsidRDefault="00FE5D6D" w:rsidP="003406A0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1511" w:type="dxa"/>
          </w:tcPr>
          <w:p w:rsidR="00FE5D6D" w:rsidRPr="003406A0" w:rsidRDefault="00FE5D6D" w:rsidP="003406A0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3406A0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1.8</w:t>
            </w:r>
          </w:p>
        </w:tc>
        <w:tc>
          <w:tcPr>
            <w:tcW w:w="1276" w:type="dxa"/>
          </w:tcPr>
          <w:p w:rsidR="00FE5D6D" w:rsidRPr="003406A0" w:rsidRDefault="00FE5D6D" w:rsidP="003406A0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3406A0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122.57*</w:t>
            </w:r>
          </w:p>
        </w:tc>
        <w:tc>
          <w:tcPr>
            <w:tcW w:w="917" w:type="dxa"/>
          </w:tcPr>
          <w:p w:rsidR="00FE5D6D" w:rsidRPr="003406A0" w:rsidRDefault="00FE5D6D" w:rsidP="003406A0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3406A0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1.75</w:t>
            </w:r>
          </w:p>
        </w:tc>
        <w:tc>
          <w:tcPr>
            <w:tcW w:w="1202" w:type="dxa"/>
          </w:tcPr>
          <w:p w:rsidR="00FE5D6D" w:rsidRPr="003406A0" w:rsidRDefault="00FE5D6D" w:rsidP="003406A0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3406A0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70.15</w:t>
            </w:r>
          </w:p>
        </w:tc>
      </w:tr>
      <w:tr w:rsidR="00FE5D6D" w:rsidRPr="003406A0" w:rsidTr="00AC5621">
        <w:trPr>
          <w:trHeight w:val="60"/>
        </w:trPr>
        <w:tc>
          <w:tcPr>
            <w:tcW w:w="603" w:type="dxa"/>
          </w:tcPr>
          <w:p w:rsidR="00FE5D6D" w:rsidRPr="003406A0" w:rsidRDefault="00FE5D6D" w:rsidP="00A84E98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  <w:t>2</w:t>
            </w:r>
            <w:r w:rsidRPr="003406A0"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  <w:t>.</w:t>
            </w:r>
          </w:p>
        </w:tc>
        <w:tc>
          <w:tcPr>
            <w:tcW w:w="3483" w:type="dxa"/>
          </w:tcPr>
          <w:p w:rsidR="00FE5D6D" w:rsidRPr="003406A0" w:rsidRDefault="00FE5D6D" w:rsidP="003406A0">
            <w:pPr>
              <w:spacing w:before="60" w:after="6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406A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Days to maturity (mature ripe stage)</w:t>
            </w:r>
          </w:p>
        </w:tc>
        <w:tc>
          <w:tcPr>
            <w:tcW w:w="447" w:type="dxa"/>
          </w:tcPr>
          <w:p w:rsidR="00FE5D6D" w:rsidRPr="003406A0" w:rsidRDefault="00FE5D6D" w:rsidP="003406A0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1511" w:type="dxa"/>
          </w:tcPr>
          <w:p w:rsidR="00FE5D6D" w:rsidRPr="003406A0" w:rsidRDefault="00FE5D6D" w:rsidP="003406A0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3406A0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2.82</w:t>
            </w:r>
          </w:p>
        </w:tc>
        <w:tc>
          <w:tcPr>
            <w:tcW w:w="1276" w:type="dxa"/>
          </w:tcPr>
          <w:p w:rsidR="00FE5D6D" w:rsidRPr="003406A0" w:rsidRDefault="00FE5D6D" w:rsidP="003406A0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3406A0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47.15*</w:t>
            </w:r>
          </w:p>
        </w:tc>
        <w:tc>
          <w:tcPr>
            <w:tcW w:w="917" w:type="dxa"/>
          </w:tcPr>
          <w:p w:rsidR="00FE5D6D" w:rsidRPr="003406A0" w:rsidRDefault="00FE5D6D" w:rsidP="003406A0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3406A0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1.17</w:t>
            </w:r>
          </w:p>
        </w:tc>
        <w:tc>
          <w:tcPr>
            <w:tcW w:w="1202" w:type="dxa"/>
          </w:tcPr>
          <w:p w:rsidR="00FE5D6D" w:rsidRPr="003406A0" w:rsidRDefault="00FE5D6D" w:rsidP="003406A0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3406A0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40.39</w:t>
            </w:r>
          </w:p>
        </w:tc>
      </w:tr>
      <w:tr w:rsidR="00FE5D6D" w:rsidRPr="003406A0" w:rsidTr="00AC5621">
        <w:trPr>
          <w:trHeight w:val="234"/>
        </w:trPr>
        <w:tc>
          <w:tcPr>
            <w:tcW w:w="603" w:type="dxa"/>
          </w:tcPr>
          <w:p w:rsidR="00FE5D6D" w:rsidRPr="003406A0" w:rsidRDefault="00FE5D6D" w:rsidP="00A84E98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  <w:t>3</w:t>
            </w:r>
            <w:r w:rsidRPr="003406A0"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  <w:t>.</w:t>
            </w:r>
          </w:p>
        </w:tc>
        <w:tc>
          <w:tcPr>
            <w:tcW w:w="3483" w:type="dxa"/>
          </w:tcPr>
          <w:p w:rsidR="00FE5D6D" w:rsidRPr="003406A0" w:rsidRDefault="00FE5D6D" w:rsidP="003406A0">
            <w:pPr>
              <w:spacing w:before="60" w:after="6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406A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Plant height (cm)</w:t>
            </w:r>
          </w:p>
        </w:tc>
        <w:tc>
          <w:tcPr>
            <w:tcW w:w="447" w:type="dxa"/>
          </w:tcPr>
          <w:p w:rsidR="00FE5D6D" w:rsidRPr="003406A0" w:rsidRDefault="00FE5D6D" w:rsidP="003406A0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1511" w:type="dxa"/>
          </w:tcPr>
          <w:p w:rsidR="00FE5D6D" w:rsidRPr="003406A0" w:rsidRDefault="00FE5D6D" w:rsidP="003406A0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3406A0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3.89</w:t>
            </w:r>
          </w:p>
        </w:tc>
        <w:tc>
          <w:tcPr>
            <w:tcW w:w="1276" w:type="dxa"/>
          </w:tcPr>
          <w:p w:rsidR="00FE5D6D" w:rsidRPr="003406A0" w:rsidRDefault="00FE5D6D" w:rsidP="003406A0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3406A0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473.12*</w:t>
            </w:r>
          </w:p>
        </w:tc>
        <w:tc>
          <w:tcPr>
            <w:tcW w:w="917" w:type="dxa"/>
          </w:tcPr>
          <w:p w:rsidR="00FE5D6D" w:rsidRPr="003406A0" w:rsidRDefault="00FE5D6D" w:rsidP="003406A0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3406A0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3.17</w:t>
            </w:r>
          </w:p>
        </w:tc>
        <w:tc>
          <w:tcPr>
            <w:tcW w:w="1202" w:type="dxa"/>
          </w:tcPr>
          <w:p w:rsidR="00FE5D6D" w:rsidRPr="003406A0" w:rsidRDefault="00FE5D6D" w:rsidP="003406A0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3406A0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149.38</w:t>
            </w:r>
          </w:p>
        </w:tc>
      </w:tr>
      <w:tr w:rsidR="00FE5D6D" w:rsidRPr="003406A0" w:rsidTr="00AC5621">
        <w:trPr>
          <w:trHeight w:val="234"/>
        </w:trPr>
        <w:tc>
          <w:tcPr>
            <w:tcW w:w="603" w:type="dxa"/>
          </w:tcPr>
          <w:p w:rsidR="00FE5D6D" w:rsidRPr="003406A0" w:rsidRDefault="00FE5D6D" w:rsidP="00A84E98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  <w:t>4</w:t>
            </w:r>
            <w:r w:rsidRPr="003406A0"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  <w:t>.</w:t>
            </w:r>
          </w:p>
        </w:tc>
        <w:tc>
          <w:tcPr>
            <w:tcW w:w="3483" w:type="dxa"/>
          </w:tcPr>
          <w:p w:rsidR="00FE5D6D" w:rsidRPr="003406A0" w:rsidRDefault="00FE5D6D" w:rsidP="003406A0">
            <w:pPr>
              <w:spacing w:before="60" w:after="6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406A0">
              <w:rPr>
                <w:rFonts w:ascii="Times New Roman" w:eastAsia="Calibri" w:hAnsi="Times New Roman" w:cs="Times New Roman"/>
                <w:sz w:val="20"/>
                <w:szCs w:val="20"/>
              </w:rPr>
              <w:t>Number of ripe fruits per plant</w:t>
            </w:r>
          </w:p>
        </w:tc>
        <w:tc>
          <w:tcPr>
            <w:tcW w:w="447" w:type="dxa"/>
          </w:tcPr>
          <w:p w:rsidR="00FE5D6D" w:rsidRPr="003406A0" w:rsidRDefault="00FE5D6D" w:rsidP="003406A0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1511" w:type="dxa"/>
          </w:tcPr>
          <w:p w:rsidR="00FE5D6D" w:rsidRPr="003406A0" w:rsidRDefault="00FE5D6D" w:rsidP="003406A0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3406A0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0.14</w:t>
            </w:r>
          </w:p>
        </w:tc>
        <w:tc>
          <w:tcPr>
            <w:tcW w:w="1276" w:type="dxa"/>
          </w:tcPr>
          <w:p w:rsidR="00FE5D6D" w:rsidRPr="003406A0" w:rsidRDefault="00FE5D6D" w:rsidP="003406A0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3406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8.28*</w:t>
            </w:r>
          </w:p>
        </w:tc>
        <w:tc>
          <w:tcPr>
            <w:tcW w:w="917" w:type="dxa"/>
          </w:tcPr>
          <w:p w:rsidR="00FE5D6D" w:rsidRPr="003406A0" w:rsidRDefault="00FE5D6D" w:rsidP="003406A0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3406A0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1.05</w:t>
            </w:r>
          </w:p>
        </w:tc>
        <w:tc>
          <w:tcPr>
            <w:tcW w:w="1202" w:type="dxa"/>
          </w:tcPr>
          <w:p w:rsidR="00FE5D6D" w:rsidRPr="003406A0" w:rsidRDefault="00FE5D6D" w:rsidP="003406A0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3406A0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657.96</w:t>
            </w:r>
          </w:p>
        </w:tc>
      </w:tr>
      <w:tr w:rsidR="00FE5D6D" w:rsidRPr="003406A0" w:rsidTr="00AC5621">
        <w:trPr>
          <w:trHeight w:val="60"/>
        </w:trPr>
        <w:tc>
          <w:tcPr>
            <w:tcW w:w="603" w:type="dxa"/>
          </w:tcPr>
          <w:p w:rsidR="00FE5D6D" w:rsidRPr="003406A0" w:rsidRDefault="00FE5D6D" w:rsidP="00A84E98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  <w:t>5</w:t>
            </w:r>
            <w:r w:rsidRPr="003406A0"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  <w:t>.</w:t>
            </w:r>
          </w:p>
        </w:tc>
        <w:tc>
          <w:tcPr>
            <w:tcW w:w="3483" w:type="dxa"/>
          </w:tcPr>
          <w:p w:rsidR="00FE5D6D" w:rsidRPr="003406A0" w:rsidRDefault="00FE5D6D" w:rsidP="003406A0">
            <w:pPr>
              <w:spacing w:before="60" w:after="6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406A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Average ripe fruit weight (g)</w:t>
            </w:r>
          </w:p>
        </w:tc>
        <w:tc>
          <w:tcPr>
            <w:tcW w:w="447" w:type="dxa"/>
          </w:tcPr>
          <w:p w:rsidR="00FE5D6D" w:rsidRPr="003406A0" w:rsidRDefault="00FE5D6D" w:rsidP="003406A0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1511" w:type="dxa"/>
          </w:tcPr>
          <w:p w:rsidR="00FE5D6D" w:rsidRPr="003406A0" w:rsidRDefault="00FE5D6D" w:rsidP="003406A0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3406A0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0.02</w:t>
            </w:r>
          </w:p>
        </w:tc>
        <w:tc>
          <w:tcPr>
            <w:tcW w:w="1276" w:type="dxa"/>
          </w:tcPr>
          <w:p w:rsidR="00FE5D6D" w:rsidRPr="003406A0" w:rsidRDefault="00FE5D6D" w:rsidP="003406A0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3406A0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2.29*</w:t>
            </w:r>
          </w:p>
        </w:tc>
        <w:tc>
          <w:tcPr>
            <w:tcW w:w="917" w:type="dxa"/>
          </w:tcPr>
          <w:p w:rsidR="00FE5D6D" w:rsidRPr="003406A0" w:rsidRDefault="00FE5D6D" w:rsidP="003406A0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3406A0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0.01</w:t>
            </w:r>
          </w:p>
        </w:tc>
        <w:tc>
          <w:tcPr>
            <w:tcW w:w="1202" w:type="dxa"/>
          </w:tcPr>
          <w:p w:rsidR="00FE5D6D" w:rsidRPr="003406A0" w:rsidRDefault="00FE5D6D" w:rsidP="003406A0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3406A0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477.09</w:t>
            </w:r>
          </w:p>
        </w:tc>
      </w:tr>
      <w:tr w:rsidR="00FE5D6D" w:rsidRPr="003406A0" w:rsidTr="00AC5621">
        <w:trPr>
          <w:trHeight w:val="245"/>
        </w:trPr>
        <w:tc>
          <w:tcPr>
            <w:tcW w:w="603" w:type="dxa"/>
          </w:tcPr>
          <w:p w:rsidR="00FE5D6D" w:rsidRPr="003406A0" w:rsidRDefault="00FE5D6D" w:rsidP="00A84E98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  <w:t>6</w:t>
            </w:r>
            <w:r w:rsidRPr="003406A0"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  <w:t>.</w:t>
            </w:r>
          </w:p>
        </w:tc>
        <w:tc>
          <w:tcPr>
            <w:tcW w:w="3483" w:type="dxa"/>
          </w:tcPr>
          <w:p w:rsidR="00FE5D6D" w:rsidRPr="003406A0" w:rsidRDefault="00FE5D6D" w:rsidP="003406A0">
            <w:pPr>
              <w:spacing w:before="60" w:after="6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406A0">
              <w:rPr>
                <w:rFonts w:ascii="Times New Roman" w:eastAsia="Calibri" w:hAnsi="Times New Roman" w:cs="Times New Roman"/>
                <w:sz w:val="20"/>
                <w:szCs w:val="20"/>
              </w:rPr>
              <w:t>Ripe fruit yield per plant (g)</w:t>
            </w:r>
          </w:p>
        </w:tc>
        <w:tc>
          <w:tcPr>
            <w:tcW w:w="447" w:type="dxa"/>
          </w:tcPr>
          <w:p w:rsidR="00FE5D6D" w:rsidRPr="003406A0" w:rsidRDefault="00FE5D6D" w:rsidP="003406A0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1511" w:type="dxa"/>
          </w:tcPr>
          <w:p w:rsidR="00FE5D6D" w:rsidRPr="003406A0" w:rsidRDefault="00FE5D6D" w:rsidP="003406A0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3406A0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45.94</w:t>
            </w:r>
          </w:p>
        </w:tc>
        <w:tc>
          <w:tcPr>
            <w:tcW w:w="1276" w:type="dxa"/>
          </w:tcPr>
          <w:p w:rsidR="00FE5D6D" w:rsidRPr="003406A0" w:rsidRDefault="00FE5D6D" w:rsidP="003406A0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3406A0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11353.47*</w:t>
            </w:r>
          </w:p>
        </w:tc>
        <w:tc>
          <w:tcPr>
            <w:tcW w:w="917" w:type="dxa"/>
          </w:tcPr>
          <w:p w:rsidR="00FE5D6D" w:rsidRPr="003406A0" w:rsidRDefault="00FE5D6D" w:rsidP="003406A0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3406A0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32.44</w:t>
            </w:r>
          </w:p>
        </w:tc>
        <w:tc>
          <w:tcPr>
            <w:tcW w:w="1202" w:type="dxa"/>
          </w:tcPr>
          <w:p w:rsidR="00FE5D6D" w:rsidRPr="003406A0" w:rsidRDefault="00FE5D6D" w:rsidP="003406A0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3406A0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349.97</w:t>
            </w:r>
          </w:p>
        </w:tc>
      </w:tr>
    </w:tbl>
    <w:p w:rsidR="00D829A8" w:rsidRPr="003406A0" w:rsidRDefault="00D829A8" w:rsidP="003406A0">
      <w:pPr>
        <w:spacing w:after="0" w:line="240" w:lineRule="auto"/>
        <w:rPr>
          <w:rFonts w:ascii="Times New Roman" w:hAnsi="Times New Roman" w:cs="Times New Roman"/>
          <w:szCs w:val="24"/>
        </w:rPr>
      </w:pPr>
      <w:r w:rsidRPr="003406A0">
        <w:rPr>
          <w:rFonts w:ascii="Times New Roman" w:hAnsi="Times New Roman" w:cs="Times New Roman"/>
          <w:b/>
          <w:bCs/>
          <w:szCs w:val="24"/>
          <w:vertAlign w:val="superscript"/>
        </w:rPr>
        <w:t>*</w:t>
      </w:r>
      <w:r w:rsidRPr="003406A0">
        <w:rPr>
          <w:rFonts w:ascii="Times New Roman" w:hAnsi="Times New Roman" w:cs="Times New Roman"/>
          <w:szCs w:val="24"/>
        </w:rPr>
        <w:t>Significant at 5% level of significance</w:t>
      </w:r>
    </w:p>
    <w:p w:rsidR="00D829A8" w:rsidRDefault="00D829A8" w:rsidP="003406A0">
      <w:pPr>
        <w:spacing w:after="0" w:line="240" w:lineRule="auto"/>
        <w:rPr>
          <w:lang w:val="en-IN"/>
        </w:rPr>
      </w:pPr>
    </w:p>
    <w:p w:rsidR="00FE5D6D" w:rsidRDefault="00FE5D6D" w:rsidP="003406A0">
      <w:pPr>
        <w:spacing w:after="0" w:line="240" w:lineRule="auto"/>
        <w:rPr>
          <w:lang w:val="en-IN"/>
        </w:rPr>
      </w:pPr>
    </w:p>
    <w:p w:rsidR="00210C50" w:rsidRDefault="00210C50" w:rsidP="003406A0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 w:rsidRPr="0050640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Analysis of variance for </w:t>
      </w:r>
      <w:r w:rsidR="0090379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design of experiment for s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ummer season 2021</w:t>
      </w:r>
    </w:p>
    <w:p w:rsidR="00210C50" w:rsidRDefault="00210C50" w:rsidP="003406A0">
      <w:pPr>
        <w:spacing w:after="0" w:line="240" w:lineRule="auto"/>
        <w:rPr>
          <w:lang w:val="en-IN"/>
        </w:rPr>
      </w:pPr>
    </w:p>
    <w:tbl>
      <w:tblPr>
        <w:tblStyle w:val="TableGrid"/>
        <w:tblW w:w="0" w:type="auto"/>
        <w:tblLayout w:type="fixed"/>
        <w:tblLook w:val="04A0"/>
      </w:tblPr>
      <w:tblGrid>
        <w:gridCol w:w="523"/>
        <w:gridCol w:w="3300"/>
        <w:gridCol w:w="532"/>
        <w:gridCol w:w="1423"/>
        <w:gridCol w:w="1134"/>
        <w:gridCol w:w="1030"/>
        <w:gridCol w:w="1165"/>
      </w:tblGrid>
      <w:tr w:rsidR="00210C50" w:rsidRPr="003406A0" w:rsidTr="003406A0">
        <w:trPr>
          <w:trHeight w:val="284"/>
        </w:trPr>
        <w:tc>
          <w:tcPr>
            <w:tcW w:w="523" w:type="dxa"/>
            <w:vMerge w:val="restart"/>
          </w:tcPr>
          <w:p w:rsidR="00210C50" w:rsidRPr="003406A0" w:rsidRDefault="00210C50" w:rsidP="003406A0">
            <w:pPr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</w:pPr>
            <w:r w:rsidRPr="003406A0"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  <w:t>Sr. No.</w:t>
            </w:r>
          </w:p>
        </w:tc>
        <w:tc>
          <w:tcPr>
            <w:tcW w:w="3300" w:type="dxa"/>
            <w:vMerge w:val="restart"/>
            <w:vAlign w:val="center"/>
          </w:tcPr>
          <w:p w:rsidR="00210C50" w:rsidRPr="003406A0" w:rsidRDefault="00210C50" w:rsidP="003406A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</w:pPr>
            <w:r w:rsidRPr="003406A0"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  <w:t>Source of Variation</w:t>
            </w:r>
          </w:p>
        </w:tc>
        <w:tc>
          <w:tcPr>
            <w:tcW w:w="532" w:type="dxa"/>
            <w:vMerge w:val="restart"/>
          </w:tcPr>
          <w:p w:rsidR="00210C50" w:rsidRPr="003406A0" w:rsidRDefault="00210C50" w:rsidP="003406A0">
            <w:pPr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</w:pPr>
          </w:p>
        </w:tc>
        <w:tc>
          <w:tcPr>
            <w:tcW w:w="4752" w:type="dxa"/>
            <w:gridSpan w:val="4"/>
          </w:tcPr>
          <w:p w:rsidR="00210C50" w:rsidRPr="003406A0" w:rsidRDefault="00210C50" w:rsidP="003406A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</w:pPr>
            <w:r w:rsidRPr="003406A0"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  <w:t>Mean Sum of Square</w:t>
            </w:r>
            <w:r w:rsidR="00AC5621"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  <w:t>s</w:t>
            </w:r>
          </w:p>
        </w:tc>
      </w:tr>
      <w:tr w:rsidR="00210C50" w:rsidRPr="003406A0" w:rsidTr="00AC5621">
        <w:trPr>
          <w:trHeight w:val="172"/>
        </w:trPr>
        <w:tc>
          <w:tcPr>
            <w:tcW w:w="523" w:type="dxa"/>
            <w:vMerge/>
          </w:tcPr>
          <w:p w:rsidR="00210C50" w:rsidRPr="003406A0" w:rsidRDefault="00210C50" w:rsidP="003406A0">
            <w:pPr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</w:pPr>
          </w:p>
        </w:tc>
        <w:tc>
          <w:tcPr>
            <w:tcW w:w="3300" w:type="dxa"/>
            <w:vMerge/>
          </w:tcPr>
          <w:p w:rsidR="00210C50" w:rsidRPr="003406A0" w:rsidRDefault="00210C50" w:rsidP="003406A0">
            <w:pPr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</w:pPr>
          </w:p>
        </w:tc>
        <w:tc>
          <w:tcPr>
            <w:tcW w:w="532" w:type="dxa"/>
            <w:vMerge/>
          </w:tcPr>
          <w:p w:rsidR="00210C50" w:rsidRPr="003406A0" w:rsidRDefault="00210C50" w:rsidP="003406A0">
            <w:pPr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</w:pPr>
          </w:p>
        </w:tc>
        <w:tc>
          <w:tcPr>
            <w:tcW w:w="1423" w:type="dxa"/>
          </w:tcPr>
          <w:p w:rsidR="00210C50" w:rsidRPr="003406A0" w:rsidRDefault="00210C50" w:rsidP="003406A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</w:pPr>
            <w:r w:rsidRPr="003406A0"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  <w:t>Replication</w:t>
            </w:r>
            <w:r w:rsidR="00AC5621"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  <w:t>s</w:t>
            </w:r>
          </w:p>
        </w:tc>
        <w:tc>
          <w:tcPr>
            <w:tcW w:w="1134" w:type="dxa"/>
          </w:tcPr>
          <w:p w:rsidR="00210C50" w:rsidRPr="003406A0" w:rsidRDefault="00210C50" w:rsidP="003406A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</w:pPr>
            <w:r w:rsidRPr="003406A0"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  <w:t>Genotype</w:t>
            </w:r>
            <w:r w:rsidR="00AC5621"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  <w:t>s</w:t>
            </w:r>
          </w:p>
        </w:tc>
        <w:tc>
          <w:tcPr>
            <w:tcW w:w="1030" w:type="dxa"/>
          </w:tcPr>
          <w:p w:rsidR="00210C50" w:rsidRPr="003406A0" w:rsidRDefault="00210C50" w:rsidP="003406A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</w:pPr>
            <w:r w:rsidRPr="003406A0"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  <w:t>Error</w:t>
            </w:r>
          </w:p>
        </w:tc>
        <w:tc>
          <w:tcPr>
            <w:tcW w:w="1165" w:type="dxa"/>
          </w:tcPr>
          <w:p w:rsidR="00210C50" w:rsidRPr="003406A0" w:rsidRDefault="00210C50" w:rsidP="003406A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</w:pPr>
            <w:proofErr w:type="spellStart"/>
            <w:r w:rsidRPr="003406A0"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  <w:t>Fcal</w:t>
            </w:r>
            <w:proofErr w:type="spellEnd"/>
          </w:p>
        </w:tc>
      </w:tr>
      <w:tr w:rsidR="00210C50" w:rsidRPr="003406A0" w:rsidTr="00AC5621">
        <w:trPr>
          <w:trHeight w:val="172"/>
        </w:trPr>
        <w:tc>
          <w:tcPr>
            <w:tcW w:w="523" w:type="dxa"/>
            <w:vMerge/>
          </w:tcPr>
          <w:p w:rsidR="00210C50" w:rsidRPr="003406A0" w:rsidRDefault="00210C50" w:rsidP="003406A0">
            <w:pPr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</w:pPr>
          </w:p>
        </w:tc>
        <w:tc>
          <w:tcPr>
            <w:tcW w:w="3300" w:type="dxa"/>
          </w:tcPr>
          <w:p w:rsidR="00210C50" w:rsidRPr="003406A0" w:rsidRDefault="00210C50" w:rsidP="003406A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</w:pPr>
            <w:r w:rsidRPr="003406A0"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  <w:t>Character</w:t>
            </w:r>
            <w:r w:rsidR="00AC5621"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  <w:t>istics</w:t>
            </w:r>
          </w:p>
        </w:tc>
        <w:tc>
          <w:tcPr>
            <w:tcW w:w="532" w:type="dxa"/>
          </w:tcPr>
          <w:p w:rsidR="00210C50" w:rsidRPr="003406A0" w:rsidRDefault="00210C50" w:rsidP="003406A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</w:pPr>
            <w:proofErr w:type="spellStart"/>
            <w:r w:rsidRPr="003406A0"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  <w:t>df</w:t>
            </w:r>
            <w:proofErr w:type="spellEnd"/>
          </w:p>
        </w:tc>
        <w:tc>
          <w:tcPr>
            <w:tcW w:w="1423" w:type="dxa"/>
          </w:tcPr>
          <w:p w:rsidR="00210C50" w:rsidRPr="003406A0" w:rsidRDefault="00210C50" w:rsidP="003406A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</w:pPr>
            <w:r w:rsidRPr="003406A0"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  <w:t>2</w:t>
            </w:r>
          </w:p>
        </w:tc>
        <w:tc>
          <w:tcPr>
            <w:tcW w:w="1134" w:type="dxa"/>
          </w:tcPr>
          <w:p w:rsidR="00210C50" w:rsidRPr="003406A0" w:rsidRDefault="00210C50" w:rsidP="003406A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</w:pPr>
            <w:r w:rsidRPr="003406A0"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  <w:t>19</w:t>
            </w:r>
          </w:p>
        </w:tc>
        <w:tc>
          <w:tcPr>
            <w:tcW w:w="1030" w:type="dxa"/>
          </w:tcPr>
          <w:p w:rsidR="00210C50" w:rsidRPr="003406A0" w:rsidRDefault="00210C50" w:rsidP="003406A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</w:pPr>
            <w:r w:rsidRPr="003406A0"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  <w:t>38</w:t>
            </w:r>
          </w:p>
        </w:tc>
        <w:tc>
          <w:tcPr>
            <w:tcW w:w="1165" w:type="dxa"/>
          </w:tcPr>
          <w:p w:rsidR="00210C50" w:rsidRPr="003406A0" w:rsidRDefault="00210C50" w:rsidP="003406A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</w:pPr>
          </w:p>
        </w:tc>
      </w:tr>
      <w:tr w:rsidR="00FE5D6D" w:rsidRPr="003406A0" w:rsidTr="00AC5621">
        <w:trPr>
          <w:trHeight w:val="269"/>
        </w:trPr>
        <w:tc>
          <w:tcPr>
            <w:tcW w:w="523" w:type="dxa"/>
          </w:tcPr>
          <w:p w:rsidR="00FE5D6D" w:rsidRPr="003406A0" w:rsidRDefault="00FE5D6D" w:rsidP="00A84E98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</w:pPr>
            <w:r w:rsidRPr="003406A0"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  <w:t>1.</w:t>
            </w:r>
          </w:p>
        </w:tc>
        <w:tc>
          <w:tcPr>
            <w:tcW w:w="3300" w:type="dxa"/>
          </w:tcPr>
          <w:p w:rsidR="00FE5D6D" w:rsidRPr="003406A0" w:rsidRDefault="00FE5D6D" w:rsidP="003406A0">
            <w:pPr>
              <w:spacing w:before="80" w:after="8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406A0">
              <w:rPr>
                <w:rFonts w:ascii="Times New Roman" w:eastAsia="Calibri" w:hAnsi="Times New Roman" w:cs="Times New Roman"/>
                <w:sz w:val="20"/>
                <w:szCs w:val="20"/>
              </w:rPr>
              <w:t>Days to 50 per cent flowering</w:t>
            </w:r>
          </w:p>
        </w:tc>
        <w:tc>
          <w:tcPr>
            <w:tcW w:w="532" w:type="dxa"/>
          </w:tcPr>
          <w:p w:rsidR="00FE5D6D" w:rsidRPr="003406A0" w:rsidRDefault="00FE5D6D" w:rsidP="003406A0">
            <w:pPr>
              <w:spacing w:before="80" w:after="80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1423" w:type="dxa"/>
          </w:tcPr>
          <w:p w:rsidR="00FE5D6D" w:rsidRPr="003406A0" w:rsidRDefault="00FE5D6D" w:rsidP="003406A0">
            <w:pPr>
              <w:spacing w:before="80" w:after="80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3406A0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3.2</w:t>
            </w:r>
          </w:p>
        </w:tc>
        <w:tc>
          <w:tcPr>
            <w:tcW w:w="1134" w:type="dxa"/>
          </w:tcPr>
          <w:p w:rsidR="00FE5D6D" w:rsidRPr="003406A0" w:rsidRDefault="00FE5D6D" w:rsidP="003406A0">
            <w:pPr>
              <w:spacing w:before="80" w:after="80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3406A0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115.73*</w:t>
            </w:r>
          </w:p>
        </w:tc>
        <w:tc>
          <w:tcPr>
            <w:tcW w:w="1030" w:type="dxa"/>
          </w:tcPr>
          <w:p w:rsidR="00FE5D6D" w:rsidRPr="003406A0" w:rsidRDefault="00FE5D6D" w:rsidP="003406A0">
            <w:pPr>
              <w:spacing w:before="80" w:after="80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3406A0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2.52</w:t>
            </w:r>
          </w:p>
        </w:tc>
        <w:tc>
          <w:tcPr>
            <w:tcW w:w="1165" w:type="dxa"/>
          </w:tcPr>
          <w:p w:rsidR="00FE5D6D" w:rsidRPr="003406A0" w:rsidRDefault="00FE5D6D" w:rsidP="003406A0">
            <w:pPr>
              <w:spacing w:before="80" w:after="80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3406A0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46.00</w:t>
            </w:r>
          </w:p>
        </w:tc>
      </w:tr>
      <w:tr w:rsidR="00FE5D6D" w:rsidRPr="003406A0" w:rsidTr="00AC5621">
        <w:trPr>
          <w:trHeight w:val="269"/>
        </w:trPr>
        <w:tc>
          <w:tcPr>
            <w:tcW w:w="523" w:type="dxa"/>
          </w:tcPr>
          <w:p w:rsidR="00FE5D6D" w:rsidRPr="003406A0" w:rsidRDefault="00FE5D6D" w:rsidP="00A84E98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  <w:t>2</w:t>
            </w:r>
            <w:r w:rsidRPr="003406A0"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  <w:t>.</w:t>
            </w:r>
          </w:p>
        </w:tc>
        <w:tc>
          <w:tcPr>
            <w:tcW w:w="3300" w:type="dxa"/>
          </w:tcPr>
          <w:p w:rsidR="00FE5D6D" w:rsidRPr="003406A0" w:rsidRDefault="00FE5D6D" w:rsidP="003406A0">
            <w:pPr>
              <w:spacing w:before="80" w:after="8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406A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Days to maturity (mature ripe stage)</w:t>
            </w:r>
          </w:p>
        </w:tc>
        <w:tc>
          <w:tcPr>
            <w:tcW w:w="532" w:type="dxa"/>
          </w:tcPr>
          <w:p w:rsidR="00FE5D6D" w:rsidRPr="003406A0" w:rsidRDefault="00FE5D6D" w:rsidP="003406A0">
            <w:pPr>
              <w:spacing w:before="80" w:after="80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1423" w:type="dxa"/>
          </w:tcPr>
          <w:p w:rsidR="00FE5D6D" w:rsidRPr="003406A0" w:rsidRDefault="00FE5D6D" w:rsidP="003406A0">
            <w:pPr>
              <w:spacing w:before="80" w:after="80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3406A0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1.35</w:t>
            </w:r>
          </w:p>
        </w:tc>
        <w:tc>
          <w:tcPr>
            <w:tcW w:w="1134" w:type="dxa"/>
          </w:tcPr>
          <w:p w:rsidR="00FE5D6D" w:rsidRPr="003406A0" w:rsidRDefault="00FE5D6D" w:rsidP="003406A0">
            <w:pPr>
              <w:spacing w:before="80" w:after="80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3406A0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184.86*</w:t>
            </w:r>
          </w:p>
        </w:tc>
        <w:tc>
          <w:tcPr>
            <w:tcW w:w="1030" w:type="dxa"/>
          </w:tcPr>
          <w:p w:rsidR="00FE5D6D" w:rsidRPr="003406A0" w:rsidRDefault="00FE5D6D" w:rsidP="003406A0">
            <w:pPr>
              <w:spacing w:before="80" w:after="80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3406A0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2.61</w:t>
            </w:r>
          </w:p>
        </w:tc>
        <w:tc>
          <w:tcPr>
            <w:tcW w:w="1165" w:type="dxa"/>
          </w:tcPr>
          <w:p w:rsidR="00FE5D6D" w:rsidRPr="003406A0" w:rsidRDefault="00FE5D6D" w:rsidP="003406A0">
            <w:pPr>
              <w:spacing w:before="80" w:after="80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3406A0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70.74</w:t>
            </w:r>
          </w:p>
        </w:tc>
      </w:tr>
      <w:tr w:rsidR="00FE5D6D" w:rsidRPr="003406A0" w:rsidTr="00AC5621">
        <w:trPr>
          <w:trHeight w:val="269"/>
        </w:trPr>
        <w:tc>
          <w:tcPr>
            <w:tcW w:w="523" w:type="dxa"/>
          </w:tcPr>
          <w:p w:rsidR="00FE5D6D" w:rsidRPr="003406A0" w:rsidRDefault="00FE5D6D" w:rsidP="00A84E98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  <w:t>3</w:t>
            </w:r>
            <w:r w:rsidRPr="003406A0"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  <w:t>.</w:t>
            </w:r>
          </w:p>
        </w:tc>
        <w:tc>
          <w:tcPr>
            <w:tcW w:w="3300" w:type="dxa"/>
          </w:tcPr>
          <w:p w:rsidR="00FE5D6D" w:rsidRPr="003406A0" w:rsidRDefault="00FE5D6D" w:rsidP="003406A0">
            <w:pPr>
              <w:spacing w:before="80" w:after="8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406A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Plant height (cm)</w:t>
            </w:r>
          </w:p>
        </w:tc>
        <w:tc>
          <w:tcPr>
            <w:tcW w:w="532" w:type="dxa"/>
          </w:tcPr>
          <w:p w:rsidR="00FE5D6D" w:rsidRPr="003406A0" w:rsidRDefault="00FE5D6D" w:rsidP="003406A0">
            <w:pPr>
              <w:spacing w:before="80" w:after="80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1423" w:type="dxa"/>
          </w:tcPr>
          <w:p w:rsidR="00FE5D6D" w:rsidRPr="003406A0" w:rsidRDefault="00FE5D6D" w:rsidP="003406A0">
            <w:pPr>
              <w:spacing w:before="80" w:after="80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3406A0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0.11</w:t>
            </w:r>
          </w:p>
        </w:tc>
        <w:tc>
          <w:tcPr>
            <w:tcW w:w="1134" w:type="dxa"/>
          </w:tcPr>
          <w:p w:rsidR="00FE5D6D" w:rsidRPr="003406A0" w:rsidRDefault="00FE5D6D" w:rsidP="003406A0">
            <w:pPr>
              <w:spacing w:before="80" w:after="80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3406A0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434.23*</w:t>
            </w:r>
          </w:p>
        </w:tc>
        <w:tc>
          <w:tcPr>
            <w:tcW w:w="1030" w:type="dxa"/>
          </w:tcPr>
          <w:p w:rsidR="00FE5D6D" w:rsidRPr="003406A0" w:rsidRDefault="00FE5D6D" w:rsidP="003406A0">
            <w:pPr>
              <w:spacing w:before="80" w:after="80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3406A0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1.09</w:t>
            </w:r>
          </w:p>
        </w:tc>
        <w:tc>
          <w:tcPr>
            <w:tcW w:w="1165" w:type="dxa"/>
          </w:tcPr>
          <w:p w:rsidR="00FE5D6D" w:rsidRPr="003406A0" w:rsidRDefault="00FE5D6D" w:rsidP="003406A0">
            <w:pPr>
              <w:spacing w:before="80" w:after="80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3406A0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395.99</w:t>
            </w:r>
          </w:p>
        </w:tc>
      </w:tr>
      <w:tr w:rsidR="00FE5D6D" w:rsidRPr="003406A0" w:rsidTr="00AC5621">
        <w:trPr>
          <w:trHeight w:val="269"/>
        </w:trPr>
        <w:tc>
          <w:tcPr>
            <w:tcW w:w="523" w:type="dxa"/>
          </w:tcPr>
          <w:p w:rsidR="00FE5D6D" w:rsidRPr="003406A0" w:rsidRDefault="00FE5D6D" w:rsidP="00A84E98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  <w:t>4</w:t>
            </w:r>
            <w:r w:rsidRPr="003406A0"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  <w:t>.</w:t>
            </w:r>
          </w:p>
        </w:tc>
        <w:tc>
          <w:tcPr>
            <w:tcW w:w="3300" w:type="dxa"/>
          </w:tcPr>
          <w:p w:rsidR="00FE5D6D" w:rsidRPr="003406A0" w:rsidRDefault="00FE5D6D" w:rsidP="003406A0">
            <w:pPr>
              <w:spacing w:before="80" w:after="8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406A0">
              <w:rPr>
                <w:rFonts w:ascii="Times New Roman" w:eastAsia="Calibri" w:hAnsi="Times New Roman" w:cs="Times New Roman"/>
                <w:sz w:val="20"/>
                <w:szCs w:val="20"/>
              </w:rPr>
              <w:t>Number of ripe fruits per plant</w:t>
            </w:r>
          </w:p>
        </w:tc>
        <w:tc>
          <w:tcPr>
            <w:tcW w:w="532" w:type="dxa"/>
          </w:tcPr>
          <w:p w:rsidR="00FE5D6D" w:rsidRPr="003406A0" w:rsidRDefault="00FE5D6D" w:rsidP="003406A0">
            <w:pPr>
              <w:spacing w:before="80" w:after="80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1423" w:type="dxa"/>
          </w:tcPr>
          <w:p w:rsidR="00FE5D6D" w:rsidRPr="003406A0" w:rsidRDefault="00FE5D6D" w:rsidP="003406A0">
            <w:pPr>
              <w:spacing w:before="80" w:after="80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3406A0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0.48</w:t>
            </w:r>
          </w:p>
        </w:tc>
        <w:tc>
          <w:tcPr>
            <w:tcW w:w="1134" w:type="dxa"/>
          </w:tcPr>
          <w:p w:rsidR="00FE5D6D" w:rsidRPr="003406A0" w:rsidRDefault="00FE5D6D" w:rsidP="003406A0">
            <w:pPr>
              <w:spacing w:before="80" w:after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06A0">
              <w:rPr>
                <w:rFonts w:ascii="Times New Roman" w:hAnsi="Times New Roman" w:cs="Times New Roman"/>
                <w:sz w:val="20"/>
                <w:szCs w:val="20"/>
              </w:rPr>
              <w:t>670.25*</w:t>
            </w:r>
          </w:p>
        </w:tc>
        <w:tc>
          <w:tcPr>
            <w:tcW w:w="1030" w:type="dxa"/>
          </w:tcPr>
          <w:p w:rsidR="00FE5D6D" w:rsidRPr="003406A0" w:rsidRDefault="00FE5D6D" w:rsidP="003406A0">
            <w:pPr>
              <w:spacing w:before="80" w:after="80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3406A0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10.20</w:t>
            </w:r>
          </w:p>
        </w:tc>
        <w:tc>
          <w:tcPr>
            <w:tcW w:w="1165" w:type="dxa"/>
          </w:tcPr>
          <w:p w:rsidR="00FE5D6D" w:rsidRPr="003406A0" w:rsidRDefault="00FE5D6D" w:rsidP="003406A0">
            <w:pPr>
              <w:spacing w:before="80" w:after="80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3406A0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65.74</w:t>
            </w:r>
          </w:p>
        </w:tc>
      </w:tr>
      <w:tr w:rsidR="00FE5D6D" w:rsidRPr="003406A0" w:rsidTr="00AC5621">
        <w:trPr>
          <w:trHeight w:val="72"/>
        </w:trPr>
        <w:tc>
          <w:tcPr>
            <w:tcW w:w="523" w:type="dxa"/>
          </w:tcPr>
          <w:p w:rsidR="00FE5D6D" w:rsidRPr="003406A0" w:rsidRDefault="00FE5D6D" w:rsidP="00A84E98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  <w:t>5</w:t>
            </w:r>
            <w:r w:rsidRPr="003406A0"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  <w:t>.</w:t>
            </w:r>
          </w:p>
        </w:tc>
        <w:tc>
          <w:tcPr>
            <w:tcW w:w="3300" w:type="dxa"/>
          </w:tcPr>
          <w:p w:rsidR="00FE5D6D" w:rsidRPr="003406A0" w:rsidRDefault="00FE5D6D" w:rsidP="003406A0">
            <w:pPr>
              <w:spacing w:before="80" w:after="8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406A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Average ripe fruit weight (g)</w:t>
            </w:r>
          </w:p>
        </w:tc>
        <w:tc>
          <w:tcPr>
            <w:tcW w:w="532" w:type="dxa"/>
          </w:tcPr>
          <w:p w:rsidR="00FE5D6D" w:rsidRPr="003406A0" w:rsidRDefault="00FE5D6D" w:rsidP="003406A0">
            <w:pPr>
              <w:spacing w:before="80" w:after="80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1423" w:type="dxa"/>
          </w:tcPr>
          <w:p w:rsidR="00FE5D6D" w:rsidRPr="003406A0" w:rsidRDefault="00FE5D6D" w:rsidP="003406A0">
            <w:pPr>
              <w:spacing w:before="80" w:after="80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3406A0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0.04</w:t>
            </w:r>
          </w:p>
        </w:tc>
        <w:tc>
          <w:tcPr>
            <w:tcW w:w="1134" w:type="dxa"/>
          </w:tcPr>
          <w:p w:rsidR="00FE5D6D" w:rsidRPr="003406A0" w:rsidRDefault="00FE5D6D" w:rsidP="003406A0">
            <w:pPr>
              <w:spacing w:before="80" w:after="80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3406A0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2.39*</w:t>
            </w:r>
          </w:p>
        </w:tc>
        <w:tc>
          <w:tcPr>
            <w:tcW w:w="1030" w:type="dxa"/>
          </w:tcPr>
          <w:p w:rsidR="00FE5D6D" w:rsidRPr="003406A0" w:rsidRDefault="00FE5D6D" w:rsidP="003406A0">
            <w:pPr>
              <w:spacing w:before="80" w:after="80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3406A0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0.02</w:t>
            </w:r>
          </w:p>
        </w:tc>
        <w:tc>
          <w:tcPr>
            <w:tcW w:w="1165" w:type="dxa"/>
          </w:tcPr>
          <w:p w:rsidR="00FE5D6D" w:rsidRPr="003406A0" w:rsidRDefault="00FE5D6D" w:rsidP="003406A0">
            <w:pPr>
              <w:spacing w:before="80" w:after="80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3406A0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142.59</w:t>
            </w:r>
          </w:p>
        </w:tc>
      </w:tr>
      <w:tr w:rsidR="00FE5D6D" w:rsidRPr="003406A0" w:rsidTr="00AC5621">
        <w:trPr>
          <w:trHeight w:val="284"/>
        </w:trPr>
        <w:tc>
          <w:tcPr>
            <w:tcW w:w="523" w:type="dxa"/>
          </w:tcPr>
          <w:p w:rsidR="00FE5D6D" w:rsidRPr="003406A0" w:rsidRDefault="00FE5D6D" w:rsidP="00A84E98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  <w:t>6</w:t>
            </w:r>
            <w:r w:rsidRPr="003406A0"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  <w:t>.</w:t>
            </w:r>
          </w:p>
        </w:tc>
        <w:tc>
          <w:tcPr>
            <w:tcW w:w="3300" w:type="dxa"/>
          </w:tcPr>
          <w:p w:rsidR="00FE5D6D" w:rsidRPr="003406A0" w:rsidRDefault="00FE5D6D" w:rsidP="003406A0">
            <w:pPr>
              <w:spacing w:before="80" w:after="8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406A0">
              <w:rPr>
                <w:rFonts w:ascii="Times New Roman" w:eastAsia="Calibri" w:hAnsi="Times New Roman" w:cs="Times New Roman"/>
                <w:sz w:val="20"/>
                <w:szCs w:val="20"/>
              </w:rPr>
              <w:t>Ripe fruit yield per plant (g)</w:t>
            </w:r>
          </w:p>
        </w:tc>
        <w:tc>
          <w:tcPr>
            <w:tcW w:w="532" w:type="dxa"/>
          </w:tcPr>
          <w:p w:rsidR="00FE5D6D" w:rsidRPr="003406A0" w:rsidRDefault="00FE5D6D" w:rsidP="003406A0">
            <w:pPr>
              <w:spacing w:before="80" w:after="80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1423" w:type="dxa"/>
          </w:tcPr>
          <w:p w:rsidR="00FE5D6D" w:rsidRPr="003406A0" w:rsidRDefault="00FE5D6D" w:rsidP="003406A0">
            <w:pPr>
              <w:spacing w:before="80" w:after="80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3406A0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123.12</w:t>
            </w:r>
          </w:p>
        </w:tc>
        <w:tc>
          <w:tcPr>
            <w:tcW w:w="1134" w:type="dxa"/>
          </w:tcPr>
          <w:p w:rsidR="00FE5D6D" w:rsidRPr="003406A0" w:rsidRDefault="00FE5D6D" w:rsidP="003406A0">
            <w:pPr>
              <w:spacing w:before="80" w:after="80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3406A0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13358.89*</w:t>
            </w:r>
          </w:p>
        </w:tc>
        <w:tc>
          <w:tcPr>
            <w:tcW w:w="1030" w:type="dxa"/>
          </w:tcPr>
          <w:p w:rsidR="00FE5D6D" w:rsidRPr="003406A0" w:rsidRDefault="00FE5D6D" w:rsidP="003406A0">
            <w:pPr>
              <w:spacing w:before="80" w:after="80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3406A0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113.44</w:t>
            </w:r>
          </w:p>
        </w:tc>
        <w:tc>
          <w:tcPr>
            <w:tcW w:w="1165" w:type="dxa"/>
          </w:tcPr>
          <w:p w:rsidR="00FE5D6D" w:rsidRPr="003406A0" w:rsidRDefault="00FE5D6D" w:rsidP="003406A0">
            <w:pPr>
              <w:spacing w:before="80" w:after="80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3406A0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117.76</w:t>
            </w:r>
          </w:p>
        </w:tc>
      </w:tr>
    </w:tbl>
    <w:p w:rsidR="00210C50" w:rsidRPr="00EA3583" w:rsidRDefault="00210C50" w:rsidP="003406A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3583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*</w:t>
      </w:r>
      <w:r w:rsidRPr="00EA3583">
        <w:rPr>
          <w:rFonts w:ascii="Times New Roman" w:hAnsi="Times New Roman" w:cs="Times New Roman"/>
          <w:sz w:val="24"/>
          <w:szCs w:val="24"/>
        </w:rPr>
        <w:t>Significant at 5% level of significance</w:t>
      </w:r>
    </w:p>
    <w:p w:rsidR="00210C50" w:rsidRDefault="00210C50" w:rsidP="003406A0">
      <w:pPr>
        <w:spacing w:after="0" w:line="240" w:lineRule="auto"/>
        <w:rPr>
          <w:lang w:val="en-IN"/>
        </w:rPr>
      </w:pPr>
    </w:p>
    <w:p w:rsidR="00FE5D6D" w:rsidRDefault="00FE5D6D" w:rsidP="003406A0">
      <w:pPr>
        <w:spacing w:after="0" w:line="240" w:lineRule="auto"/>
        <w:rPr>
          <w:lang w:val="en-IN"/>
        </w:rPr>
      </w:pPr>
    </w:p>
    <w:p w:rsidR="00FE5D6D" w:rsidRDefault="00FE5D6D" w:rsidP="003406A0">
      <w:pPr>
        <w:spacing w:after="0" w:line="240" w:lineRule="auto"/>
        <w:rPr>
          <w:lang w:val="en-IN"/>
        </w:rPr>
      </w:pPr>
    </w:p>
    <w:p w:rsidR="00FE5D6D" w:rsidRDefault="00FE5D6D" w:rsidP="003406A0">
      <w:pPr>
        <w:spacing w:after="0" w:line="240" w:lineRule="auto"/>
        <w:rPr>
          <w:lang w:val="en-IN"/>
        </w:rPr>
      </w:pPr>
    </w:p>
    <w:p w:rsidR="00210C50" w:rsidRDefault="00210C50" w:rsidP="003406A0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 w:rsidRPr="0050640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lastRenderedPageBreak/>
        <w:t xml:space="preserve">Analysis of variance for </w:t>
      </w:r>
      <w:r w:rsidR="009A51F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design of experiment for p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ooled </w:t>
      </w:r>
      <w:r w:rsidR="009A51F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m</w:t>
      </w:r>
      <w:r w:rsidR="00B31D5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ean</w:t>
      </w:r>
      <w:r w:rsidR="003B4FC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for summer seasons</w:t>
      </w:r>
    </w:p>
    <w:p w:rsidR="003406A0" w:rsidRDefault="003406A0" w:rsidP="003406A0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tbl>
      <w:tblPr>
        <w:tblStyle w:val="TableGrid"/>
        <w:tblW w:w="9126" w:type="dxa"/>
        <w:tblLayout w:type="fixed"/>
        <w:tblLook w:val="04A0"/>
      </w:tblPr>
      <w:tblGrid>
        <w:gridCol w:w="513"/>
        <w:gridCol w:w="3348"/>
        <w:gridCol w:w="495"/>
        <w:gridCol w:w="1226"/>
        <w:gridCol w:w="1181"/>
        <w:gridCol w:w="1181"/>
        <w:gridCol w:w="1182"/>
      </w:tblGrid>
      <w:tr w:rsidR="00210C50" w:rsidRPr="003406A0" w:rsidTr="003406A0">
        <w:trPr>
          <w:trHeight w:val="57"/>
        </w:trPr>
        <w:tc>
          <w:tcPr>
            <w:tcW w:w="513" w:type="dxa"/>
            <w:vMerge w:val="restart"/>
          </w:tcPr>
          <w:p w:rsidR="00210C50" w:rsidRPr="003406A0" w:rsidRDefault="00210C50" w:rsidP="003406A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</w:pPr>
            <w:r w:rsidRPr="003406A0"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  <w:t>Sr. No.</w:t>
            </w:r>
          </w:p>
        </w:tc>
        <w:tc>
          <w:tcPr>
            <w:tcW w:w="3348" w:type="dxa"/>
            <w:vMerge w:val="restart"/>
          </w:tcPr>
          <w:p w:rsidR="00210C50" w:rsidRPr="003406A0" w:rsidRDefault="00210C50" w:rsidP="003406A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</w:pPr>
            <w:r w:rsidRPr="003406A0"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  <w:t>Source of Variation</w:t>
            </w:r>
          </w:p>
        </w:tc>
        <w:tc>
          <w:tcPr>
            <w:tcW w:w="495" w:type="dxa"/>
            <w:vMerge w:val="restart"/>
          </w:tcPr>
          <w:p w:rsidR="00210C50" w:rsidRPr="003406A0" w:rsidRDefault="00210C50" w:rsidP="003406A0">
            <w:pPr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</w:pPr>
          </w:p>
        </w:tc>
        <w:tc>
          <w:tcPr>
            <w:tcW w:w="4770" w:type="dxa"/>
            <w:gridSpan w:val="4"/>
          </w:tcPr>
          <w:p w:rsidR="00210C50" w:rsidRPr="003406A0" w:rsidRDefault="00210C50" w:rsidP="003406A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</w:pPr>
            <w:r w:rsidRPr="003406A0"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  <w:t>Mean Sum of Square</w:t>
            </w:r>
            <w:r w:rsidR="00AC5621"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  <w:t>s</w:t>
            </w:r>
          </w:p>
        </w:tc>
      </w:tr>
      <w:tr w:rsidR="00210C50" w:rsidRPr="003406A0" w:rsidTr="003406A0">
        <w:trPr>
          <w:trHeight w:val="89"/>
        </w:trPr>
        <w:tc>
          <w:tcPr>
            <w:tcW w:w="513" w:type="dxa"/>
            <w:vMerge/>
          </w:tcPr>
          <w:p w:rsidR="00210C50" w:rsidRPr="003406A0" w:rsidRDefault="00210C50" w:rsidP="003406A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</w:pPr>
          </w:p>
        </w:tc>
        <w:tc>
          <w:tcPr>
            <w:tcW w:w="3348" w:type="dxa"/>
            <w:vMerge/>
          </w:tcPr>
          <w:p w:rsidR="00210C50" w:rsidRPr="003406A0" w:rsidRDefault="00210C50" w:rsidP="003406A0">
            <w:pPr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</w:pPr>
          </w:p>
        </w:tc>
        <w:tc>
          <w:tcPr>
            <w:tcW w:w="495" w:type="dxa"/>
            <w:vMerge/>
          </w:tcPr>
          <w:p w:rsidR="00210C50" w:rsidRPr="003406A0" w:rsidRDefault="00210C50" w:rsidP="003406A0">
            <w:pPr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</w:pPr>
          </w:p>
        </w:tc>
        <w:tc>
          <w:tcPr>
            <w:tcW w:w="1226" w:type="dxa"/>
          </w:tcPr>
          <w:p w:rsidR="00210C50" w:rsidRPr="003406A0" w:rsidRDefault="00210C50" w:rsidP="00AC5621">
            <w:pPr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</w:pPr>
            <w:r w:rsidRPr="003406A0"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  <w:t>Replication</w:t>
            </w:r>
          </w:p>
        </w:tc>
        <w:tc>
          <w:tcPr>
            <w:tcW w:w="1181" w:type="dxa"/>
          </w:tcPr>
          <w:p w:rsidR="00210C50" w:rsidRPr="003406A0" w:rsidRDefault="00210C50" w:rsidP="003406A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</w:pPr>
            <w:r w:rsidRPr="003406A0"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  <w:t>Genotype</w:t>
            </w:r>
            <w:r w:rsidR="00AC5621"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  <w:t>s</w:t>
            </w:r>
          </w:p>
        </w:tc>
        <w:tc>
          <w:tcPr>
            <w:tcW w:w="1181" w:type="dxa"/>
          </w:tcPr>
          <w:p w:rsidR="00210C50" w:rsidRPr="003406A0" w:rsidRDefault="00210C50" w:rsidP="003406A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</w:pPr>
            <w:r w:rsidRPr="003406A0"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  <w:t>Error</w:t>
            </w:r>
          </w:p>
        </w:tc>
        <w:tc>
          <w:tcPr>
            <w:tcW w:w="1182" w:type="dxa"/>
          </w:tcPr>
          <w:p w:rsidR="00210C50" w:rsidRPr="003406A0" w:rsidRDefault="00210C50" w:rsidP="003406A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</w:pPr>
            <w:proofErr w:type="spellStart"/>
            <w:r w:rsidRPr="003406A0"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  <w:t>Fcal</w:t>
            </w:r>
            <w:proofErr w:type="spellEnd"/>
          </w:p>
        </w:tc>
      </w:tr>
      <w:tr w:rsidR="00210C50" w:rsidRPr="003406A0" w:rsidTr="003406A0">
        <w:trPr>
          <w:trHeight w:val="89"/>
        </w:trPr>
        <w:tc>
          <w:tcPr>
            <w:tcW w:w="513" w:type="dxa"/>
            <w:vMerge/>
          </w:tcPr>
          <w:p w:rsidR="00210C50" w:rsidRPr="003406A0" w:rsidRDefault="00210C50" w:rsidP="003406A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</w:pPr>
          </w:p>
        </w:tc>
        <w:tc>
          <w:tcPr>
            <w:tcW w:w="3348" w:type="dxa"/>
          </w:tcPr>
          <w:p w:rsidR="00210C50" w:rsidRPr="003406A0" w:rsidRDefault="00210C50" w:rsidP="003406A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</w:pPr>
            <w:r w:rsidRPr="003406A0"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  <w:t>Characters</w:t>
            </w:r>
          </w:p>
        </w:tc>
        <w:tc>
          <w:tcPr>
            <w:tcW w:w="495" w:type="dxa"/>
          </w:tcPr>
          <w:p w:rsidR="00210C50" w:rsidRPr="003406A0" w:rsidRDefault="00210C50" w:rsidP="003406A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</w:pPr>
            <w:proofErr w:type="spellStart"/>
            <w:r w:rsidRPr="003406A0"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  <w:t>df</w:t>
            </w:r>
            <w:proofErr w:type="spellEnd"/>
          </w:p>
        </w:tc>
        <w:tc>
          <w:tcPr>
            <w:tcW w:w="1226" w:type="dxa"/>
          </w:tcPr>
          <w:p w:rsidR="00210C50" w:rsidRPr="003406A0" w:rsidRDefault="00210C50" w:rsidP="003406A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</w:pPr>
            <w:r w:rsidRPr="003406A0"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  <w:t>2</w:t>
            </w:r>
          </w:p>
        </w:tc>
        <w:tc>
          <w:tcPr>
            <w:tcW w:w="1181" w:type="dxa"/>
          </w:tcPr>
          <w:p w:rsidR="00210C50" w:rsidRPr="003406A0" w:rsidRDefault="00210C50" w:rsidP="003406A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</w:pPr>
            <w:r w:rsidRPr="003406A0"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  <w:t>20</w:t>
            </w:r>
          </w:p>
        </w:tc>
        <w:tc>
          <w:tcPr>
            <w:tcW w:w="1181" w:type="dxa"/>
          </w:tcPr>
          <w:p w:rsidR="00210C50" w:rsidRPr="003406A0" w:rsidRDefault="00210C50" w:rsidP="003406A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</w:pPr>
          </w:p>
        </w:tc>
        <w:tc>
          <w:tcPr>
            <w:tcW w:w="1182" w:type="dxa"/>
          </w:tcPr>
          <w:p w:rsidR="00210C50" w:rsidRPr="003406A0" w:rsidRDefault="00210C50" w:rsidP="003406A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</w:pPr>
          </w:p>
        </w:tc>
      </w:tr>
      <w:tr w:rsidR="00FE5D6D" w:rsidRPr="003406A0" w:rsidTr="003406A0">
        <w:trPr>
          <w:trHeight w:val="170"/>
        </w:trPr>
        <w:tc>
          <w:tcPr>
            <w:tcW w:w="513" w:type="dxa"/>
          </w:tcPr>
          <w:p w:rsidR="00FE5D6D" w:rsidRPr="003406A0" w:rsidRDefault="00FE5D6D" w:rsidP="00A84E98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</w:pPr>
            <w:r w:rsidRPr="003406A0"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  <w:t>1.</w:t>
            </w:r>
          </w:p>
        </w:tc>
        <w:tc>
          <w:tcPr>
            <w:tcW w:w="3348" w:type="dxa"/>
          </w:tcPr>
          <w:p w:rsidR="00FE5D6D" w:rsidRPr="003406A0" w:rsidRDefault="00FE5D6D" w:rsidP="003406A0">
            <w:pPr>
              <w:spacing w:before="80" w:after="8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406A0">
              <w:rPr>
                <w:rFonts w:ascii="Times New Roman" w:eastAsia="Calibri" w:hAnsi="Times New Roman" w:cs="Times New Roman"/>
                <w:sz w:val="20"/>
                <w:szCs w:val="20"/>
              </w:rPr>
              <w:t>Days to 50 per cent flowering</w:t>
            </w:r>
          </w:p>
        </w:tc>
        <w:tc>
          <w:tcPr>
            <w:tcW w:w="495" w:type="dxa"/>
          </w:tcPr>
          <w:p w:rsidR="00FE5D6D" w:rsidRPr="003406A0" w:rsidRDefault="00FE5D6D" w:rsidP="003406A0">
            <w:pPr>
              <w:spacing w:before="80" w:after="80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1226" w:type="dxa"/>
          </w:tcPr>
          <w:p w:rsidR="00FE5D6D" w:rsidRPr="003406A0" w:rsidRDefault="00FE5D6D" w:rsidP="003406A0">
            <w:pPr>
              <w:spacing w:before="80" w:after="80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3406A0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1.4</w:t>
            </w:r>
          </w:p>
        </w:tc>
        <w:tc>
          <w:tcPr>
            <w:tcW w:w="1181" w:type="dxa"/>
          </w:tcPr>
          <w:p w:rsidR="00FE5D6D" w:rsidRPr="003406A0" w:rsidRDefault="00FE5D6D" w:rsidP="003406A0">
            <w:pPr>
              <w:spacing w:before="80" w:after="80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3406A0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120.01*</w:t>
            </w:r>
          </w:p>
        </w:tc>
        <w:tc>
          <w:tcPr>
            <w:tcW w:w="1181" w:type="dxa"/>
          </w:tcPr>
          <w:p w:rsidR="00FE5D6D" w:rsidRPr="003406A0" w:rsidRDefault="00FE5D6D" w:rsidP="003406A0">
            <w:pPr>
              <w:spacing w:before="80" w:after="80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3406A0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2.26</w:t>
            </w:r>
          </w:p>
        </w:tc>
        <w:tc>
          <w:tcPr>
            <w:tcW w:w="1182" w:type="dxa"/>
          </w:tcPr>
          <w:p w:rsidR="00FE5D6D" w:rsidRPr="003406A0" w:rsidRDefault="00FE5D6D" w:rsidP="003406A0">
            <w:pPr>
              <w:spacing w:before="80" w:after="80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3406A0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53.21</w:t>
            </w:r>
          </w:p>
        </w:tc>
      </w:tr>
      <w:tr w:rsidR="00FE5D6D" w:rsidRPr="003406A0" w:rsidTr="003406A0">
        <w:trPr>
          <w:trHeight w:val="60"/>
        </w:trPr>
        <w:tc>
          <w:tcPr>
            <w:tcW w:w="513" w:type="dxa"/>
          </w:tcPr>
          <w:p w:rsidR="00FE5D6D" w:rsidRPr="003406A0" w:rsidRDefault="00FE5D6D" w:rsidP="00A84E98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  <w:t>2</w:t>
            </w:r>
            <w:r w:rsidRPr="003406A0"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  <w:t>.</w:t>
            </w:r>
          </w:p>
        </w:tc>
        <w:tc>
          <w:tcPr>
            <w:tcW w:w="3348" w:type="dxa"/>
          </w:tcPr>
          <w:p w:rsidR="00FE5D6D" w:rsidRPr="003406A0" w:rsidRDefault="00FE5D6D" w:rsidP="003406A0">
            <w:pPr>
              <w:spacing w:before="80" w:after="8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406A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Days to maturity (mature ripe stage)</w:t>
            </w:r>
          </w:p>
        </w:tc>
        <w:tc>
          <w:tcPr>
            <w:tcW w:w="495" w:type="dxa"/>
          </w:tcPr>
          <w:p w:rsidR="00FE5D6D" w:rsidRPr="003406A0" w:rsidRDefault="00FE5D6D" w:rsidP="003406A0">
            <w:pPr>
              <w:spacing w:before="80" w:after="80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1226" w:type="dxa"/>
          </w:tcPr>
          <w:p w:rsidR="00FE5D6D" w:rsidRPr="003406A0" w:rsidRDefault="00FE5D6D" w:rsidP="003406A0">
            <w:pPr>
              <w:spacing w:before="80" w:after="80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3406A0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2.28</w:t>
            </w:r>
          </w:p>
        </w:tc>
        <w:tc>
          <w:tcPr>
            <w:tcW w:w="1181" w:type="dxa"/>
          </w:tcPr>
          <w:p w:rsidR="00FE5D6D" w:rsidRPr="003406A0" w:rsidRDefault="00FE5D6D" w:rsidP="003406A0">
            <w:pPr>
              <w:spacing w:before="80" w:after="80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3406A0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176.26*</w:t>
            </w:r>
          </w:p>
        </w:tc>
        <w:tc>
          <w:tcPr>
            <w:tcW w:w="1181" w:type="dxa"/>
          </w:tcPr>
          <w:p w:rsidR="00FE5D6D" w:rsidRPr="003406A0" w:rsidRDefault="00FE5D6D" w:rsidP="003406A0">
            <w:pPr>
              <w:spacing w:before="80" w:after="80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3406A0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4.28</w:t>
            </w:r>
          </w:p>
        </w:tc>
        <w:tc>
          <w:tcPr>
            <w:tcW w:w="1182" w:type="dxa"/>
          </w:tcPr>
          <w:p w:rsidR="00FE5D6D" w:rsidRPr="003406A0" w:rsidRDefault="00FE5D6D" w:rsidP="003406A0">
            <w:pPr>
              <w:spacing w:before="80" w:after="80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3406A0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41.19</w:t>
            </w:r>
          </w:p>
        </w:tc>
      </w:tr>
      <w:tr w:rsidR="00FE5D6D" w:rsidRPr="003406A0" w:rsidTr="003406A0">
        <w:trPr>
          <w:trHeight w:val="170"/>
        </w:trPr>
        <w:tc>
          <w:tcPr>
            <w:tcW w:w="513" w:type="dxa"/>
          </w:tcPr>
          <w:p w:rsidR="00FE5D6D" w:rsidRPr="003406A0" w:rsidRDefault="00FE5D6D" w:rsidP="00A84E98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  <w:t>3</w:t>
            </w:r>
            <w:r w:rsidRPr="003406A0"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  <w:t>.</w:t>
            </w:r>
          </w:p>
        </w:tc>
        <w:tc>
          <w:tcPr>
            <w:tcW w:w="3348" w:type="dxa"/>
          </w:tcPr>
          <w:p w:rsidR="00FE5D6D" w:rsidRPr="003406A0" w:rsidRDefault="00FE5D6D" w:rsidP="003406A0">
            <w:pPr>
              <w:spacing w:before="80" w:after="8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406A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Plant height (cm)</w:t>
            </w:r>
          </w:p>
        </w:tc>
        <w:tc>
          <w:tcPr>
            <w:tcW w:w="495" w:type="dxa"/>
          </w:tcPr>
          <w:p w:rsidR="00FE5D6D" w:rsidRPr="003406A0" w:rsidRDefault="00FE5D6D" w:rsidP="003406A0">
            <w:pPr>
              <w:spacing w:before="80" w:after="80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1226" w:type="dxa"/>
          </w:tcPr>
          <w:p w:rsidR="00FE5D6D" w:rsidRPr="003406A0" w:rsidRDefault="00FE5D6D" w:rsidP="003406A0">
            <w:pPr>
              <w:spacing w:before="80" w:after="80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3406A0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0.42</w:t>
            </w:r>
          </w:p>
        </w:tc>
        <w:tc>
          <w:tcPr>
            <w:tcW w:w="1181" w:type="dxa"/>
          </w:tcPr>
          <w:p w:rsidR="00FE5D6D" w:rsidRPr="003406A0" w:rsidRDefault="00FE5D6D" w:rsidP="003406A0">
            <w:pPr>
              <w:spacing w:before="80" w:after="80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3406A0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430.25*</w:t>
            </w:r>
          </w:p>
        </w:tc>
        <w:tc>
          <w:tcPr>
            <w:tcW w:w="1181" w:type="dxa"/>
          </w:tcPr>
          <w:p w:rsidR="00FE5D6D" w:rsidRPr="003406A0" w:rsidRDefault="00FE5D6D" w:rsidP="003406A0">
            <w:pPr>
              <w:spacing w:before="80" w:after="80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3406A0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0.61</w:t>
            </w:r>
          </w:p>
        </w:tc>
        <w:tc>
          <w:tcPr>
            <w:tcW w:w="1182" w:type="dxa"/>
          </w:tcPr>
          <w:p w:rsidR="00FE5D6D" w:rsidRPr="003406A0" w:rsidRDefault="00FE5D6D" w:rsidP="003406A0">
            <w:pPr>
              <w:spacing w:before="80" w:after="80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3406A0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710.93</w:t>
            </w:r>
          </w:p>
        </w:tc>
      </w:tr>
      <w:tr w:rsidR="00FE5D6D" w:rsidRPr="003406A0" w:rsidTr="003406A0">
        <w:trPr>
          <w:trHeight w:val="170"/>
        </w:trPr>
        <w:tc>
          <w:tcPr>
            <w:tcW w:w="513" w:type="dxa"/>
          </w:tcPr>
          <w:p w:rsidR="00FE5D6D" w:rsidRPr="003406A0" w:rsidRDefault="00FE5D6D" w:rsidP="00A84E98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  <w:t>4</w:t>
            </w:r>
            <w:r w:rsidRPr="003406A0"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  <w:t>.</w:t>
            </w:r>
          </w:p>
        </w:tc>
        <w:tc>
          <w:tcPr>
            <w:tcW w:w="3348" w:type="dxa"/>
          </w:tcPr>
          <w:p w:rsidR="00FE5D6D" w:rsidRPr="003406A0" w:rsidRDefault="00FE5D6D" w:rsidP="003406A0">
            <w:pPr>
              <w:spacing w:before="80" w:after="8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406A0">
              <w:rPr>
                <w:rFonts w:ascii="Times New Roman" w:eastAsia="Calibri" w:hAnsi="Times New Roman" w:cs="Times New Roman"/>
                <w:sz w:val="20"/>
                <w:szCs w:val="20"/>
              </w:rPr>
              <w:t>Number of ripe fruits per plant</w:t>
            </w:r>
          </w:p>
        </w:tc>
        <w:tc>
          <w:tcPr>
            <w:tcW w:w="495" w:type="dxa"/>
          </w:tcPr>
          <w:p w:rsidR="00FE5D6D" w:rsidRPr="003406A0" w:rsidRDefault="00FE5D6D" w:rsidP="003406A0">
            <w:pPr>
              <w:spacing w:before="80" w:after="80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1226" w:type="dxa"/>
          </w:tcPr>
          <w:p w:rsidR="00FE5D6D" w:rsidRPr="003406A0" w:rsidRDefault="00FE5D6D" w:rsidP="003406A0">
            <w:pPr>
              <w:spacing w:before="80" w:after="80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3406A0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0.37</w:t>
            </w:r>
          </w:p>
        </w:tc>
        <w:tc>
          <w:tcPr>
            <w:tcW w:w="1181" w:type="dxa"/>
          </w:tcPr>
          <w:p w:rsidR="00FE5D6D" w:rsidRPr="003406A0" w:rsidRDefault="00FE5D6D" w:rsidP="003406A0">
            <w:pPr>
              <w:spacing w:before="80" w:after="80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3406A0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667.55*</w:t>
            </w:r>
          </w:p>
        </w:tc>
        <w:tc>
          <w:tcPr>
            <w:tcW w:w="1181" w:type="dxa"/>
          </w:tcPr>
          <w:p w:rsidR="00FE5D6D" w:rsidRPr="003406A0" w:rsidRDefault="00FE5D6D" w:rsidP="003406A0">
            <w:pPr>
              <w:spacing w:before="80" w:after="80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3406A0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5.18</w:t>
            </w:r>
          </w:p>
        </w:tc>
        <w:tc>
          <w:tcPr>
            <w:tcW w:w="1182" w:type="dxa"/>
          </w:tcPr>
          <w:p w:rsidR="00FE5D6D" w:rsidRPr="003406A0" w:rsidRDefault="00FE5D6D" w:rsidP="003406A0">
            <w:pPr>
              <w:spacing w:before="80" w:after="80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3406A0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128.85</w:t>
            </w:r>
          </w:p>
        </w:tc>
      </w:tr>
      <w:tr w:rsidR="00FE5D6D" w:rsidRPr="003406A0" w:rsidTr="003406A0">
        <w:trPr>
          <w:trHeight w:val="292"/>
        </w:trPr>
        <w:tc>
          <w:tcPr>
            <w:tcW w:w="513" w:type="dxa"/>
          </w:tcPr>
          <w:p w:rsidR="00FE5D6D" w:rsidRPr="003406A0" w:rsidRDefault="00FE5D6D" w:rsidP="00A84E98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  <w:t>5</w:t>
            </w:r>
            <w:r w:rsidRPr="003406A0"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  <w:t>.</w:t>
            </w:r>
          </w:p>
        </w:tc>
        <w:tc>
          <w:tcPr>
            <w:tcW w:w="3348" w:type="dxa"/>
          </w:tcPr>
          <w:p w:rsidR="00FE5D6D" w:rsidRPr="003406A0" w:rsidRDefault="00FE5D6D" w:rsidP="003406A0">
            <w:pPr>
              <w:spacing w:before="80" w:after="8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406A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Average ripe fruit weight (g)</w:t>
            </w:r>
          </w:p>
        </w:tc>
        <w:tc>
          <w:tcPr>
            <w:tcW w:w="495" w:type="dxa"/>
          </w:tcPr>
          <w:p w:rsidR="00FE5D6D" w:rsidRPr="003406A0" w:rsidRDefault="00FE5D6D" w:rsidP="003406A0">
            <w:pPr>
              <w:spacing w:before="80" w:after="80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1226" w:type="dxa"/>
          </w:tcPr>
          <w:p w:rsidR="00FE5D6D" w:rsidRPr="003406A0" w:rsidRDefault="00FE5D6D" w:rsidP="003406A0">
            <w:pPr>
              <w:spacing w:before="80" w:after="80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3406A0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0.03</w:t>
            </w:r>
          </w:p>
        </w:tc>
        <w:tc>
          <w:tcPr>
            <w:tcW w:w="1181" w:type="dxa"/>
          </w:tcPr>
          <w:p w:rsidR="00FE5D6D" w:rsidRPr="003406A0" w:rsidRDefault="00FE5D6D" w:rsidP="003406A0">
            <w:pPr>
              <w:spacing w:before="80" w:after="80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3406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9*</w:t>
            </w:r>
          </w:p>
        </w:tc>
        <w:tc>
          <w:tcPr>
            <w:tcW w:w="1181" w:type="dxa"/>
          </w:tcPr>
          <w:p w:rsidR="00FE5D6D" w:rsidRPr="003406A0" w:rsidRDefault="00FE5D6D" w:rsidP="003406A0">
            <w:pPr>
              <w:spacing w:before="80" w:after="80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3406A0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0.02</w:t>
            </w:r>
          </w:p>
        </w:tc>
        <w:tc>
          <w:tcPr>
            <w:tcW w:w="1182" w:type="dxa"/>
          </w:tcPr>
          <w:p w:rsidR="00FE5D6D" w:rsidRPr="003406A0" w:rsidRDefault="00FE5D6D" w:rsidP="003406A0">
            <w:pPr>
              <w:spacing w:before="80" w:after="80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3406A0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146.58</w:t>
            </w:r>
          </w:p>
        </w:tc>
      </w:tr>
      <w:tr w:rsidR="00FE5D6D" w:rsidRPr="003406A0" w:rsidTr="003406A0">
        <w:trPr>
          <w:trHeight w:val="178"/>
        </w:trPr>
        <w:tc>
          <w:tcPr>
            <w:tcW w:w="513" w:type="dxa"/>
          </w:tcPr>
          <w:p w:rsidR="00FE5D6D" w:rsidRPr="003406A0" w:rsidRDefault="00FE5D6D" w:rsidP="00A84E98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  <w:t>6</w:t>
            </w:r>
            <w:r w:rsidRPr="003406A0"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  <w:t>.</w:t>
            </w:r>
          </w:p>
        </w:tc>
        <w:tc>
          <w:tcPr>
            <w:tcW w:w="3348" w:type="dxa"/>
          </w:tcPr>
          <w:p w:rsidR="00FE5D6D" w:rsidRPr="003406A0" w:rsidRDefault="00FE5D6D" w:rsidP="003406A0">
            <w:pPr>
              <w:spacing w:before="80" w:after="8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406A0">
              <w:rPr>
                <w:rFonts w:ascii="Times New Roman" w:eastAsia="Calibri" w:hAnsi="Times New Roman" w:cs="Times New Roman"/>
                <w:sz w:val="20"/>
                <w:szCs w:val="20"/>
              </w:rPr>
              <w:t>Ripe fruit yield per plant (g)</w:t>
            </w:r>
          </w:p>
        </w:tc>
        <w:tc>
          <w:tcPr>
            <w:tcW w:w="495" w:type="dxa"/>
          </w:tcPr>
          <w:p w:rsidR="00FE5D6D" w:rsidRPr="003406A0" w:rsidRDefault="00FE5D6D" w:rsidP="003406A0">
            <w:pPr>
              <w:spacing w:before="80" w:after="80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1226" w:type="dxa"/>
          </w:tcPr>
          <w:p w:rsidR="00FE5D6D" w:rsidRPr="003406A0" w:rsidRDefault="00FE5D6D" w:rsidP="003406A0">
            <w:pPr>
              <w:spacing w:before="80" w:after="80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3406A0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113.17</w:t>
            </w:r>
          </w:p>
        </w:tc>
        <w:tc>
          <w:tcPr>
            <w:tcW w:w="1181" w:type="dxa"/>
          </w:tcPr>
          <w:p w:rsidR="00FE5D6D" w:rsidRPr="003406A0" w:rsidRDefault="00FE5D6D" w:rsidP="003406A0">
            <w:pPr>
              <w:spacing w:before="80" w:after="80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3406A0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13307.62*</w:t>
            </w:r>
          </w:p>
        </w:tc>
        <w:tc>
          <w:tcPr>
            <w:tcW w:w="1181" w:type="dxa"/>
          </w:tcPr>
          <w:p w:rsidR="00FE5D6D" w:rsidRPr="003406A0" w:rsidRDefault="00FE5D6D" w:rsidP="003406A0">
            <w:pPr>
              <w:spacing w:before="80" w:after="80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3406A0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81.88</w:t>
            </w:r>
          </w:p>
        </w:tc>
        <w:tc>
          <w:tcPr>
            <w:tcW w:w="1182" w:type="dxa"/>
          </w:tcPr>
          <w:p w:rsidR="00FE5D6D" w:rsidRPr="003406A0" w:rsidRDefault="00FE5D6D" w:rsidP="003406A0">
            <w:pPr>
              <w:spacing w:before="80" w:after="80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3406A0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162.52</w:t>
            </w:r>
          </w:p>
        </w:tc>
      </w:tr>
    </w:tbl>
    <w:p w:rsidR="00210C50" w:rsidRDefault="00210C50" w:rsidP="003406A0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:rsidR="00210C50" w:rsidRPr="00EA3583" w:rsidRDefault="00210C50" w:rsidP="003406A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3583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*</w:t>
      </w:r>
      <w:r w:rsidRPr="00EA3583">
        <w:rPr>
          <w:rFonts w:ascii="Times New Roman" w:hAnsi="Times New Roman" w:cs="Times New Roman"/>
          <w:sz w:val="24"/>
          <w:szCs w:val="24"/>
        </w:rPr>
        <w:t>Significant at 5% level of significance</w:t>
      </w:r>
    </w:p>
    <w:p w:rsidR="00210C50" w:rsidRDefault="00210C50" w:rsidP="003406A0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:rsidR="00210C50" w:rsidRPr="006E01E2" w:rsidRDefault="00210C50" w:rsidP="003406A0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sectPr w:rsidR="00210C50" w:rsidRPr="006E01E2" w:rsidSect="0023537A">
      <w:footerReference w:type="default" r:id="rId8"/>
      <w:pgSz w:w="11909" w:h="16834" w:code="9"/>
      <w:pgMar w:top="1440" w:right="1440" w:bottom="1440" w:left="1440" w:header="720" w:footer="720" w:gutter="0"/>
      <w:pgNumType w:fmt="lowerRoman" w:start="1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B62261" w:rsidRDefault="00B62261" w:rsidP="00C808DE">
      <w:pPr>
        <w:spacing w:after="0" w:line="240" w:lineRule="auto"/>
      </w:pPr>
      <w:r>
        <w:separator/>
      </w:r>
    </w:p>
  </w:endnote>
  <w:endnote w:type="continuationSeparator" w:id="1">
    <w:p w:rsidR="00B62261" w:rsidRDefault="00B62261" w:rsidP="00C808D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6323954"/>
      <w:docPartObj>
        <w:docPartGallery w:val="Page Numbers (Bottom of Page)"/>
        <w:docPartUnique/>
      </w:docPartObj>
    </w:sdtPr>
    <w:sdtContent>
      <w:p w:rsidR="00834F2D" w:rsidRDefault="00D27556">
        <w:pPr>
          <w:pStyle w:val="Footer"/>
          <w:jc w:val="center"/>
        </w:pPr>
        <w:fldSimple w:instr=" PAGE   \* MERGEFORMAT ">
          <w:r w:rsidR="00FE5D6D">
            <w:rPr>
              <w:noProof/>
            </w:rPr>
            <w:t>i</w:t>
          </w:r>
        </w:fldSimple>
      </w:p>
    </w:sdtContent>
  </w:sdt>
  <w:p w:rsidR="00834F2D" w:rsidRDefault="00834F2D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B62261" w:rsidRDefault="00B62261" w:rsidP="00C808DE">
      <w:pPr>
        <w:spacing w:after="0" w:line="240" w:lineRule="auto"/>
      </w:pPr>
      <w:r>
        <w:separator/>
      </w:r>
    </w:p>
  </w:footnote>
  <w:footnote w:type="continuationSeparator" w:id="1">
    <w:p w:rsidR="00B62261" w:rsidRDefault="00B62261" w:rsidP="00C808D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8C063AE"/>
    <w:multiLevelType w:val="hybridMultilevel"/>
    <w:tmpl w:val="013483B2"/>
    <w:lvl w:ilvl="0" w:tplc="D9866726">
      <w:start w:val="1"/>
      <w:numFmt w:val="decimal"/>
      <w:lvlText w:val="%1."/>
      <w:lvlJc w:val="left"/>
      <w:pPr>
        <w:ind w:left="720" w:hanging="360"/>
      </w:pPr>
      <w:rPr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88D68E5"/>
    <w:multiLevelType w:val="hybridMultilevel"/>
    <w:tmpl w:val="ABE87AB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9FC3DB7"/>
    <w:multiLevelType w:val="hybridMultilevel"/>
    <w:tmpl w:val="D62E3F0C"/>
    <w:lvl w:ilvl="0" w:tplc="0409000F">
      <w:start w:val="1"/>
      <w:numFmt w:val="decimal"/>
      <w:lvlText w:val="%1."/>
      <w:lvlJc w:val="left"/>
      <w:pPr>
        <w:ind w:left="8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97A1058"/>
    <w:multiLevelType w:val="hybridMultilevel"/>
    <w:tmpl w:val="F496DEA8"/>
    <w:lvl w:ilvl="0" w:tplc="39E8FFF4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0"/>
    <w:footnote w:id="1"/>
  </w:footnotePr>
  <w:endnotePr>
    <w:endnote w:id="0"/>
    <w:endnote w:id="1"/>
  </w:endnotePr>
  <w:compat>
    <w:useFELayout/>
  </w:compat>
  <w:rsids>
    <w:rsidRoot w:val="001C19C2"/>
    <w:rsid w:val="00003B16"/>
    <w:rsid w:val="0000546D"/>
    <w:rsid w:val="00007A0C"/>
    <w:rsid w:val="00010580"/>
    <w:rsid w:val="00012AB3"/>
    <w:rsid w:val="000205EE"/>
    <w:rsid w:val="000307BA"/>
    <w:rsid w:val="00036ADB"/>
    <w:rsid w:val="00044560"/>
    <w:rsid w:val="0004761F"/>
    <w:rsid w:val="0005285B"/>
    <w:rsid w:val="00060322"/>
    <w:rsid w:val="000657DD"/>
    <w:rsid w:val="00070A0F"/>
    <w:rsid w:val="00076B60"/>
    <w:rsid w:val="00081182"/>
    <w:rsid w:val="00092A98"/>
    <w:rsid w:val="0009507F"/>
    <w:rsid w:val="00095721"/>
    <w:rsid w:val="000A7778"/>
    <w:rsid w:val="000B045B"/>
    <w:rsid w:val="000B0E6D"/>
    <w:rsid w:val="000B470B"/>
    <w:rsid w:val="000F33E3"/>
    <w:rsid w:val="000F3F9B"/>
    <w:rsid w:val="000F6A49"/>
    <w:rsid w:val="00101431"/>
    <w:rsid w:val="00112F5F"/>
    <w:rsid w:val="00134B38"/>
    <w:rsid w:val="00136A95"/>
    <w:rsid w:val="001425F3"/>
    <w:rsid w:val="00152CFD"/>
    <w:rsid w:val="00155309"/>
    <w:rsid w:val="0016032A"/>
    <w:rsid w:val="0016529F"/>
    <w:rsid w:val="00166C77"/>
    <w:rsid w:val="001738DC"/>
    <w:rsid w:val="00176121"/>
    <w:rsid w:val="001B5A3E"/>
    <w:rsid w:val="001C19C2"/>
    <w:rsid w:val="001C256D"/>
    <w:rsid w:val="001C29D9"/>
    <w:rsid w:val="001D0A6B"/>
    <w:rsid w:val="001D7003"/>
    <w:rsid w:val="001F5A3F"/>
    <w:rsid w:val="00204BFB"/>
    <w:rsid w:val="00205A0D"/>
    <w:rsid w:val="00210C50"/>
    <w:rsid w:val="0021431C"/>
    <w:rsid w:val="0023537A"/>
    <w:rsid w:val="00237F98"/>
    <w:rsid w:val="00264B12"/>
    <w:rsid w:val="0028446B"/>
    <w:rsid w:val="00287747"/>
    <w:rsid w:val="0029535E"/>
    <w:rsid w:val="002A6179"/>
    <w:rsid w:val="002B1FB3"/>
    <w:rsid w:val="002C0961"/>
    <w:rsid w:val="002D1B7F"/>
    <w:rsid w:val="002D33B9"/>
    <w:rsid w:val="002D5476"/>
    <w:rsid w:val="002E1155"/>
    <w:rsid w:val="002E3AD0"/>
    <w:rsid w:val="002F58E8"/>
    <w:rsid w:val="0030288F"/>
    <w:rsid w:val="00310383"/>
    <w:rsid w:val="00311BDB"/>
    <w:rsid w:val="003151BE"/>
    <w:rsid w:val="0031531C"/>
    <w:rsid w:val="00325BF0"/>
    <w:rsid w:val="00325C6D"/>
    <w:rsid w:val="00333168"/>
    <w:rsid w:val="003375F9"/>
    <w:rsid w:val="003406A0"/>
    <w:rsid w:val="003444D6"/>
    <w:rsid w:val="00351A9A"/>
    <w:rsid w:val="003531F3"/>
    <w:rsid w:val="00356237"/>
    <w:rsid w:val="00367AAB"/>
    <w:rsid w:val="00380E90"/>
    <w:rsid w:val="0038235B"/>
    <w:rsid w:val="00383338"/>
    <w:rsid w:val="0038617F"/>
    <w:rsid w:val="00395516"/>
    <w:rsid w:val="003A5552"/>
    <w:rsid w:val="003A59AF"/>
    <w:rsid w:val="003B4FC6"/>
    <w:rsid w:val="003C2120"/>
    <w:rsid w:val="003C3C28"/>
    <w:rsid w:val="003C64E7"/>
    <w:rsid w:val="003D1351"/>
    <w:rsid w:val="003D1F45"/>
    <w:rsid w:val="003D5FAD"/>
    <w:rsid w:val="00402666"/>
    <w:rsid w:val="00405682"/>
    <w:rsid w:val="004140BA"/>
    <w:rsid w:val="00427A8D"/>
    <w:rsid w:val="004359AD"/>
    <w:rsid w:val="00441245"/>
    <w:rsid w:val="00444C19"/>
    <w:rsid w:val="00445A84"/>
    <w:rsid w:val="0044676E"/>
    <w:rsid w:val="00450109"/>
    <w:rsid w:val="00450F61"/>
    <w:rsid w:val="00460A93"/>
    <w:rsid w:val="00460C39"/>
    <w:rsid w:val="0046584C"/>
    <w:rsid w:val="00467864"/>
    <w:rsid w:val="00471109"/>
    <w:rsid w:val="00484B2F"/>
    <w:rsid w:val="0048576F"/>
    <w:rsid w:val="004900CA"/>
    <w:rsid w:val="00496D2A"/>
    <w:rsid w:val="004A7EA7"/>
    <w:rsid w:val="004C311C"/>
    <w:rsid w:val="004C6B2B"/>
    <w:rsid w:val="004D1806"/>
    <w:rsid w:val="004D678E"/>
    <w:rsid w:val="004D6BDB"/>
    <w:rsid w:val="004E0B76"/>
    <w:rsid w:val="004E38FB"/>
    <w:rsid w:val="004E6B9D"/>
    <w:rsid w:val="004F50F7"/>
    <w:rsid w:val="00525E1D"/>
    <w:rsid w:val="00525F65"/>
    <w:rsid w:val="005341A6"/>
    <w:rsid w:val="005361F4"/>
    <w:rsid w:val="00537E50"/>
    <w:rsid w:val="00542C5C"/>
    <w:rsid w:val="005502C4"/>
    <w:rsid w:val="00550F4B"/>
    <w:rsid w:val="00571673"/>
    <w:rsid w:val="00576B18"/>
    <w:rsid w:val="005A1350"/>
    <w:rsid w:val="005B0044"/>
    <w:rsid w:val="005B0CEB"/>
    <w:rsid w:val="005B2831"/>
    <w:rsid w:val="005B2C21"/>
    <w:rsid w:val="005B2F51"/>
    <w:rsid w:val="005C2287"/>
    <w:rsid w:val="005C710A"/>
    <w:rsid w:val="005D2BAE"/>
    <w:rsid w:val="005E7A99"/>
    <w:rsid w:val="0060627F"/>
    <w:rsid w:val="00613B33"/>
    <w:rsid w:val="006274F1"/>
    <w:rsid w:val="0063072D"/>
    <w:rsid w:val="00634B81"/>
    <w:rsid w:val="006360D6"/>
    <w:rsid w:val="00660280"/>
    <w:rsid w:val="00667A9C"/>
    <w:rsid w:val="00681364"/>
    <w:rsid w:val="00681E7A"/>
    <w:rsid w:val="00684BD0"/>
    <w:rsid w:val="00695981"/>
    <w:rsid w:val="006971CE"/>
    <w:rsid w:val="006A4DF0"/>
    <w:rsid w:val="006C047E"/>
    <w:rsid w:val="006C113D"/>
    <w:rsid w:val="006C2F73"/>
    <w:rsid w:val="006D0AF4"/>
    <w:rsid w:val="006D4E55"/>
    <w:rsid w:val="006E01E2"/>
    <w:rsid w:val="006E4BCB"/>
    <w:rsid w:val="006F1E26"/>
    <w:rsid w:val="006F3722"/>
    <w:rsid w:val="006F7250"/>
    <w:rsid w:val="00710C63"/>
    <w:rsid w:val="00714031"/>
    <w:rsid w:val="007259EF"/>
    <w:rsid w:val="007320C6"/>
    <w:rsid w:val="00755E45"/>
    <w:rsid w:val="007578C2"/>
    <w:rsid w:val="00764F8A"/>
    <w:rsid w:val="0077448E"/>
    <w:rsid w:val="007802B7"/>
    <w:rsid w:val="00780624"/>
    <w:rsid w:val="00782FA5"/>
    <w:rsid w:val="007861C0"/>
    <w:rsid w:val="007878D9"/>
    <w:rsid w:val="00793F1F"/>
    <w:rsid w:val="007A529A"/>
    <w:rsid w:val="007A7048"/>
    <w:rsid w:val="007C7103"/>
    <w:rsid w:val="007D0F47"/>
    <w:rsid w:val="007D371A"/>
    <w:rsid w:val="007D4B35"/>
    <w:rsid w:val="007D551A"/>
    <w:rsid w:val="007D59AF"/>
    <w:rsid w:val="007F078E"/>
    <w:rsid w:val="008348E0"/>
    <w:rsid w:val="00834F2D"/>
    <w:rsid w:val="00844F69"/>
    <w:rsid w:val="00847F49"/>
    <w:rsid w:val="00855CEF"/>
    <w:rsid w:val="00857F46"/>
    <w:rsid w:val="00862DB3"/>
    <w:rsid w:val="008640EA"/>
    <w:rsid w:val="00871F82"/>
    <w:rsid w:val="008807F9"/>
    <w:rsid w:val="008A09BD"/>
    <w:rsid w:val="008A23E0"/>
    <w:rsid w:val="008C6D0D"/>
    <w:rsid w:val="008D1F6D"/>
    <w:rsid w:val="008D37BC"/>
    <w:rsid w:val="008D4278"/>
    <w:rsid w:val="008F1D25"/>
    <w:rsid w:val="008F6143"/>
    <w:rsid w:val="0090379B"/>
    <w:rsid w:val="009104E8"/>
    <w:rsid w:val="00926A29"/>
    <w:rsid w:val="00930A37"/>
    <w:rsid w:val="00930EF9"/>
    <w:rsid w:val="00933B40"/>
    <w:rsid w:val="00937BBA"/>
    <w:rsid w:val="00943E63"/>
    <w:rsid w:val="00943EB8"/>
    <w:rsid w:val="00954F65"/>
    <w:rsid w:val="0095561B"/>
    <w:rsid w:val="009558D5"/>
    <w:rsid w:val="009748F1"/>
    <w:rsid w:val="0097729E"/>
    <w:rsid w:val="00980F34"/>
    <w:rsid w:val="00983023"/>
    <w:rsid w:val="009875DC"/>
    <w:rsid w:val="0099789D"/>
    <w:rsid w:val="009A38CC"/>
    <w:rsid w:val="009A51FC"/>
    <w:rsid w:val="009A6385"/>
    <w:rsid w:val="009B10AF"/>
    <w:rsid w:val="009B76B5"/>
    <w:rsid w:val="009C14BB"/>
    <w:rsid w:val="009C430B"/>
    <w:rsid w:val="009D0449"/>
    <w:rsid w:val="009D3CFC"/>
    <w:rsid w:val="009E569D"/>
    <w:rsid w:val="009F41A6"/>
    <w:rsid w:val="009F60E6"/>
    <w:rsid w:val="00A05531"/>
    <w:rsid w:val="00A0696A"/>
    <w:rsid w:val="00A077C4"/>
    <w:rsid w:val="00A147C8"/>
    <w:rsid w:val="00A16D19"/>
    <w:rsid w:val="00A26330"/>
    <w:rsid w:val="00A321A5"/>
    <w:rsid w:val="00A3647D"/>
    <w:rsid w:val="00A375CA"/>
    <w:rsid w:val="00A4051A"/>
    <w:rsid w:val="00A45E8C"/>
    <w:rsid w:val="00A46F07"/>
    <w:rsid w:val="00A563DA"/>
    <w:rsid w:val="00A61168"/>
    <w:rsid w:val="00A629E8"/>
    <w:rsid w:val="00A66767"/>
    <w:rsid w:val="00A71E95"/>
    <w:rsid w:val="00A83DD4"/>
    <w:rsid w:val="00A85582"/>
    <w:rsid w:val="00A962BB"/>
    <w:rsid w:val="00AB3083"/>
    <w:rsid w:val="00AC20E4"/>
    <w:rsid w:val="00AC5621"/>
    <w:rsid w:val="00AE11E3"/>
    <w:rsid w:val="00AE1233"/>
    <w:rsid w:val="00AE13E8"/>
    <w:rsid w:val="00AF3B5E"/>
    <w:rsid w:val="00B10BD5"/>
    <w:rsid w:val="00B12290"/>
    <w:rsid w:val="00B20F9D"/>
    <w:rsid w:val="00B21AB3"/>
    <w:rsid w:val="00B2602C"/>
    <w:rsid w:val="00B27059"/>
    <w:rsid w:val="00B31630"/>
    <w:rsid w:val="00B31D54"/>
    <w:rsid w:val="00B62261"/>
    <w:rsid w:val="00B70DB7"/>
    <w:rsid w:val="00B74EC1"/>
    <w:rsid w:val="00B93CE6"/>
    <w:rsid w:val="00B96340"/>
    <w:rsid w:val="00BA1F1D"/>
    <w:rsid w:val="00BA3B9D"/>
    <w:rsid w:val="00BA4D3A"/>
    <w:rsid w:val="00BB2824"/>
    <w:rsid w:val="00BD0787"/>
    <w:rsid w:val="00BD7310"/>
    <w:rsid w:val="00BE07D8"/>
    <w:rsid w:val="00BE0F2E"/>
    <w:rsid w:val="00BE2ABA"/>
    <w:rsid w:val="00BE358C"/>
    <w:rsid w:val="00BE5BEF"/>
    <w:rsid w:val="00BF1933"/>
    <w:rsid w:val="00BF57D1"/>
    <w:rsid w:val="00BF6032"/>
    <w:rsid w:val="00C07EAA"/>
    <w:rsid w:val="00C10A09"/>
    <w:rsid w:val="00C17CD6"/>
    <w:rsid w:val="00C22108"/>
    <w:rsid w:val="00C45E43"/>
    <w:rsid w:val="00C47109"/>
    <w:rsid w:val="00C52CD5"/>
    <w:rsid w:val="00C56812"/>
    <w:rsid w:val="00C65FA6"/>
    <w:rsid w:val="00C736EF"/>
    <w:rsid w:val="00C7681C"/>
    <w:rsid w:val="00C808DE"/>
    <w:rsid w:val="00C97609"/>
    <w:rsid w:val="00CA2C1A"/>
    <w:rsid w:val="00CB1F1B"/>
    <w:rsid w:val="00CB5F4D"/>
    <w:rsid w:val="00CC75DA"/>
    <w:rsid w:val="00CE7887"/>
    <w:rsid w:val="00D026EC"/>
    <w:rsid w:val="00D0398F"/>
    <w:rsid w:val="00D04472"/>
    <w:rsid w:val="00D074E1"/>
    <w:rsid w:val="00D24760"/>
    <w:rsid w:val="00D24D5B"/>
    <w:rsid w:val="00D27556"/>
    <w:rsid w:val="00D36E82"/>
    <w:rsid w:val="00D455D8"/>
    <w:rsid w:val="00D56F09"/>
    <w:rsid w:val="00D70749"/>
    <w:rsid w:val="00D82579"/>
    <w:rsid w:val="00D829A8"/>
    <w:rsid w:val="00D952DB"/>
    <w:rsid w:val="00DA7A6F"/>
    <w:rsid w:val="00DB3D7E"/>
    <w:rsid w:val="00DC01F7"/>
    <w:rsid w:val="00DC13C0"/>
    <w:rsid w:val="00DC4A2B"/>
    <w:rsid w:val="00DC6AAF"/>
    <w:rsid w:val="00DD5EC7"/>
    <w:rsid w:val="00DE2707"/>
    <w:rsid w:val="00DF1E0A"/>
    <w:rsid w:val="00DF6739"/>
    <w:rsid w:val="00DF740D"/>
    <w:rsid w:val="00E03060"/>
    <w:rsid w:val="00E06243"/>
    <w:rsid w:val="00E16792"/>
    <w:rsid w:val="00E26D13"/>
    <w:rsid w:val="00E310DC"/>
    <w:rsid w:val="00E4452F"/>
    <w:rsid w:val="00E45612"/>
    <w:rsid w:val="00E45D43"/>
    <w:rsid w:val="00E54F89"/>
    <w:rsid w:val="00E57519"/>
    <w:rsid w:val="00E60B17"/>
    <w:rsid w:val="00E63329"/>
    <w:rsid w:val="00E76B5D"/>
    <w:rsid w:val="00E83C1D"/>
    <w:rsid w:val="00E849AB"/>
    <w:rsid w:val="00E86939"/>
    <w:rsid w:val="00E8753F"/>
    <w:rsid w:val="00E97687"/>
    <w:rsid w:val="00EA0A28"/>
    <w:rsid w:val="00EB722D"/>
    <w:rsid w:val="00EC47D3"/>
    <w:rsid w:val="00ED7428"/>
    <w:rsid w:val="00ED7D1D"/>
    <w:rsid w:val="00EE24A5"/>
    <w:rsid w:val="00EE5950"/>
    <w:rsid w:val="00EE6103"/>
    <w:rsid w:val="00EF11B3"/>
    <w:rsid w:val="00F0715A"/>
    <w:rsid w:val="00F26339"/>
    <w:rsid w:val="00F3213F"/>
    <w:rsid w:val="00F3678D"/>
    <w:rsid w:val="00F4399A"/>
    <w:rsid w:val="00F474AA"/>
    <w:rsid w:val="00F50FB9"/>
    <w:rsid w:val="00F56696"/>
    <w:rsid w:val="00F60AFE"/>
    <w:rsid w:val="00F649BB"/>
    <w:rsid w:val="00F64BBB"/>
    <w:rsid w:val="00FA5ABD"/>
    <w:rsid w:val="00FA7637"/>
    <w:rsid w:val="00FC1409"/>
    <w:rsid w:val="00FC3461"/>
    <w:rsid w:val="00FC37CF"/>
    <w:rsid w:val="00FC625A"/>
    <w:rsid w:val="00FD4E79"/>
    <w:rsid w:val="00FE212F"/>
    <w:rsid w:val="00FE5D6D"/>
    <w:rsid w:val="00FE6103"/>
    <w:rsid w:val="00FF177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5EC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C19C2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C808D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C808DE"/>
  </w:style>
  <w:style w:type="paragraph" w:styleId="Footer">
    <w:name w:val="footer"/>
    <w:basedOn w:val="Normal"/>
    <w:link w:val="FooterChar"/>
    <w:uiPriority w:val="99"/>
    <w:unhideWhenUsed/>
    <w:rsid w:val="00C808D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808DE"/>
  </w:style>
  <w:style w:type="paragraph" w:styleId="ListParagraph">
    <w:name w:val="List Paragraph"/>
    <w:basedOn w:val="Normal"/>
    <w:uiPriority w:val="34"/>
    <w:qFormat/>
    <w:rsid w:val="00E45612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634B81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34B8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4B81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94741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45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469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41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825387A-C692-4C3F-8028-D62C5F5737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58</TotalTime>
  <Pages>3</Pages>
  <Words>588</Words>
  <Characters>3354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Acer</cp:lastModifiedBy>
  <cp:revision>239</cp:revision>
  <cp:lastPrinted>2021-06-21T05:21:00Z</cp:lastPrinted>
  <dcterms:created xsi:type="dcterms:W3CDTF">2016-07-29T15:31:00Z</dcterms:created>
  <dcterms:modified xsi:type="dcterms:W3CDTF">2023-11-27T04:50:00Z</dcterms:modified>
</cp:coreProperties>
</file>